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95E2E" w14:textId="0645FC5E" w:rsidR="00CA1EF9" w:rsidRPr="00793E27" w:rsidRDefault="00CA1EF9" w:rsidP="00596142">
      <w:pPr>
        <w:spacing w:after="0" w:line="240" w:lineRule="auto"/>
        <w:contextualSpacing/>
        <w:rPr>
          <w:rFonts w:ascii="Arial" w:hAnsi="Arial" w:cs="Arial"/>
          <w:b/>
        </w:rPr>
      </w:pPr>
      <w:r w:rsidRPr="00793E27">
        <w:rPr>
          <w:rFonts w:ascii="Arial" w:hAnsi="Arial" w:cs="Arial"/>
          <w:b/>
          <w:bCs/>
        </w:rPr>
        <w:t>SUPPLEMENTAL INFORMATION</w:t>
      </w:r>
    </w:p>
    <w:p w14:paraId="2E801082" w14:textId="77777777" w:rsidR="00CA1EF9" w:rsidRPr="00793E27" w:rsidRDefault="00CA1EF9" w:rsidP="00596142">
      <w:pPr>
        <w:spacing w:after="0" w:line="240" w:lineRule="auto"/>
        <w:contextualSpacing/>
        <w:rPr>
          <w:rFonts w:ascii="Arial" w:hAnsi="Arial" w:cs="Arial"/>
          <w:b/>
        </w:rPr>
      </w:pPr>
    </w:p>
    <w:p w14:paraId="43E6D16E" w14:textId="1B9E4CCF" w:rsidR="00A6342C" w:rsidRPr="00793E27" w:rsidRDefault="00A6342C" w:rsidP="00596142">
      <w:pPr>
        <w:spacing w:after="0" w:line="240" w:lineRule="auto"/>
        <w:contextualSpacing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 xml:space="preserve">p32 is a </w:t>
      </w:r>
      <w:r w:rsidR="00346299" w:rsidRPr="00793E27">
        <w:rPr>
          <w:rFonts w:ascii="Arial" w:hAnsi="Arial" w:cs="Arial"/>
          <w:b/>
        </w:rPr>
        <w:t>N</w:t>
      </w:r>
      <w:r w:rsidRPr="00793E27">
        <w:rPr>
          <w:rFonts w:ascii="Arial" w:hAnsi="Arial" w:cs="Arial"/>
          <w:b/>
        </w:rPr>
        <w:t xml:space="preserve">egative </w:t>
      </w:r>
      <w:r w:rsidR="00346299" w:rsidRPr="00793E27">
        <w:rPr>
          <w:rFonts w:ascii="Arial" w:hAnsi="Arial" w:cs="Arial"/>
          <w:b/>
        </w:rPr>
        <w:t>R</w:t>
      </w:r>
      <w:r w:rsidRPr="00793E27">
        <w:rPr>
          <w:rFonts w:ascii="Arial" w:hAnsi="Arial" w:cs="Arial"/>
          <w:b/>
        </w:rPr>
        <w:t xml:space="preserve">egulator of p53 </w:t>
      </w:r>
      <w:r w:rsidR="00346299" w:rsidRPr="00793E27">
        <w:rPr>
          <w:rFonts w:ascii="Arial" w:hAnsi="Arial" w:cs="Arial"/>
          <w:b/>
        </w:rPr>
        <w:t>T</w:t>
      </w:r>
      <w:r w:rsidRPr="00793E27">
        <w:rPr>
          <w:rFonts w:ascii="Arial" w:hAnsi="Arial" w:cs="Arial"/>
          <w:b/>
        </w:rPr>
        <w:t xml:space="preserve">etramerization and </w:t>
      </w:r>
      <w:r w:rsidR="00346299" w:rsidRPr="00793E27">
        <w:rPr>
          <w:rFonts w:ascii="Arial" w:hAnsi="Arial" w:cs="Arial"/>
          <w:b/>
        </w:rPr>
        <w:t>T</w:t>
      </w:r>
      <w:r w:rsidRPr="00793E27">
        <w:rPr>
          <w:rFonts w:ascii="Arial" w:hAnsi="Arial" w:cs="Arial"/>
          <w:b/>
        </w:rPr>
        <w:t>ransactivation</w:t>
      </w:r>
    </w:p>
    <w:p w14:paraId="683C6B23" w14:textId="77777777" w:rsidR="00A6342C" w:rsidRPr="00793E27" w:rsidRDefault="00A6342C" w:rsidP="00596142">
      <w:pPr>
        <w:spacing w:after="0" w:line="240" w:lineRule="auto"/>
        <w:contextualSpacing/>
        <w:rPr>
          <w:rFonts w:ascii="Arial" w:hAnsi="Arial" w:cs="Arial"/>
          <w:b/>
        </w:rPr>
      </w:pPr>
    </w:p>
    <w:p w14:paraId="3B11221E" w14:textId="4A755976" w:rsidR="007B3AF3" w:rsidRPr="00793E27" w:rsidRDefault="007B3AF3" w:rsidP="007B3AF3">
      <w:pPr>
        <w:spacing w:after="0" w:line="480" w:lineRule="auto"/>
        <w:contextualSpacing/>
        <w:rPr>
          <w:rFonts w:ascii="Arial" w:hAnsi="Arial" w:cs="Arial"/>
        </w:rPr>
      </w:pPr>
      <w:r w:rsidRPr="00793E27">
        <w:rPr>
          <w:rFonts w:ascii="Arial" w:hAnsi="Arial" w:cs="Arial"/>
        </w:rPr>
        <w:t>Nikhil B. Ghate</w:t>
      </w:r>
      <w:r w:rsidR="00A13221" w:rsidRPr="00793E27">
        <w:rPr>
          <w:rFonts w:ascii="Arial" w:hAnsi="Arial" w:cs="Arial"/>
        </w:rPr>
        <w:t xml:space="preserve">, </w:t>
      </w:r>
      <w:proofErr w:type="spellStart"/>
      <w:r w:rsidR="00A13221" w:rsidRPr="00793E27">
        <w:rPr>
          <w:rFonts w:ascii="Arial" w:hAnsi="Arial" w:cs="Arial"/>
        </w:rPr>
        <w:t>Jinman</w:t>
      </w:r>
      <w:proofErr w:type="spellEnd"/>
      <w:r w:rsidR="00A13221" w:rsidRPr="00793E27">
        <w:rPr>
          <w:rFonts w:ascii="Arial" w:hAnsi="Arial" w:cs="Arial"/>
        </w:rPr>
        <w:t xml:space="preserve"> Kim</w:t>
      </w:r>
      <w:r w:rsidRPr="00793E27">
        <w:rPr>
          <w:rFonts w:ascii="Arial" w:hAnsi="Arial" w:cs="Arial"/>
        </w:rPr>
        <w:t xml:space="preserve">, </w:t>
      </w:r>
      <w:proofErr w:type="spellStart"/>
      <w:r w:rsidR="00DE401D" w:rsidRPr="00793E27">
        <w:rPr>
          <w:rFonts w:ascii="Arial" w:hAnsi="Arial" w:cs="Arial"/>
        </w:rPr>
        <w:t>Yonghwan</w:t>
      </w:r>
      <w:proofErr w:type="spellEnd"/>
      <w:r w:rsidR="00DE401D" w:rsidRPr="00793E27">
        <w:rPr>
          <w:rFonts w:ascii="Arial" w:hAnsi="Arial" w:cs="Arial"/>
        </w:rPr>
        <w:t xml:space="preserve"> Shin, </w:t>
      </w:r>
      <w:r w:rsidRPr="00793E27">
        <w:rPr>
          <w:rFonts w:ascii="Arial" w:hAnsi="Arial" w:cs="Arial"/>
        </w:rPr>
        <w:t>Alan Situ, Tobias S. Ulmer and Woojin An</w:t>
      </w:r>
    </w:p>
    <w:p w14:paraId="043B3E37" w14:textId="77777777" w:rsidR="0018734A" w:rsidRPr="00793E27" w:rsidRDefault="0018734A">
      <w:pPr>
        <w:spacing w:after="0" w:line="240" w:lineRule="auto"/>
        <w:contextualSpacing/>
        <w:rPr>
          <w:rFonts w:ascii="Arial" w:hAnsi="Arial" w:cs="Arial"/>
          <w:b/>
        </w:rPr>
      </w:pPr>
    </w:p>
    <w:p w14:paraId="7FA6E2A5" w14:textId="55A1CD66" w:rsidR="000D519C" w:rsidRPr="00793E27" w:rsidRDefault="001D53E2" w:rsidP="00F7540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br w:type="page"/>
      </w:r>
    </w:p>
    <w:p w14:paraId="511EBAD3" w14:textId="33A297D0" w:rsidR="003528D6" w:rsidRPr="00793E27" w:rsidRDefault="00CA1EF9" w:rsidP="00F0574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lastRenderedPageBreak/>
        <w:t>SUPPLEMENTAL FIGURE LEGENEDS</w:t>
      </w:r>
    </w:p>
    <w:p w14:paraId="04C6459F" w14:textId="68CD8A9A" w:rsidR="00E43D7F" w:rsidRPr="00793E27" w:rsidRDefault="00E43D7F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u w:val="single"/>
        </w:rPr>
      </w:pPr>
    </w:p>
    <w:p w14:paraId="00974B3C" w14:textId="2AD490A6" w:rsidR="00AA7279" w:rsidRPr="00793E27" w:rsidRDefault="00AA7279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>Fig</w:t>
      </w:r>
      <w:r w:rsidR="00DA42F7"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b/>
        </w:rPr>
        <w:t xml:space="preserve"> S1.</w:t>
      </w:r>
      <w:r w:rsidR="003D0EF7" w:rsidRPr="00793E27">
        <w:rPr>
          <w:rFonts w:ascii="Arial" w:hAnsi="Arial" w:cs="Arial"/>
          <w:b/>
        </w:rPr>
        <w:t xml:space="preserve"> </w:t>
      </w:r>
      <w:r w:rsidR="003D0EF7" w:rsidRPr="00793E27">
        <w:rPr>
          <w:rFonts w:ascii="Arial" w:hAnsi="Arial" w:cs="Arial"/>
        </w:rPr>
        <w:t>List of the factors interacting with wild type (</w:t>
      </w:r>
      <w:proofErr w:type="spellStart"/>
      <w:r w:rsidR="003D0EF7" w:rsidRPr="00793E27">
        <w:rPr>
          <w:rFonts w:ascii="Arial" w:hAnsi="Arial" w:cs="Arial"/>
        </w:rPr>
        <w:t>wt</w:t>
      </w:r>
      <w:proofErr w:type="spellEnd"/>
      <w:r w:rsidR="003D0EF7" w:rsidRPr="00793E27">
        <w:rPr>
          <w:rFonts w:ascii="Arial" w:hAnsi="Arial" w:cs="Arial"/>
        </w:rPr>
        <w:t>) and mutant (</w:t>
      </w:r>
      <w:proofErr w:type="spellStart"/>
      <w:r w:rsidR="003D0EF7" w:rsidRPr="00793E27">
        <w:rPr>
          <w:rFonts w:ascii="Arial" w:hAnsi="Arial" w:cs="Arial"/>
        </w:rPr>
        <w:t>mt</w:t>
      </w:r>
      <w:proofErr w:type="spellEnd"/>
      <w:r w:rsidR="003D0EF7" w:rsidRPr="00793E27">
        <w:rPr>
          <w:rFonts w:ascii="Arial" w:hAnsi="Arial" w:cs="Arial"/>
        </w:rPr>
        <w:t>) H4 N-terminal tails.</w:t>
      </w:r>
    </w:p>
    <w:p w14:paraId="484DB743" w14:textId="77777777" w:rsidR="00AA7279" w:rsidRPr="00793E27" w:rsidRDefault="00AA7279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</w:p>
    <w:p w14:paraId="304B26F0" w14:textId="0657C1CE" w:rsidR="008173A8" w:rsidRPr="00793E27" w:rsidRDefault="008173A8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u w:val="single"/>
        </w:rPr>
      </w:pPr>
      <w:r w:rsidRPr="00793E27">
        <w:rPr>
          <w:rFonts w:ascii="Arial" w:hAnsi="Arial" w:cs="Arial"/>
          <w:b/>
        </w:rPr>
        <w:t>Fig</w:t>
      </w:r>
      <w:r w:rsidR="00DA42F7"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b/>
        </w:rPr>
        <w:t xml:space="preserve"> S</w:t>
      </w:r>
      <w:r w:rsidR="003C5792" w:rsidRPr="00793E27">
        <w:rPr>
          <w:rFonts w:ascii="Arial" w:hAnsi="Arial" w:cs="Arial"/>
          <w:b/>
        </w:rPr>
        <w:t>2A</w:t>
      </w:r>
      <w:r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color w:val="000000" w:themeColor="text1"/>
        </w:rPr>
        <w:t xml:space="preserve"> Schematic representation of the </w:t>
      </w:r>
      <w:r w:rsidRPr="00793E27">
        <w:rPr>
          <w:rFonts w:ascii="Arial" w:hAnsi="Arial" w:cs="Arial"/>
          <w:i/>
          <w:color w:val="000000" w:themeColor="text1"/>
        </w:rPr>
        <w:t>in vitro</w:t>
      </w:r>
      <w:r w:rsidRPr="00793E27">
        <w:rPr>
          <w:rFonts w:ascii="Arial" w:hAnsi="Arial" w:cs="Arial"/>
          <w:color w:val="000000" w:themeColor="text1"/>
        </w:rPr>
        <w:t xml:space="preserve"> transcription assay.</w:t>
      </w:r>
    </w:p>
    <w:p w14:paraId="702D62C7" w14:textId="41C09A59" w:rsidR="00F56F06" w:rsidRPr="00793E27" w:rsidRDefault="008173A8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>Fig</w:t>
      </w:r>
      <w:r w:rsidR="00DA42F7"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b/>
        </w:rPr>
        <w:t xml:space="preserve"> S</w:t>
      </w:r>
      <w:r w:rsidR="00CC2C9C" w:rsidRPr="00793E27">
        <w:rPr>
          <w:rFonts w:ascii="Arial" w:hAnsi="Arial" w:cs="Arial"/>
          <w:b/>
        </w:rPr>
        <w:t>2</w:t>
      </w:r>
      <w:r w:rsidR="003C5792" w:rsidRPr="00793E27">
        <w:rPr>
          <w:rFonts w:ascii="Arial" w:hAnsi="Arial" w:cs="Arial"/>
          <w:b/>
        </w:rPr>
        <w:t>B</w:t>
      </w:r>
      <w:r w:rsidR="00DC680D" w:rsidRPr="00793E27">
        <w:rPr>
          <w:rFonts w:ascii="Arial" w:hAnsi="Arial" w:cs="Arial"/>
          <w:b/>
        </w:rPr>
        <w:t xml:space="preserve">. </w:t>
      </w:r>
      <w:r w:rsidR="0088742C" w:rsidRPr="00793E27">
        <w:rPr>
          <w:rFonts w:ascii="Arial" w:hAnsi="Arial" w:cs="Arial"/>
        </w:rPr>
        <w:t xml:space="preserve">Western blotting of bacterial purified recombinant proteins. </w:t>
      </w:r>
      <w:r w:rsidR="00DC680D" w:rsidRPr="00793E27">
        <w:rPr>
          <w:rFonts w:ascii="Arial" w:hAnsi="Arial" w:cs="Arial"/>
        </w:rPr>
        <w:t xml:space="preserve">FLAG-tagged p53, p66α and Srp30c were </w:t>
      </w:r>
      <w:r w:rsidR="00EE31E3" w:rsidRPr="00793E27">
        <w:rPr>
          <w:rFonts w:ascii="Arial" w:hAnsi="Arial" w:cs="Arial"/>
        </w:rPr>
        <w:t xml:space="preserve">bacterially expressed and purified using anti-FLAG M2 affinity </w:t>
      </w:r>
      <w:r w:rsidR="007254C9" w:rsidRPr="00793E27">
        <w:rPr>
          <w:rFonts w:ascii="Arial" w:hAnsi="Arial" w:cs="Arial"/>
        </w:rPr>
        <w:t>agarose. The purified proteins were analyzed by Western blot with</w:t>
      </w:r>
      <w:r w:rsidR="00F56F06" w:rsidRPr="00793E27">
        <w:rPr>
          <w:rFonts w:ascii="Arial" w:hAnsi="Arial" w:cs="Arial"/>
        </w:rPr>
        <w:t xml:space="preserve"> anti-FLAG antibody.</w:t>
      </w:r>
      <w:r w:rsidR="00F56F06" w:rsidRPr="00793E27" w:rsidDel="00317BC4">
        <w:rPr>
          <w:rFonts w:ascii="Arial" w:hAnsi="Arial" w:cs="Arial"/>
        </w:rPr>
        <w:t xml:space="preserve"> </w:t>
      </w:r>
      <w:r w:rsidR="00812ED8" w:rsidRPr="00793E27">
        <w:rPr>
          <w:rFonts w:ascii="Arial" w:hAnsi="Arial" w:cs="Arial"/>
        </w:rPr>
        <w:t>Related to Figure 1.</w:t>
      </w:r>
    </w:p>
    <w:p w14:paraId="51478F65" w14:textId="07CD5653" w:rsidR="00317BC4" w:rsidRPr="00793E27" w:rsidRDefault="00F7540C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93E27">
        <w:rPr>
          <w:rFonts w:ascii="Arial" w:hAnsi="Arial" w:cs="Arial"/>
          <w:b/>
        </w:rPr>
        <w:t>Fig. S2</w:t>
      </w:r>
      <w:r>
        <w:rPr>
          <w:rFonts w:ascii="Arial" w:hAnsi="Arial" w:cs="Arial"/>
          <w:b/>
        </w:rPr>
        <w:t>C</w:t>
      </w:r>
      <w:r w:rsidRPr="00793E27">
        <w:rPr>
          <w:rFonts w:ascii="Arial" w:hAnsi="Arial" w:cs="Arial"/>
          <w:b/>
        </w:rPr>
        <w:t>.</w:t>
      </w:r>
      <w:r w:rsidR="00DC680D" w:rsidRPr="00793E27">
        <w:rPr>
          <w:rFonts w:ascii="Arial" w:hAnsi="Arial" w:cs="Arial"/>
        </w:rPr>
        <w:t xml:space="preserve"> His-tagged</w:t>
      </w:r>
      <w:r w:rsidR="00EE31E3" w:rsidRPr="00793E27">
        <w:rPr>
          <w:rFonts w:ascii="Arial" w:hAnsi="Arial" w:cs="Arial"/>
        </w:rPr>
        <w:t xml:space="preserve"> wild type and mutant</w:t>
      </w:r>
      <w:r w:rsidR="00DC680D" w:rsidRPr="00793E27">
        <w:rPr>
          <w:rFonts w:ascii="Arial" w:hAnsi="Arial" w:cs="Arial"/>
        </w:rPr>
        <w:t xml:space="preserve"> p32 (74-282 aa) </w:t>
      </w:r>
      <w:r w:rsidR="00EE31E3" w:rsidRPr="00793E27">
        <w:rPr>
          <w:rFonts w:ascii="Arial" w:hAnsi="Arial" w:cs="Arial"/>
        </w:rPr>
        <w:t>protein</w:t>
      </w:r>
      <w:r w:rsidR="00DC680D" w:rsidRPr="00793E27">
        <w:rPr>
          <w:rFonts w:ascii="Arial" w:hAnsi="Arial" w:cs="Arial"/>
        </w:rPr>
        <w:t xml:space="preserve">s were </w:t>
      </w:r>
      <w:r w:rsidR="00EE31E3" w:rsidRPr="00793E27">
        <w:rPr>
          <w:rFonts w:ascii="Arial" w:hAnsi="Arial" w:cs="Arial"/>
        </w:rPr>
        <w:t>prepared as described in Materials and Methods and subjected to Western blot an</w:t>
      </w:r>
      <w:r w:rsidR="007254C9" w:rsidRPr="00793E27">
        <w:rPr>
          <w:rFonts w:ascii="Arial" w:hAnsi="Arial" w:cs="Arial"/>
        </w:rPr>
        <w:t>alysis using</w:t>
      </w:r>
      <w:r w:rsidR="00EE31E3" w:rsidRPr="00793E27">
        <w:rPr>
          <w:rFonts w:ascii="Arial" w:hAnsi="Arial" w:cs="Arial"/>
        </w:rPr>
        <w:t xml:space="preserve"> anti-His antibody</w:t>
      </w:r>
      <w:r w:rsidR="007254C9" w:rsidRPr="00793E27">
        <w:rPr>
          <w:rFonts w:ascii="Arial" w:hAnsi="Arial" w:cs="Arial"/>
        </w:rPr>
        <w:t>.</w:t>
      </w:r>
      <w:r w:rsidR="005805ED" w:rsidRPr="00793E27">
        <w:rPr>
          <w:rFonts w:ascii="Arial" w:hAnsi="Arial" w:cs="Arial"/>
        </w:rPr>
        <w:t xml:space="preserve"> Related to Figure 3.</w:t>
      </w:r>
    </w:p>
    <w:p w14:paraId="3073F86F" w14:textId="77777777" w:rsidR="008E0CD2" w:rsidRPr="00793E27" w:rsidRDefault="008E0CD2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60B4DC1E" w14:textId="5DF743FC" w:rsidR="008E0CD2" w:rsidRPr="00793E27" w:rsidRDefault="008E0CD2" w:rsidP="008E0CD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>Fig</w:t>
      </w:r>
      <w:r w:rsidR="00DA42F7"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b/>
        </w:rPr>
        <w:t xml:space="preserve"> S</w:t>
      </w:r>
      <w:r w:rsidR="00CC2C9C" w:rsidRPr="00793E27">
        <w:rPr>
          <w:rFonts w:ascii="Arial" w:hAnsi="Arial" w:cs="Arial"/>
          <w:b/>
        </w:rPr>
        <w:t>3</w:t>
      </w:r>
      <w:r w:rsidRPr="00793E27">
        <w:rPr>
          <w:rFonts w:ascii="Arial" w:hAnsi="Arial" w:cs="Arial"/>
          <w:b/>
        </w:rPr>
        <w:t xml:space="preserve">. </w:t>
      </w:r>
      <w:r w:rsidRPr="00793E27">
        <w:rPr>
          <w:rFonts w:ascii="Arial" w:hAnsi="Arial" w:cs="Arial"/>
        </w:rPr>
        <w:t>Effects of SRp30c and p66α on p53-target gene expression.</w:t>
      </w:r>
    </w:p>
    <w:p w14:paraId="156D5D18" w14:textId="18FEFAE5" w:rsidR="008E0CD2" w:rsidRPr="00793E27" w:rsidRDefault="008E0CD2" w:rsidP="008E0CD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93E27">
        <w:rPr>
          <w:rFonts w:ascii="Arial" w:hAnsi="Arial" w:cs="Arial"/>
          <w:b/>
        </w:rPr>
        <w:t>(A)</w:t>
      </w:r>
      <w:r w:rsidRPr="00793E27">
        <w:rPr>
          <w:rFonts w:ascii="Arial" w:hAnsi="Arial" w:cs="Arial"/>
        </w:rPr>
        <w:t xml:space="preserve"> H1299 cells were transfected with the expression plasmids encoding p53 and SRp30c for 24 h, and mRNA levels of the indicated genes were measured by RT-qPCR. The results shown are mean values from three independent experiments, and values derived from mock-transfected cells are set to 1.</w:t>
      </w:r>
      <w:r w:rsidR="001B60B4">
        <w:rPr>
          <w:rFonts w:ascii="Arial" w:hAnsi="Arial" w:cs="Arial"/>
        </w:rPr>
        <w:t xml:space="preserve"> </w:t>
      </w:r>
      <w:r w:rsidR="001B60B4" w:rsidRPr="001B60B4">
        <w:rPr>
          <w:rFonts w:ascii="Arial" w:hAnsi="Arial" w:cs="Arial"/>
        </w:rPr>
        <w:t>Error bars represent SD.</w:t>
      </w:r>
    </w:p>
    <w:p w14:paraId="7334F315" w14:textId="19FFE69C" w:rsidR="00E43D7F" w:rsidRPr="00793E27" w:rsidRDefault="008E0CD2" w:rsidP="008E0CD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93E27">
        <w:rPr>
          <w:rFonts w:ascii="Arial" w:hAnsi="Arial" w:cs="Arial"/>
          <w:b/>
        </w:rPr>
        <w:t>(B)</w:t>
      </w:r>
      <w:r w:rsidRPr="00793E27">
        <w:rPr>
          <w:rFonts w:ascii="Arial" w:hAnsi="Arial" w:cs="Arial"/>
        </w:rPr>
        <w:t xml:space="preserve"> RT-qPCR was performed as in (A), but using H1299 cells transfected with p53 and p66α.</w:t>
      </w:r>
      <w:r w:rsidR="001B60B4">
        <w:rPr>
          <w:rFonts w:ascii="Arial" w:hAnsi="Arial" w:cs="Arial"/>
        </w:rPr>
        <w:t xml:space="preserve"> </w:t>
      </w:r>
      <w:r w:rsidR="001B60B4" w:rsidRPr="001B60B4">
        <w:rPr>
          <w:rFonts w:ascii="Arial" w:hAnsi="Arial" w:cs="Arial"/>
        </w:rPr>
        <w:t>The results shown are mean values from three independent experiments, and values derived from mock-transfected cells are set to 1. Error bars represent SD.</w:t>
      </w:r>
    </w:p>
    <w:p w14:paraId="506442B0" w14:textId="77777777" w:rsidR="008E0CD2" w:rsidRPr="00793E27" w:rsidRDefault="008E0CD2" w:rsidP="008E0CD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</w:p>
    <w:p w14:paraId="5228FADF" w14:textId="64CF4363" w:rsidR="00DC680D" w:rsidRPr="00793E27" w:rsidRDefault="008E0CD2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>Fig</w:t>
      </w:r>
      <w:r w:rsidR="00DA42F7"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b/>
        </w:rPr>
        <w:t xml:space="preserve"> S</w:t>
      </w:r>
      <w:r w:rsidR="00CC2C9C" w:rsidRPr="00793E27">
        <w:rPr>
          <w:rFonts w:ascii="Arial" w:hAnsi="Arial" w:cs="Arial"/>
          <w:b/>
        </w:rPr>
        <w:t>4</w:t>
      </w:r>
      <w:r w:rsidR="00DC680D" w:rsidRPr="00793E27">
        <w:rPr>
          <w:rFonts w:ascii="Arial" w:hAnsi="Arial" w:cs="Arial"/>
          <w:b/>
        </w:rPr>
        <w:t xml:space="preserve">. </w:t>
      </w:r>
      <w:r w:rsidR="00DC680D" w:rsidRPr="00793E27">
        <w:rPr>
          <w:rFonts w:ascii="Arial" w:hAnsi="Arial" w:cs="Arial"/>
        </w:rPr>
        <w:t>p32 interferes with p53 transcriptional activity.</w:t>
      </w:r>
    </w:p>
    <w:p w14:paraId="55BB8A5E" w14:textId="6C6B4ECB" w:rsidR="00DC680D" w:rsidRPr="00793E27" w:rsidRDefault="00DC680D" w:rsidP="00EF457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93E27">
        <w:rPr>
          <w:rFonts w:ascii="Arial" w:hAnsi="Arial" w:cs="Arial"/>
        </w:rPr>
        <w:t xml:space="preserve">H1299 cells were transfected with p53RE-luc reporter together with expression vectors for wild-type p53 (p53 WT) and p32, Srp30c </w:t>
      </w:r>
      <w:r w:rsidR="00D8285A" w:rsidRPr="00793E27">
        <w:rPr>
          <w:rFonts w:ascii="Arial" w:hAnsi="Arial" w:cs="Arial"/>
        </w:rPr>
        <w:t xml:space="preserve">or </w:t>
      </w:r>
      <w:r w:rsidRPr="00793E27">
        <w:rPr>
          <w:rFonts w:ascii="Arial" w:hAnsi="Arial" w:cs="Arial"/>
        </w:rPr>
        <w:t xml:space="preserve">p66α as indicated. </w:t>
      </w:r>
      <w:r w:rsidR="00D8285A" w:rsidRPr="00793E27">
        <w:rPr>
          <w:rFonts w:ascii="Arial" w:hAnsi="Arial" w:cs="Arial"/>
        </w:rPr>
        <w:t xml:space="preserve">Cell extracts were prepared 24 h after transfection, and luciferase assays were performed. Data are the mean values ± S.E. of three </w:t>
      </w:r>
      <w:r w:rsidR="00D8285A" w:rsidRPr="00793E27">
        <w:rPr>
          <w:rFonts w:ascii="Arial" w:hAnsi="Arial" w:cs="Arial"/>
        </w:rPr>
        <w:lastRenderedPageBreak/>
        <w:t xml:space="preserve">independent experiments. </w:t>
      </w:r>
      <w:r w:rsidRPr="00793E27">
        <w:rPr>
          <w:rFonts w:ascii="Arial" w:hAnsi="Arial" w:cs="Arial"/>
        </w:rPr>
        <w:t>Values from cells transfected with the luciferase reporter alone are set to 1.</w:t>
      </w:r>
    </w:p>
    <w:p w14:paraId="0711DB20" w14:textId="1DE9691E" w:rsidR="00D8285A" w:rsidRPr="00793E27" w:rsidRDefault="00D8285A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</w:p>
    <w:p w14:paraId="3AC13429" w14:textId="46BD68FC" w:rsidR="00A2184A" w:rsidRPr="00793E27" w:rsidRDefault="00DC680D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93E27">
        <w:rPr>
          <w:rFonts w:ascii="Arial" w:hAnsi="Arial" w:cs="Arial"/>
          <w:b/>
        </w:rPr>
        <w:t>Fig</w:t>
      </w:r>
      <w:r w:rsidR="00DA42F7" w:rsidRPr="00793E27">
        <w:rPr>
          <w:rFonts w:ascii="Arial" w:hAnsi="Arial" w:cs="Arial"/>
          <w:b/>
        </w:rPr>
        <w:t>.</w:t>
      </w:r>
      <w:r w:rsidRPr="00793E27">
        <w:rPr>
          <w:rFonts w:ascii="Arial" w:hAnsi="Arial" w:cs="Arial"/>
          <w:b/>
        </w:rPr>
        <w:t xml:space="preserve"> S</w:t>
      </w:r>
      <w:r w:rsidR="00CC2C9C" w:rsidRPr="00793E27">
        <w:rPr>
          <w:rFonts w:ascii="Arial" w:hAnsi="Arial" w:cs="Arial"/>
          <w:b/>
        </w:rPr>
        <w:t>5</w:t>
      </w:r>
      <w:r w:rsidRPr="00793E27">
        <w:rPr>
          <w:rFonts w:ascii="Arial" w:hAnsi="Arial" w:cs="Arial"/>
          <w:b/>
        </w:rPr>
        <w:t xml:space="preserve">. </w:t>
      </w:r>
      <w:r w:rsidR="00F56F06" w:rsidRPr="00793E27">
        <w:rPr>
          <w:rFonts w:ascii="Arial" w:hAnsi="Arial" w:cs="Arial"/>
        </w:rPr>
        <w:t>S</w:t>
      </w:r>
      <w:r w:rsidRPr="00793E27">
        <w:rPr>
          <w:rFonts w:ascii="Arial" w:hAnsi="Arial" w:cs="Arial"/>
        </w:rPr>
        <w:t>chem</w:t>
      </w:r>
      <w:r w:rsidR="00F56F06" w:rsidRPr="00793E27">
        <w:rPr>
          <w:rFonts w:ascii="Arial" w:hAnsi="Arial" w:cs="Arial"/>
        </w:rPr>
        <w:t>atic summary</w:t>
      </w:r>
      <w:r w:rsidRPr="00793E27">
        <w:rPr>
          <w:rFonts w:ascii="Arial" w:hAnsi="Arial" w:cs="Arial"/>
        </w:rPr>
        <w:t xml:space="preserve"> of the </w:t>
      </w:r>
      <w:r w:rsidRPr="00793E27">
        <w:rPr>
          <w:rFonts w:ascii="Arial" w:hAnsi="Arial" w:cs="Arial"/>
          <w:i/>
        </w:rPr>
        <w:t>in vitro</w:t>
      </w:r>
      <w:r w:rsidR="008D587B" w:rsidRPr="00793E27">
        <w:rPr>
          <w:rFonts w:ascii="Arial" w:hAnsi="Arial" w:cs="Arial"/>
        </w:rPr>
        <w:t xml:space="preserve"> DNA binding assay, related to Figure</w:t>
      </w:r>
      <w:r w:rsidR="00317BC4" w:rsidRPr="00793E27">
        <w:rPr>
          <w:rFonts w:ascii="Arial" w:hAnsi="Arial" w:cs="Arial"/>
        </w:rPr>
        <w:t>s</w:t>
      </w:r>
      <w:r w:rsidR="008D587B" w:rsidRPr="00793E27">
        <w:rPr>
          <w:rFonts w:ascii="Arial" w:hAnsi="Arial" w:cs="Arial"/>
        </w:rPr>
        <w:t xml:space="preserve"> 4</w:t>
      </w:r>
      <w:r w:rsidR="00382204" w:rsidRPr="00793E27">
        <w:rPr>
          <w:rFonts w:ascii="Arial" w:hAnsi="Arial" w:cs="Arial"/>
        </w:rPr>
        <w:t xml:space="preserve">A </w:t>
      </w:r>
      <w:r w:rsidR="00317BC4" w:rsidRPr="00793E27">
        <w:rPr>
          <w:rFonts w:ascii="Arial" w:hAnsi="Arial" w:cs="Arial"/>
        </w:rPr>
        <w:t xml:space="preserve">and </w:t>
      </w:r>
      <w:r w:rsidR="00382204" w:rsidRPr="00793E27">
        <w:rPr>
          <w:rFonts w:ascii="Arial" w:hAnsi="Arial" w:cs="Arial"/>
        </w:rPr>
        <w:t>4B.</w:t>
      </w:r>
    </w:p>
    <w:p w14:paraId="36721905" w14:textId="1F9D308E" w:rsidR="00660864" w:rsidRPr="00793E27" w:rsidRDefault="00660864" w:rsidP="00DC68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67DC26CA" w14:textId="3012DA6E" w:rsidR="00F2604A" w:rsidRPr="00793E27" w:rsidRDefault="003402E0" w:rsidP="003402E0">
      <w:pPr>
        <w:spacing w:after="0" w:line="480" w:lineRule="auto"/>
        <w:contextualSpacing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 xml:space="preserve">Fig. S6A. </w:t>
      </w:r>
      <w:r w:rsidR="00F2604A" w:rsidRPr="00793E27">
        <w:rPr>
          <w:rFonts w:ascii="Arial" w:hAnsi="Arial" w:cs="Arial"/>
        </w:rPr>
        <w:t>p32 depletion in U2OS cells.</w:t>
      </w:r>
    </w:p>
    <w:p w14:paraId="70FB7050" w14:textId="6BF9C3DF" w:rsidR="003402E0" w:rsidRPr="00793E27" w:rsidRDefault="003402E0" w:rsidP="003402E0">
      <w:p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793E27">
        <w:rPr>
          <w:rFonts w:ascii="Arial" w:hAnsi="Arial" w:cs="Arial"/>
          <w:color w:val="000000" w:themeColor="text1"/>
        </w:rPr>
        <w:t xml:space="preserve">U2OS cells were transduced with p32-specific </w:t>
      </w:r>
      <w:proofErr w:type="spellStart"/>
      <w:r w:rsidRPr="00793E27">
        <w:rPr>
          <w:rFonts w:ascii="Arial" w:hAnsi="Arial" w:cs="Arial"/>
          <w:color w:val="000000" w:themeColor="text1"/>
        </w:rPr>
        <w:t>shRNA</w:t>
      </w:r>
      <w:proofErr w:type="spellEnd"/>
      <w:r w:rsidRPr="00793E27">
        <w:rPr>
          <w:rFonts w:ascii="Arial" w:hAnsi="Arial" w:cs="Arial"/>
          <w:color w:val="000000" w:themeColor="text1"/>
        </w:rPr>
        <w:t xml:space="preserve">, and knockdown efficiency was determined by RT-qPCR and Western blotting to quantitate expression changes relative to control </w:t>
      </w:r>
      <w:proofErr w:type="spellStart"/>
      <w:r w:rsidRPr="00793E27">
        <w:rPr>
          <w:rFonts w:ascii="Arial" w:hAnsi="Arial" w:cs="Arial"/>
          <w:color w:val="000000" w:themeColor="text1"/>
        </w:rPr>
        <w:t>shRNA</w:t>
      </w:r>
      <w:proofErr w:type="spellEnd"/>
      <w:r w:rsidRPr="00793E27">
        <w:rPr>
          <w:rFonts w:ascii="Arial" w:hAnsi="Arial" w:cs="Arial"/>
          <w:color w:val="000000" w:themeColor="text1"/>
        </w:rPr>
        <w:t>.</w:t>
      </w:r>
    </w:p>
    <w:p w14:paraId="7A4A0C52" w14:textId="77777777" w:rsidR="00223B25" w:rsidRPr="00793E27" w:rsidRDefault="00223B25" w:rsidP="003402E0">
      <w:pPr>
        <w:spacing w:after="0" w:line="480" w:lineRule="auto"/>
        <w:contextualSpacing/>
        <w:rPr>
          <w:rFonts w:ascii="Arial" w:hAnsi="Arial" w:cs="Arial"/>
          <w:b/>
        </w:rPr>
      </w:pPr>
    </w:p>
    <w:p w14:paraId="1889EB78" w14:textId="77777777" w:rsidR="00F2604A" w:rsidRPr="00793E27" w:rsidRDefault="003402E0" w:rsidP="003402E0">
      <w:pPr>
        <w:spacing w:after="0" w:line="480" w:lineRule="auto"/>
        <w:contextualSpacing/>
        <w:rPr>
          <w:rFonts w:ascii="Arial" w:hAnsi="Arial" w:cs="Arial"/>
          <w:b/>
        </w:rPr>
      </w:pPr>
      <w:r w:rsidRPr="00793E27">
        <w:rPr>
          <w:rFonts w:ascii="Arial" w:hAnsi="Arial" w:cs="Arial"/>
          <w:b/>
        </w:rPr>
        <w:t>Fig. S6B.</w:t>
      </w:r>
      <w:r w:rsidR="00F2604A" w:rsidRPr="00793E27">
        <w:rPr>
          <w:rFonts w:ascii="Arial" w:hAnsi="Arial" w:cs="Arial"/>
          <w:b/>
        </w:rPr>
        <w:t xml:space="preserve"> </w:t>
      </w:r>
      <w:r w:rsidR="00F2604A" w:rsidRPr="00793E27">
        <w:rPr>
          <w:rFonts w:ascii="Arial" w:hAnsi="Arial" w:cs="Arial"/>
        </w:rPr>
        <w:t>Effect of etoposide on Control and p32-depleted U2OS cells.</w:t>
      </w:r>
    </w:p>
    <w:p w14:paraId="0E84D632" w14:textId="76E64DAE" w:rsidR="00334085" w:rsidRPr="00E82D47" w:rsidRDefault="003402E0" w:rsidP="003402E0">
      <w:p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793E27">
        <w:rPr>
          <w:rFonts w:ascii="Arial" w:hAnsi="Arial" w:cs="Arial"/>
          <w:color w:val="000000" w:themeColor="text1"/>
        </w:rPr>
        <w:t>Control and p32-depleted U2OS cells were mock-treated or treated with 50 µM etoposide for 0, 12, 24, 48, 72 h. Cell viability has been determined using WST-1 cell proliferation reagent. Data represent the means ±SD of three independent experiments.</w:t>
      </w:r>
      <w:r w:rsidR="00234398">
        <w:rPr>
          <w:rFonts w:ascii="Arial" w:hAnsi="Arial" w:cs="Arial"/>
          <w:color w:val="000000" w:themeColor="text1"/>
        </w:rPr>
        <w:t xml:space="preserve"> </w:t>
      </w:r>
      <w:r w:rsidR="00234398" w:rsidRPr="00234398">
        <w:rPr>
          <w:rFonts w:ascii="Arial" w:hAnsi="Arial" w:cs="Arial"/>
          <w:color w:val="000000" w:themeColor="text1"/>
        </w:rPr>
        <w:t>Error bars represent SD.</w:t>
      </w:r>
    </w:p>
    <w:p w14:paraId="65644FA4" w14:textId="521DEE45" w:rsidR="00660864" w:rsidRPr="00F56F06" w:rsidRDefault="00660864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660864" w:rsidRPr="00F56F06" w:rsidSect="008B6CAA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31A82" w14:textId="77777777" w:rsidR="00380884" w:rsidRDefault="00380884" w:rsidP="00F57943">
      <w:pPr>
        <w:spacing w:after="0" w:line="240" w:lineRule="auto"/>
      </w:pPr>
      <w:r>
        <w:separator/>
      </w:r>
    </w:p>
  </w:endnote>
  <w:endnote w:type="continuationSeparator" w:id="0">
    <w:p w14:paraId="4AE96465" w14:textId="77777777" w:rsidR="00380884" w:rsidRDefault="00380884" w:rsidP="00F57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AF0643" w14:textId="5A41A9B1" w:rsidR="006E369A" w:rsidRPr="006137AE" w:rsidRDefault="006E369A" w:rsidP="004E145F">
    <w:pPr>
      <w:pStyle w:val="Footer"/>
      <w:tabs>
        <w:tab w:val="left" w:pos="3093"/>
      </w:tabs>
      <w:rPr>
        <w:rFonts w:ascii="Times New Roman" w:hAnsi="Times New Roman"/>
      </w:rPr>
    </w:pP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 w:rsidRPr="006137AE">
      <w:rPr>
        <w:rFonts w:ascii="Times New Roman" w:hAnsi="Times New Roman"/>
      </w:rPr>
      <w:fldChar w:fldCharType="begin"/>
    </w:r>
    <w:r w:rsidRPr="006137AE">
      <w:rPr>
        <w:rFonts w:ascii="Times New Roman" w:hAnsi="Times New Roman"/>
      </w:rPr>
      <w:instrText xml:space="preserve"> PAGE   \* MERGEFORMAT </w:instrText>
    </w:r>
    <w:r w:rsidRPr="006137AE">
      <w:rPr>
        <w:rFonts w:ascii="Times New Roman" w:hAnsi="Times New Roman"/>
      </w:rPr>
      <w:fldChar w:fldCharType="separate"/>
    </w:r>
    <w:r w:rsidR="00234398">
      <w:rPr>
        <w:rFonts w:ascii="Times New Roman" w:hAnsi="Times New Roman"/>
        <w:noProof/>
      </w:rPr>
      <w:t>3</w:t>
    </w:r>
    <w:r w:rsidRPr="006137AE">
      <w:rPr>
        <w:rFonts w:ascii="Times New Roman" w:hAnsi="Times New Roman"/>
      </w:rPr>
      <w:fldChar w:fldCharType="end"/>
    </w:r>
  </w:p>
  <w:p w14:paraId="4C903086" w14:textId="77777777" w:rsidR="006E369A" w:rsidRDefault="006E36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66623E" w14:textId="77777777" w:rsidR="00380884" w:rsidRDefault="00380884" w:rsidP="00F57943">
      <w:pPr>
        <w:spacing w:after="0" w:line="240" w:lineRule="auto"/>
      </w:pPr>
      <w:r>
        <w:separator/>
      </w:r>
    </w:p>
  </w:footnote>
  <w:footnote w:type="continuationSeparator" w:id="0">
    <w:p w14:paraId="48B83CC8" w14:textId="77777777" w:rsidR="00380884" w:rsidRDefault="00380884" w:rsidP="00F57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8E0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F5F03"/>
    <w:multiLevelType w:val="hybridMultilevel"/>
    <w:tmpl w:val="83B2E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C4AC7"/>
    <w:multiLevelType w:val="hybridMultilevel"/>
    <w:tmpl w:val="3BCC529C"/>
    <w:lvl w:ilvl="0" w:tplc="5D6423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D779A"/>
    <w:multiLevelType w:val="hybridMultilevel"/>
    <w:tmpl w:val="A704C844"/>
    <w:lvl w:ilvl="0" w:tplc="2E1C3CF4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C0EC5"/>
    <w:multiLevelType w:val="hybridMultilevel"/>
    <w:tmpl w:val="9AC2A184"/>
    <w:lvl w:ilvl="0" w:tplc="5B4007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648D9"/>
    <w:multiLevelType w:val="hybridMultilevel"/>
    <w:tmpl w:val="B68ED7F4"/>
    <w:lvl w:ilvl="0" w:tplc="C624F9CC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94429"/>
    <w:multiLevelType w:val="hybridMultilevel"/>
    <w:tmpl w:val="DBEC8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A53B59"/>
    <w:multiLevelType w:val="hybridMultilevel"/>
    <w:tmpl w:val="F24AA458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3E636D"/>
    <w:multiLevelType w:val="hybridMultilevel"/>
    <w:tmpl w:val="0CEC2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D227E"/>
    <w:multiLevelType w:val="hybridMultilevel"/>
    <w:tmpl w:val="0E040140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212421"/>
    <w:multiLevelType w:val="hybridMultilevel"/>
    <w:tmpl w:val="F0F6AEAE"/>
    <w:lvl w:ilvl="0" w:tplc="1DE42998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47261"/>
    <w:multiLevelType w:val="hybridMultilevel"/>
    <w:tmpl w:val="7BC84416"/>
    <w:lvl w:ilvl="0" w:tplc="8EBEB81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DE1BEC"/>
    <w:multiLevelType w:val="hybridMultilevel"/>
    <w:tmpl w:val="034834E2"/>
    <w:lvl w:ilvl="0" w:tplc="9782EEBA">
      <w:numFmt w:val="bullet"/>
      <w:lvlText w:val="•"/>
      <w:lvlJc w:val="left"/>
      <w:pPr>
        <w:ind w:left="1080" w:hanging="72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AD1CD7"/>
    <w:multiLevelType w:val="hybridMultilevel"/>
    <w:tmpl w:val="7DFE037A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8E4CEC"/>
    <w:multiLevelType w:val="hybridMultilevel"/>
    <w:tmpl w:val="81B8E01E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B33BC0"/>
    <w:multiLevelType w:val="hybridMultilevel"/>
    <w:tmpl w:val="0D247C72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E777CF"/>
    <w:multiLevelType w:val="hybridMultilevel"/>
    <w:tmpl w:val="7A688700"/>
    <w:lvl w:ilvl="0" w:tplc="62EEAAF2">
      <w:start w:val="1"/>
      <w:numFmt w:val="upperLetter"/>
      <w:lvlText w:val="(%1)"/>
      <w:lvlJc w:val="left"/>
      <w:pPr>
        <w:ind w:left="750" w:hanging="390"/>
      </w:pPr>
      <w:rPr>
        <w:rFonts w:ascii="Times New Roman" w:hAnsi="Times New Roman" w:cs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B5133B"/>
    <w:multiLevelType w:val="hybridMultilevel"/>
    <w:tmpl w:val="F5846A7A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FC6589"/>
    <w:multiLevelType w:val="hybridMultilevel"/>
    <w:tmpl w:val="174C0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0208C1"/>
    <w:multiLevelType w:val="hybridMultilevel"/>
    <w:tmpl w:val="F5846A7A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D301A6"/>
    <w:multiLevelType w:val="hybridMultilevel"/>
    <w:tmpl w:val="E5F0E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7E6973"/>
    <w:multiLevelType w:val="hybridMultilevel"/>
    <w:tmpl w:val="63623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AC58A4"/>
    <w:multiLevelType w:val="hybridMultilevel"/>
    <w:tmpl w:val="692E9188"/>
    <w:lvl w:ilvl="0" w:tplc="6B54F3F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3E6F46"/>
    <w:multiLevelType w:val="hybridMultilevel"/>
    <w:tmpl w:val="ADB80A82"/>
    <w:lvl w:ilvl="0" w:tplc="C5B08A6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4E1BBD"/>
    <w:multiLevelType w:val="hybridMultilevel"/>
    <w:tmpl w:val="543AC746"/>
    <w:lvl w:ilvl="0" w:tplc="5CDC00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0233D5"/>
    <w:multiLevelType w:val="hybridMultilevel"/>
    <w:tmpl w:val="5C163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195A52"/>
    <w:multiLevelType w:val="hybridMultilevel"/>
    <w:tmpl w:val="8CE25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792924"/>
    <w:multiLevelType w:val="hybridMultilevel"/>
    <w:tmpl w:val="B810C58A"/>
    <w:lvl w:ilvl="0" w:tplc="3CF8529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235C97"/>
    <w:multiLevelType w:val="hybridMultilevel"/>
    <w:tmpl w:val="BF688F28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23"/>
  </w:num>
  <w:num w:numId="4">
    <w:abstractNumId w:val="9"/>
  </w:num>
  <w:num w:numId="5">
    <w:abstractNumId w:val="15"/>
  </w:num>
  <w:num w:numId="6">
    <w:abstractNumId w:val="27"/>
  </w:num>
  <w:num w:numId="7">
    <w:abstractNumId w:val="19"/>
  </w:num>
  <w:num w:numId="8">
    <w:abstractNumId w:val="11"/>
  </w:num>
  <w:num w:numId="9">
    <w:abstractNumId w:val="17"/>
  </w:num>
  <w:num w:numId="10">
    <w:abstractNumId w:val="28"/>
  </w:num>
  <w:num w:numId="11">
    <w:abstractNumId w:val="16"/>
  </w:num>
  <w:num w:numId="12">
    <w:abstractNumId w:val="7"/>
  </w:num>
  <w:num w:numId="13">
    <w:abstractNumId w:val="14"/>
  </w:num>
  <w:num w:numId="14">
    <w:abstractNumId w:val="5"/>
  </w:num>
  <w:num w:numId="15">
    <w:abstractNumId w:val="21"/>
  </w:num>
  <w:num w:numId="16">
    <w:abstractNumId w:val="8"/>
  </w:num>
  <w:num w:numId="17">
    <w:abstractNumId w:val="20"/>
  </w:num>
  <w:num w:numId="18">
    <w:abstractNumId w:val="26"/>
  </w:num>
  <w:num w:numId="19">
    <w:abstractNumId w:val="18"/>
  </w:num>
  <w:num w:numId="20">
    <w:abstractNumId w:val="6"/>
  </w:num>
  <w:num w:numId="21">
    <w:abstractNumId w:val="1"/>
  </w:num>
  <w:num w:numId="22">
    <w:abstractNumId w:val="12"/>
  </w:num>
  <w:num w:numId="23">
    <w:abstractNumId w:val="0"/>
  </w:num>
  <w:num w:numId="24">
    <w:abstractNumId w:val="25"/>
  </w:num>
  <w:num w:numId="25">
    <w:abstractNumId w:val="3"/>
  </w:num>
  <w:num w:numId="26">
    <w:abstractNumId w:val="4"/>
  </w:num>
  <w:num w:numId="27">
    <w:abstractNumId w:val="24"/>
  </w:num>
  <w:num w:numId="28">
    <w:abstractNumId w:val="10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NzQxNjcxNbE0MzVX0lEKTi0uzszPAykwsqgFAPmPOzctAAAA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20891"/>
    <w:rsid w:val="00000168"/>
    <w:rsid w:val="00000911"/>
    <w:rsid w:val="00001011"/>
    <w:rsid w:val="000011BE"/>
    <w:rsid w:val="000026FC"/>
    <w:rsid w:val="00002766"/>
    <w:rsid w:val="00003785"/>
    <w:rsid w:val="00003AF1"/>
    <w:rsid w:val="00004721"/>
    <w:rsid w:val="0000569B"/>
    <w:rsid w:val="00005EF4"/>
    <w:rsid w:val="00006349"/>
    <w:rsid w:val="000068FF"/>
    <w:rsid w:val="0001017B"/>
    <w:rsid w:val="00010F79"/>
    <w:rsid w:val="0001110A"/>
    <w:rsid w:val="000117FA"/>
    <w:rsid w:val="00011A07"/>
    <w:rsid w:val="00012915"/>
    <w:rsid w:val="00012BC9"/>
    <w:rsid w:val="00012E27"/>
    <w:rsid w:val="0001325A"/>
    <w:rsid w:val="0001343F"/>
    <w:rsid w:val="0001383B"/>
    <w:rsid w:val="00013968"/>
    <w:rsid w:val="00013F9C"/>
    <w:rsid w:val="00014B21"/>
    <w:rsid w:val="00016120"/>
    <w:rsid w:val="000163B1"/>
    <w:rsid w:val="0001652B"/>
    <w:rsid w:val="000168D6"/>
    <w:rsid w:val="00016992"/>
    <w:rsid w:val="000200CA"/>
    <w:rsid w:val="00020BD8"/>
    <w:rsid w:val="00020F38"/>
    <w:rsid w:val="000212BA"/>
    <w:rsid w:val="000215E6"/>
    <w:rsid w:val="00022021"/>
    <w:rsid w:val="00022FC5"/>
    <w:rsid w:val="000231EB"/>
    <w:rsid w:val="0002332A"/>
    <w:rsid w:val="00023EF5"/>
    <w:rsid w:val="00025548"/>
    <w:rsid w:val="00025BFE"/>
    <w:rsid w:val="00026BD4"/>
    <w:rsid w:val="00026DAB"/>
    <w:rsid w:val="00027A4F"/>
    <w:rsid w:val="00027F10"/>
    <w:rsid w:val="0003034E"/>
    <w:rsid w:val="00030CF2"/>
    <w:rsid w:val="00030E9D"/>
    <w:rsid w:val="00031474"/>
    <w:rsid w:val="000319E9"/>
    <w:rsid w:val="00031EE0"/>
    <w:rsid w:val="000323D7"/>
    <w:rsid w:val="00032AB5"/>
    <w:rsid w:val="00032B15"/>
    <w:rsid w:val="00033C68"/>
    <w:rsid w:val="00034FD6"/>
    <w:rsid w:val="00035744"/>
    <w:rsid w:val="000358F3"/>
    <w:rsid w:val="00036D4B"/>
    <w:rsid w:val="00036F1B"/>
    <w:rsid w:val="00040425"/>
    <w:rsid w:val="00040498"/>
    <w:rsid w:val="00040816"/>
    <w:rsid w:val="00040FDA"/>
    <w:rsid w:val="000418CA"/>
    <w:rsid w:val="00041AF2"/>
    <w:rsid w:val="00041B39"/>
    <w:rsid w:val="00041B8F"/>
    <w:rsid w:val="00041D0A"/>
    <w:rsid w:val="00042234"/>
    <w:rsid w:val="000423D0"/>
    <w:rsid w:val="0004241D"/>
    <w:rsid w:val="00042692"/>
    <w:rsid w:val="0004366A"/>
    <w:rsid w:val="000438F5"/>
    <w:rsid w:val="00043B64"/>
    <w:rsid w:val="00043ECC"/>
    <w:rsid w:val="00044496"/>
    <w:rsid w:val="00045F6A"/>
    <w:rsid w:val="00047712"/>
    <w:rsid w:val="000479C8"/>
    <w:rsid w:val="00047C6B"/>
    <w:rsid w:val="00047DFF"/>
    <w:rsid w:val="000500AA"/>
    <w:rsid w:val="00051424"/>
    <w:rsid w:val="000524D3"/>
    <w:rsid w:val="00052D49"/>
    <w:rsid w:val="00053A8B"/>
    <w:rsid w:val="0005428C"/>
    <w:rsid w:val="000544BF"/>
    <w:rsid w:val="00054896"/>
    <w:rsid w:val="00056322"/>
    <w:rsid w:val="00060348"/>
    <w:rsid w:val="000606BE"/>
    <w:rsid w:val="0006086D"/>
    <w:rsid w:val="000612EF"/>
    <w:rsid w:val="00061367"/>
    <w:rsid w:val="000615BE"/>
    <w:rsid w:val="00061B25"/>
    <w:rsid w:val="00062E12"/>
    <w:rsid w:val="000644FA"/>
    <w:rsid w:val="00064775"/>
    <w:rsid w:val="00065474"/>
    <w:rsid w:val="00066197"/>
    <w:rsid w:val="00066454"/>
    <w:rsid w:val="000665D3"/>
    <w:rsid w:val="000671A0"/>
    <w:rsid w:val="00067314"/>
    <w:rsid w:val="0006749C"/>
    <w:rsid w:val="00067DA0"/>
    <w:rsid w:val="00070068"/>
    <w:rsid w:val="0007037B"/>
    <w:rsid w:val="000709CC"/>
    <w:rsid w:val="00070D34"/>
    <w:rsid w:val="00070DBE"/>
    <w:rsid w:val="0007169B"/>
    <w:rsid w:val="00071DBC"/>
    <w:rsid w:val="00071E22"/>
    <w:rsid w:val="00071F21"/>
    <w:rsid w:val="00072B53"/>
    <w:rsid w:val="00072F10"/>
    <w:rsid w:val="000734CA"/>
    <w:rsid w:val="000734F9"/>
    <w:rsid w:val="00073628"/>
    <w:rsid w:val="00074038"/>
    <w:rsid w:val="000740C5"/>
    <w:rsid w:val="000745C8"/>
    <w:rsid w:val="00074684"/>
    <w:rsid w:val="0007523B"/>
    <w:rsid w:val="00076EA3"/>
    <w:rsid w:val="00076F81"/>
    <w:rsid w:val="0007767F"/>
    <w:rsid w:val="000812F1"/>
    <w:rsid w:val="000815E7"/>
    <w:rsid w:val="00081782"/>
    <w:rsid w:val="00083B25"/>
    <w:rsid w:val="0008424E"/>
    <w:rsid w:val="00084434"/>
    <w:rsid w:val="000848FC"/>
    <w:rsid w:val="00084AE4"/>
    <w:rsid w:val="000855B9"/>
    <w:rsid w:val="000863D9"/>
    <w:rsid w:val="00087003"/>
    <w:rsid w:val="000878A5"/>
    <w:rsid w:val="000879B3"/>
    <w:rsid w:val="00087AF1"/>
    <w:rsid w:val="00087D50"/>
    <w:rsid w:val="00090A83"/>
    <w:rsid w:val="00090FEF"/>
    <w:rsid w:val="000916D1"/>
    <w:rsid w:val="000927D7"/>
    <w:rsid w:val="000933C6"/>
    <w:rsid w:val="00094178"/>
    <w:rsid w:val="0009476E"/>
    <w:rsid w:val="000948D9"/>
    <w:rsid w:val="00094A4E"/>
    <w:rsid w:val="0009558D"/>
    <w:rsid w:val="0009716C"/>
    <w:rsid w:val="000972D4"/>
    <w:rsid w:val="0009750E"/>
    <w:rsid w:val="000A08C6"/>
    <w:rsid w:val="000A0A85"/>
    <w:rsid w:val="000A0B00"/>
    <w:rsid w:val="000A1990"/>
    <w:rsid w:val="000A20C9"/>
    <w:rsid w:val="000A2E4C"/>
    <w:rsid w:val="000A3457"/>
    <w:rsid w:val="000A4296"/>
    <w:rsid w:val="000A44FE"/>
    <w:rsid w:val="000A4736"/>
    <w:rsid w:val="000A49C7"/>
    <w:rsid w:val="000A6282"/>
    <w:rsid w:val="000A6E86"/>
    <w:rsid w:val="000A7664"/>
    <w:rsid w:val="000A7D55"/>
    <w:rsid w:val="000B0175"/>
    <w:rsid w:val="000B03C3"/>
    <w:rsid w:val="000B05AD"/>
    <w:rsid w:val="000B08EE"/>
    <w:rsid w:val="000B16A7"/>
    <w:rsid w:val="000B1A31"/>
    <w:rsid w:val="000B2DFD"/>
    <w:rsid w:val="000B34B8"/>
    <w:rsid w:val="000B3A87"/>
    <w:rsid w:val="000B3C1F"/>
    <w:rsid w:val="000B3EC7"/>
    <w:rsid w:val="000B4A2E"/>
    <w:rsid w:val="000B4C5B"/>
    <w:rsid w:val="000B5AFE"/>
    <w:rsid w:val="000B613A"/>
    <w:rsid w:val="000B647F"/>
    <w:rsid w:val="000B66FC"/>
    <w:rsid w:val="000B6B2B"/>
    <w:rsid w:val="000B7273"/>
    <w:rsid w:val="000B7899"/>
    <w:rsid w:val="000C001B"/>
    <w:rsid w:val="000C03CB"/>
    <w:rsid w:val="000C0664"/>
    <w:rsid w:val="000C25F0"/>
    <w:rsid w:val="000C2D5E"/>
    <w:rsid w:val="000C2EF8"/>
    <w:rsid w:val="000C3450"/>
    <w:rsid w:val="000C398E"/>
    <w:rsid w:val="000C3C4E"/>
    <w:rsid w:val="000C41CE"/>
    <w:rsid w:val="000C497B"/>
    <w:rsid w:val="000C5A7A"/>
    <w:rsid w:val="000C5F7F"/>
    <w:rsid w:val="000C6326"/>
    <w:rsid w:val="000C6A92"/>
    <w:rsid w:val="000C6BA2"/>
    <w:rsid w:val="000C7130"/>
    <w:rsid w:val="000C7930"/>
    <w:rsid w:val="000D0A26"/>
    <w:rsid w:val="000D1D79"/>
    <w:rsid w:val="000D203B"/>
    <w:rsid w:val="000D20E4"/>
    <w:rsid w:val="000D2549"/>
    <w:rsid w:val="000D27A1"/>
    <w:rsid w:val="000D27F6"/>
    <w:rsid w:val="000D3A5A"/>
    <w:rsid w:val="000D3BEB"/>
    <w:rsid w:val="000D3D24"/>
    <w:rsid w:val="000D4557"/>
    <w:rsid w:val="000D4C43"/>
    <w:rsid w:val="000D4F33"/>
    <w:rsid w:val="000D519C"/>
    <w:rsid w:val="000D599C"/>
    <w:rsid w:val="000D6BE1"/>
    <w:rsid w:val="000D6E83"/>
    <w:rsid w:val="000E0DB4"/>
    <w:rsid w:val="000E11C2"/>
    <w:rsid w:val="000E1819"/>
    <w:rsid w:val="000E18FA"/>
    <w:rsid w:val="000E1B63"/>
    <w:rsid w:val="000E1EC4"/>
    <w:rsid w:val="000E242F"/>
    <w:rsid w:val="000E28AC"/>
    <w:rsid w:val="000E2A06"/>
    <w:rsid w:val="000E3712"/>
    <w:rsid w:val="000E4414"/>
    <w:rsid w:val="000E44B3"/>
    <w:rsid w:val="000E4680"/>
    <w:rsid w:val="000E68F0"/>
    <w:rsid w:val="000E695A"/>
    <w:rsid w:val="000E7565"/>
    <w:rsid w:val="000E7A54"/>
    <w:rsid w:val="000F03B4"/>
    <w:rsid w:val="000F05D5"/>
    <w:rsid w:val="000F0EA0"/>
    <w:rsid w:val="000F11CA"/>
    <w:rsid w:val="000F1A9B"/>
    <w:rsid w:val="000F213B"/>
    <w:rsid w:val="000F23D5"/>
    <w:rsid w:val="000F24AE"/>
    <w:rsid w:val="000F3268"/>
    <w:rsid w:val="000F3537"/>
    <w:rsid w:val="000F4019"/>
    <w:rsid w:val="000F471B"/>
    <w:rsid w:val="000F5000"/>
    <w:rsid w:val="000F6102"/>
    <w:rsid w:val="000F6867"/>
    <w:rsid w:val="000F7232"/>
    <w:rsid w:val="00100465"/>
    <w:rsid w:val="00100FD9"/>
    <w:rsid w:val="00101AE1"/>
    <w:rsid w:val="001025C4"/>
    <w:rsid w:val="00103592"/>
    <w:rsid w:val="001037DD"/>
    <w:rsid w:val="00103B0C"/>
    <w:rsid w:val="00105A1D"/>
    <w:rsid w:val="00105B54"/>
    <w:rsid w:val="00105D6E"/>
    <w:rsid w:val="001060C6"/>
    <w:rsid w:val="00106719"/>
    <w:rsid w:val="00106A7B"/>
    <w:rsid w:val="0010782B"/>
    <w:rsid w:val="00110046"/>
    <w:rsid w:val="0011063B"/>
    <w:rsid w:val="00110C66"/>
    <w:rsid w:val="0011115D"/>
    <w:rsid w:val="00111325"/>
    <w:rsid w:val="00111A32"/>
    <w:rsid w:val="001121B9"/>
    <w:rsid w:val="0011233E"/>
    <w:rsid w:val="00112AF3"/>
    <w:rsid w:val="00112BE2"/>
    <w:rsid w:val="001132B1"/>
    <w:rsid w:val="001138A2"/>
    <w:rsid w:val="00113F73"/>
    <w:rsid w:val="00114489"/>
    <w:rsid w:val="00114996"/>
    <w:rsid w:val="00114E87"/>
    <w:rsid w:val="001152CE"/>
    <w:rsid w:val="0011650F"/>
    <w:rsid w:val="00116890"/>
    <w:rsid w:val="0011693A"/>
    <w:rsid w:val="00120276"/>
    <w:rsid w:val="00120891"/>
    <w:rsid w:val="00120B2E"/>
    <w:rsid w:val="001214AE"/>
    <w:rsid w:val="0012179E"/>
    <w:rsid w:val="001217C3"/>
    <w:rsid w:val="001224DF"/>
    <w:rsid w:val="001225D2"/>
    <w:rsid w:val="001229E1"/>
    <w:rsid w:val="00123006"/>
    <w:rsid w:val="00124517"/>
    <w:rsid w:val="0012471F"/>
    <w:rsid w:val="00124E63"/>
    <w:rsid w:val="00125A73"/>
    <w:rsid w:val="00126083"/>
    <w:rsid w:val="001265AF"/>
    <w:rsid w:val="00126B55"/>
    <w:rsid w:val="00127180"/>
    <w:rsid w:val="00127B6D"/>
    <w:rsid w:val="00127DC8"/>
    <w:rsid w:val="00130546"/>
    <w:rsid w:val="00130911"/>
    <w:rsid w:val="00130DAE"/>
    <w:rsid w:val="00131408"/>
    <w:rsid w:val="001326C6"/>
    <w:rsid w:val="00132885"/>
    <w:rsid w:val="00132D77"/>
    <w:rsid w:val="00132DE1"/>
    <w:rsid w:val="0013385E"/>
    <w:rsid w:val="00133D2E"/>
    <w:rsid w:val="001344FC"/>
    <w:rsid w:val="0013546B"/>
    <w:rsid w:val="00135A36"/>
    <w:rsid w:val="00135B39"/>
    <w:rsid w:val="00135E78"/>
    <w:rsid w:val="00136201"/>
    <w:rsid w:val="00136857"/>
    <w:rsid w:val="001374A7"/>
    <w:rsid w:val="0013792D"/>
    <w:rsid w:val="001406C6"/>
    <w:rsid w:val="0014172A"/>
    <w:rsid w:val="0014221B"/>
    <w:rsid w:val="00142770"/>
    <w:rsid w:val="00142AF1"/>
    <w:rsid w:val="00142E07"/>
    <w:rsid w:val="00143DFA"/>
    <w:rsid w:val="00145086"/>
    <w:rsid w:val="001463A7"/>
    <w:rsid w:val="00146CD0"/>
    <w:rsid w:val="0014775C"/>
    <w:rsid w:val="00147BC3"/>
    <w:rsid w:val="001506BA"/>
    <w:rsid w:val="00150716"/>
    <w:rsid w:val="00151478"/>
    <w:rsid w:val="00151D92"/>
    <w:rsid w:val="00152F95"/>
    <w:rsid w:val="00153A0B"/>
    <w:rsid w:val="00153BE6"/>
    <w:rsid w:val="00153FF0"/>
    <w:rsid w:val="00154152"/>
    <w:rsid w:val="00154449"/>
    <w:rsid w:val="001558DE"/>
    <w:rsid w:val="00156069"/>
    <w:rsid w:val="00156349"/>
    <w:rsid w:val="00156912"/>
    <w:rsid w:val="001569A0"/>
    <w:rsid w:val="00156A28"/>
    <w:rsid w:val="00157CF3"/>
    <w:rsid w:val="00157DA7"/>
    <w:rsid w:val="001600F4"/>
    <w:rsid w:val="001603AB"/>
    <w:rsid w:val="00160B56"/>
    <w:rsid w:val="00161016"/>
    <w:rsid w:val="001614B5"/>
    <w:rsid w:val="00162177"/>
    <w:rsid w:val="00163748"/>
    <w:rsid w:val="001638E8"/>
    <w:rsid w:val="001642BC"/>
    <w:rsid w:val="00164377"/>
    <w:rsid w:val="00164571"/>
    <w:rsid w:val="0016489E"/>
    <w:rsid w:val="001649D8"/>
    <w:rsid w:val="00165883"/>
    <w:rsid w:val="00165995"/>
    <w:rsid w:val="00165A7E"/>
    <w:rsid w:val="00165FA4"/>
    <w:rsid w:val="00165FB8"/>
    <w:rsid w:val="0016647B"/>
    <w:rsid w:val="00167A40"/>
    <w:rsid w:val="00167E0D"/>
    <w:rsid w:val="00170CE0"/>
    <w:rsid w:val="00170D21"/>
    <w:rsid w:val="001713ED"/>
    <w:rsid w:val="00172187"/>
    <w:rsid w:val="001727B7"/>
    <w:rsid w:val="0017313A"/>
    <w:rsid w:val="00173492"/>
    <w:rsid w:val="00173E49"/>
    <w:rsid w:val="00174343"/>
    <w:rsid w:val="00174AC6"/>
    <w:rsid w:val="001762B0"/>
    <w:rsid w:val="0017653E"/>
    <w:rsid w:val="00176845"/>
    <w:rsid w:val="0017712D"/>
    <w:rsid w:val="001771C1"/>
    <w:rsid w:val="0017778D"/>
    <w:rsid w:val="00180C93"/>
    <w:rsid w:val="00180EAD"/>
    <w:rsid w:val="00180ED6"/>
    <w:rsid w:val="0018110F"/>
    <w:rsid w:val="00182652"/>
    <w:rsid w:val="0018380E"/>
    <w:rsid w:val="00183C54"/>
    <w:rsid w:val="00183F42"/>
    <w:rsid w:val="00184324"/>
    <w:rsid w:val="00184859"/>
    <w:rsid w:val="001849A9"/>
    <w:rsid w:val="001859B3"/>
    <w:rsid w:val="00187176"/>
    <w:rsid w:val="0018734A"/>
    <w:rsid w:val="0018770C"/>
    <w:rsid w:val="00187845"/>
    <w:rsid w:val="00187DAA"/>
    <w:rsid w:val="00187F99"/>
    <w:rsid w:val="001907ED"/>
    <w:rsid w:val="00190C79"/>
    <w:rsid w:val="001917B9"/>
    <w:rsid w:val="00191F38"/>
    <w:rsid w:val="00192178"/>
    <w:rsid w:val="00192579"/>
    <w:rsid w:val="001927C6"/>
    <w:rsid w:val="0019320C"/>
    <w:rsid w:val="001936F5"/>
    <w:rsid w:val="00193865"/>
    <w:rsid w:val="00193B25"/>
    <w:rsid w:val="00194CC3"/>
    <w:rsid w:val="0019594B"/>
    <w:rsid w:val="001959CB"/>
    <w:rsid w:val="00195BD0"/>
    <w:rsid w:val="001962C4"/>
    <w:rsid w:val="00196409"/>
    <w:rsid w:val="00196B89"/>
    <w:rsid w:val="00196C59"/>
    <w:rsid w:val="00196EF1"/>
    <w:rsid w:val="00196F16"/>
    <w:rsid w:val="0019731F"/>
    <w:rsid w:val="001A0433"/>
    <w:rsid w:val="001A12FC"/>
    <w:rsid w:val="001A1C6A"/>
    <w:rsid w:val="001A2BA1"/>
    <w:rsid w:val="001A2F48"/>
    <w:rsid w:val="001A3E74"/>
    <w:rsid w:val="001A4182"/>
    <w:rsid w:val="001A430F"/>
    <w:rsid w:val="001A46B6"/>
    <w:rsid w:val="001A59A6"/>
    <w:rsid w:val="001A59CA"/>
    <w:rsid w:val="001A63D0"/>
    <w:rsid w:val="001A71E3"/>
    <w:rsid w:val="001A71E9"/>
    <w:rsid w:val="001A73FC"/>
    <w:rsid w:val="001A760B"/>
    <w:rsid w:val="001B2C78"/>
    <w:rsid w:val="001B38BE"/>
    <w:rsid w:val="001B3A94"/>
    <w:rsid w:val="001B443C"/>
    <w:rsid w:val="001B4A6A"/>
    <w:rsid w:val="001B4DA9"/>
    <w:rsid w:val="001B55F3"/>
    <w:rsid w:val="001B5635"/>
    <w:rsid w:val="001B60B4"/>
    <w:rsid w:val="001B6936"/>
    <w:rsid w:val="001B6D01"/>
    <w:rsid w:val="001C0D00"/>
    <w:rsid w:val="001C100D"/>
    <w:rsid w:val="001C1707"/>
    <w:rsid w:val="001C1C40"/>
    <w:rsid w:val="001C23DB"/>
    <w:rsid w:val="001C27FC"/>
    <w:rsid w:val="001C29BD"/>
    <w:rsid w:val="001C29F0"/>
    <w:rsid w:val="001C2E80"/>
    <w:rsid w:val="001C3065"/>
    <w:rsid w:val="001C5824"/>
    <w:rsid w:val="001C5AB0"/>
    <w:rsid w:val="001C634C"/>
    <w:rsid w:val="001C6B4A"/>
    <w:rsid w:val="001C6CCD"/>
    <w:rsid w:val="001D00E3"/>
    <w:rsid w:val="001D0A22"/>
    <w:rsid w:val="001D169A"/>
    <w:rsid w:val="001D205D"/>
    <w:rsid w:val="001D2316"/>
    <w:rsid w:val="001D38C9"/>
    <w:rsid w:val="001D410F"/>
    <w:rsid w:val="001D430F"/>
    <w:rsid w:val="001D4581"/>
    <w:rsid w:val="001D4D43"/>
    <w:rsid w:val="001D53AC"/>
    <w:rsid w:val="001D53E2"/>
    <w:rsid w:val="001D55FE"/>
    <w:rsid w:val="001D57C5"/>
    <w:rsid w:val="001D5DB8"/>
    <w:rsid w:val="001D6100"/>
    <w:rsid w:val="001D7048"/>
    <w:rsid w:val="001D70D2"/>
    <w:rsid w:val="001D7516"/>
    <w:rsid w:val="001E07F4"/>
    <w:rsid w:val="001E129E"/>
    <w:rsid w:val="001E23E4"/>
    <w:rsid w:val="001E24B2"/>
    <w:rsid w:val="001E2527"/>
    <w:rsid w:val="001E2893"/>
    <w:rsid w:val="001E3A17"/>
    <w:rsid w:val="001E3ACD"/>
    <w:rsid w:val="001E451E"/>
    <w:rsid w:val="001E4B8A"/>
    <w:rsid w:val="001E5D16"/>
    <w:rsid w:val="001E5D5C"/>
    <w:rsid w:val="001E602C"/>
    <w:rsid w:val="001E707F"/>
    <w:rsid w:val="001E7240"/>
    <w:rsid w:val="001F02DC"/>
    <w:rsid w:val="001F155C"/>
    <w:rsid w:val="001F1618"/>
    <w:rsid w:val="001F1CF4"/>
    <w:rsid w:val="001F3345"/>
    <w:rsid w:val="001F3D2F"/>
    <w:rsid w:val="001F3DED"/>
    <w:rsid w:val="001F4E0A"/>
    <w:rsid w:val="001F502D"/>
    <w:rsid w:val="001F5D57"/>
    <w:rsid w:val="001F5F35"/>
    <w:rsid w:val="001F6D0B"/>
    <w:rsid w:val="001F734A"/>
    <w:rsid w:val="001F7B63"/>
    <w:rsid w:val="00200096"/>
    <w:rsid w:val="00200324"/>
    <w:rsid w:val="002006FC"/>
    <w:rsid w:val="002013CD"/>
    <w:rsid w:val="00201722"/>
    <w:rsid w:val="002018D4"/>
    <w:rsid w:val="00202422"/>
    <w:rsid w:val="00203DC2"/>
    <w:rsid w:val="00203FBF"/>
    <w:rsid w:val="00204377"/>
    <w:rsid w:val="00204A83"/>
    <w:rsid w:val="00204BE9"/>
    <w:rsid w:val="00204DE5"/>
    <w:rsid w:val="00204E0C"/>
    <w:rsid w:val="0020515B"/>
    <w:rsid w:val="002059CD"/>
    <w:rsid w:val="00206192"/>
    <w:rsid w:val="0020651C"/>
    <w:rsid w:val="002069C0"/>
    <w:rsid w:val="00206DEB"/>
    <w:rsid w:val="00207F8B"/>
    <w:rsid w:val="00210155"/>
    <w:rsid w:val="00210327"/>
    <w:rsid w:val="00210B60"/>
    <w:rsid w:val="00211AFE"/>
    <w:rsid w:val="00211FF3"/>
    <w:rsid w:val="00211FFE"/>
    <w:rsid w:val="00212615"/>
    <w:rsid w:val="002126E7"/>
    <w:rsid w:val="002129BF"/>
    <w:rsid w:val="00212A52"/>
    <w:rsid w:val="002133B6"/>
    <w:rsid w:val="00213944"/>
    <w:rsid w:val="002140C0"/>
    <w:rsid w:val="002141CE"/>
    <w:rsid w:val="002147CF"/>
    <w:rsid w:val="002155C1"/>
    <w:rsid w:val="00215C4F"/>
    <w:rsid w:val="00216EBD"/>
    <w:rsid w:val="00217C5C"/>
    <w:rsid w:val="00217C8E"/>
    <w:rsid w:val="00217CF1"/>
    <w:rsid w:val="00220669"/>
    <w:rsid w:val="00222171"/>
    <w:rsid w:val="00222589"/>
    <w:rsid w:val="00222754"/>
    <w:rsid w:val="002232AF"/>
    <w:rsid w:val="0022353C"/>
    <w:rsid w:val="002237D1"/>
    <w:rsid w:val="00223B25"/>
    <w:rsid w:val="00223C39"/>
    <w:rsid w:val="00223FDE"/>
    <w:rsid w:val="0022408C"/>
    <w:rsid w:val="00224703"/>
    <w:rsid w:val="0022555E"/>
    <w:rsid w:val="0022578A"/>
    <w:rsid w:val="0022620A"/>
    <w:rsid w:val="00226745"/>
    <w:rsid w:val="00226BAA"/>
    <w:rsid w:val="002271E9"/>
    <w:rsid w:val="002302BB"/>
    <w:rsid w:val="002305C4"/>
    <w:rsid w:val="002306B3"/>
    <w:rsid w:val="002306F1"/>
    <w:rsid w:val="00230734"/>
    <w:rsid w:val="002310D4"/>
    <w:rsid w:val="00231D69"/>
    <w:rsid w:val="0023209F"/>
    <w:rsid w:val="00233243"/>
    <w:rsid w:val="002337F7"/>
    <w:rsid w:val="00233840"/>
    <w:rsid w:val="00234398"/>
    <w:rsid w:val="00234C8E"/>
    <w:rsid w:val="00234EFB"/>
    <w:rsid w:val="00235137"/>
    <w:rsid w:val="0023546B"/>
    <w:rsid w:val="00235474"/>
    <w:rsid w:val="002364BE"/>
    <w:rsid w:val="00236B69"/>
    <w:rsid w:val="00237383"/>
    <w:rsid w:val="002375DD"/>
    <w:rsid w:val="00240BAF"/>
    <w:rsid w:val="00241C41"/>
    <w:rsid w:val="002429CF"/>
    <w:rsid w:val="00242BD1"/>
    <w:rsid w:val="00242D86"/>
    <w:rsid w:val="002430CD"/>
    <w:rsid w:val="00243423"/>
    <w:rsid w:val="00243A1E"/>
    <w:rsid w:val="00244034"/>
    <w:rsid w:val="0024450D"/>
    <w:rsid w:val="00244821"/>
    <w:rsid w:val="00244FFA"/>
    <w:rsid w:val="002455AC"/>
    <w:rsid w:val="002458C4"/>
    <w:rsid w:val="00245E62"/>
    <w:rsid w:val="00246417"/>
    <w:rsid w:val="00247154"/>
    <w:rsid w:val="00247301"/>
    <w:rsid w:val="00247726"/>
    <w:rsid w:val="00250A3F"/>
    <w:rsid w:val="00250ED0"/>
    <w:rsid w:val="002510BB"/>
    <w:rsid w:val="00251A8E"/>
    <w:rsid w:val="00252103"/>
    <w:rsid w:val="00252F45"/>
    <w:rsid w:val="0025368C"/>
    <w:rsid w:val="00253FC1"/>
    <w:rsid w:val="00254E75"/>
    <w:rsid w:val="002559ED"/>
    <w:rsid w:val="002560EB"/>
    <w:rsid w:val="002560EC"/>
    <w:rsid w:val="00257951"/>
    <w:rsid w:val="002579E2"/>
    <w:rsid w:val="00257BC7"/>
    <w:rsid w:val="00257FC3"/>
    <w:rsid w:val="0026019D"/>
    <w:rsid w:val="00260374"/>
    <w:rsid w:val="00260967"/>
    <w:rsid w:val="00260A32"/>
    <w:rsid w:val="0026108D"/>
    <w:rsid w:val="0026128D"/>
    <w:rsid w:val="00261385"/>
    <w:rsid w:val="00261E53"/>
    <w:rsid w:val="0026222B"/>
    <w:rsid w:val="002626D7"/>
    <w:rsid w:val="00262AFB"/>
    <w:rsid w:val="00262C69"/>
    <w:rsid w:val="00262CB5"/>
    <w:rsid w:val="00262D67"/>
    <w:rsid w:val="00262E14"/>
    <w:rsid w:val="00263611"/>
    <w:rsid w:val="002638F7"/>
    <w:rsid w:val="00263A5B"/>
    <w:rsid w:val="002648F2"/>
    <w:rsid w:val="002649AD"/>
    <w:rsid w:val="00264DEE"/>
    <w:rsid w:val="00265760"/>
    <w:rsid w:val="002668DF"/>
    <w:rsid w:val="00266EBE"/>
    <w:rsid w:val="00270E88"/>
    <w:rsid w:val="0027178F"/>
    <w:rsid w:val="00271870"/>
    <w:rsid w:val="00271AB5"/>
    <w:rsid w:val="00271D07"/>
    <w:rsid w:val="00272068"/>
    <w:rsid w:val="002729AB"/>
    <w:rsid w:val="00272A62"/>
    <w:rsid w:val="002748A0"/>
    <w:rsid w:val="0027620F"/>
    <w:rsid w:val="002767DC"/>
    <w:rsid w:val="00276918"/>
    <w:rsid w:val="00276A19"/>
    <w:rsid w:val="00277E9E"/>
    <w:rsid w:val="0028041B"/>
    <w:rsid w:val="00280ECD"/>
    <w:rsid w:val="002810E2"/>
    <w:rsid w:val="00281E48"/>
    <w:rsid w:val="00281FE6"/>
    <w:rsid w:val="00282674"/>
    <w:rsid w:val="00282B48"/>
    <w:rsid w:val="002833B7"/>
    <w:rsid w:val="00283528"/>
    <w:rsid w:val="002836AE"/>
    <w:rsid w:val="00284D27"/>
    <w:rsid w:val="00284E30"/>
    <w:rsid w:val="00284EDE"/>
    <w:rsid w:val="00285401"/>
    <w:rsid w:val="00287700"/>
    <w:rsid w:val="00287E63"/>
    <w:rsid w:val="00290D84"/>
    <w:rsid w:val="00291060"/>
    <w:rsid w:val="0029131D"/>
    <w:rsid w:val="00291E67"/>
    <w:rsid w:val="00292B29"/>
    <w:rsid w:val="00292D82"/>
    <w:rsid w:val="002930B7"/>
    <w:rsid w:val="00293341"/>
    <w:rsid w:val="00293B01"/>
    <w:rsid w:val="00293DE4"/>
    <w:rsid w:val="00294219"/>
    <w:rsid w:val="0029486B"/>
    <w:rsid w:val="00294A78"/>
    <w:rsid w:val="00294AA0"/>
    <w:rsid w:val="00295EA0"/>
    <w:rsid w:val="002966D2"/>
    <w:rsid w:val="002967AA"/>
    <w:rsid w:val="00296FFC"/>
    <w:rsid w:val="002974AB"/>
    <w:rsid w:val="00297CFB"/>
    <w:rsid w:val="00297DBE"/>
    <w:rsid w:val="002A1684"/>
    <w:rsid w:val="002A1DCC"/>
    <w:rsid w:val="002A1F87"/>
    <w:rsid w:val="002A2386"/>
    <w:rsid w:val="002A2714"/>
    <w:rsid w:val="002A2EDD"/>
    <w:rsid w:val="002A37D4"/>
    <w:rsid w:val="002A456E"/>
    <w:rsid w:val="002A4B36"/>
    <w:rsid w:val="002A557C"/>
    <w:rsid w:val="002A5A0D"/>
    <w:rsid w:val="002A6EF9"/>
    <w:rsid w:val="002A72F7"/>
    <w:rsid w:val="002A7B37"/>
    <w:rsid w:val="002B0711"/>
    <w:rsid w:val="002B0A7A"/>
    <w:rsid w:val="002B18B9"/>
    <w:rsid w:val="002B1AF0"/>
    <w:rsid w:val="002B21FF"/>
    <w:rsid w:val="002B2AB3"/>
    <w:rsid w:val="002B2EC6"/>
    <w:rsid w:val="002B303B"/>
    <w:rsid w:val="002B3D7E"/>
    <w:rsid w:val="002B3F06"/>
    <w:rsid w:val="002B424B"/>
    <w:rsid w:val="002B4962"/>
    <w:rsid w:val="002B4E3E"/>
    <w:rsid w:val="002B5647"/>
    <w:rsid w:val="002B5DE6"/>
    <w:rsid w:val="002B6412"/>
    <w:rsid w:val="002B6451"/>
    <w:rsid w:val="002B7155"/>
    <w:rsid w:val="002B722F"/>
    <w:rsid w:val="002B727B"/>
    <w:rsid w:val="002C0444"/>
    <w:rsid w:val="002C0AE4"/>
    <w:rsid w:val="002C0D84"/>
    <w:rsid w:val="002C102F"/>
    <w:rsid w:val="002C1558"/>
    <w:rsid w:val="002C2A1A"/>
    <w:rsid w:val="002C2C78"/>
    <w:rsid w:val="002C2FB0"/>
    <w:rsid w:val="002C30F0"/>
    <w:rsid w:val="002C37B9"/>
    <w:rsid w:val="002C3B3F"/>
    <w:rsid w:val="002C3F63"/>
    <w:rsid w:val="002C5ACF"/>
    <w:rsid w:val="002C6A43"/>
    <w:rsid w:val="002C701E"/>
    <w:rsid w:val="002C79E0"/>
    <w:rsid w:val="002D005A"/>
    <w:rsid w:val="002D03ED"/>
    <w:rsid w:val="002D08F4"/>
    <w:rsid w:val="002D1516"/>
    <w:rsid w:val="002D17E8"/>
    <w:rsid w:val="002D26B2"/>
    <w:rsid w:val="002D2D77"/>
    <w:rsid w:val="002D2F3D"/>
    <w:rsid w:val="002D3325"/>
    <w:rsid w:val="002D36A9"/>
    <w:rsid w:val="002D390E"/>
    <w:rsid w:val="002D3B28"/>
    <w:rsid w:val="002D3DFB"/>
    <w:rsid w:val="002D5019"/>
    <w:rsid w:val="002D5865"/>
    <w:rsid w:val="002D5AF3"/>
    <w:rsid w:val="002D650F"/>
    <w:rsid w:val="002D6D41"/>
    <w:rsid w:val="002D70E8"/>
    <w:rsid w:val="002E11FA"/>
    <w:rsid w:val="002E14BD"/>
    <w:rsid w:val="002E19F9"/>
    <w:rsid w:val="002E24F5"/>
    <w:rsid w:val="002E2C15"/>
    <w:rsid w:val="002E31EE"/>
    <w:rsid w:val="002E3BEC"/>
    <w:rsid w:val="002E4B41"/>
    <w:rsid w:val="002E58EA"/>
    <w:rsid w:val="002E5EC3"/>
    <w:rsid w:val="002E6099"/>
    <w:rsid w:val="002E6215"/>
    <w:rsid w:val="002E66E9"/>
    <w:rsid w:val="002E6C34"/>
    <w:rsid w:val="002E748F"/>
    <w:rsid w:val="002E7775"/>
    <w:rsid w:val="002E77DD"/>
    <w:rsid w:val="002E7B27"/>
    <w:rsid w:val="002E7D8A"/>
    <w:rsid w:val="002F046D"/>
    <w:rsid w:val="002F0F27"/>
    <w:rsid w:val="002F1000"/>
    <w:rsid w:val="002F125D"/>
    <w:rsid w:val="002F131D"/>
    <w:rsid w:val="002F19F6"/>
    <w:rsid w:val="002F1BE6"/>
    <w:rsid w:val="002F2FB9"/>
    <w:rsid w:val="002F38E3"/>
    <w:rsid w:val="002F41D7"/>
    <w:rsid w:val="002F46E7"/>
    <w:rsid w:val="002F49BD"/>
    <w:rsid w:val="002F4B0A"/>
    <w:rsid w:val="002F4BA9"/>
    <w:rsid w:val="002F51FA"/>
    <w:rsid w:val="002F57FE"/>
    <w:rsid w:val="002F6D0A"/>
    <w:rsid w:val="002F6DB1"/>
    <w:rsid w:val="002F6DE2"/>
    <w:rsid w:val="00300097"/>
    <w:rsid w:val="00300600"/>
    <w:rsid w:val="00300D09"/>
    <w:rsid w:val="00300D20"/>
    <w:rsid w:val="00300F0A"/>
    <w:rsid w:val="0030180A"/>
    <w:rsid w:val="003032D8"/>
    <w:rsid w:val="00304593"/>
    <w:rsid w:val="00305362"/>
    <w:rsid w:val="00305DA0"/>
    <w:rsid w:val="00305F4B"/>
    <w:rsid w:val="00306354"/>
    <w:rsid w:val="003068AB"/>
    <w:rsid w:val="00310A1E"/>
    <w:rsid w:val="003129A0"/>
    <w:rsid w:val="00312C8B"/>
    <w:rsid w:val="003131DB"/>
    <w:rsid w:val="00314130"/>
    <w:rsid w:val="003152D4"/>
    <w:rsid w:val="003154ED"/>
    <w:rsid w:val="00315A65"/>
    <w:rsid w:val="00316D67"/>
    <w:rsid w:val="003175C5"/>
    <w:rsid w:val="00317BC4"/>
    <w:rsid w:val="00320053"/>
    <w:rsid w:val="0032031B"/>
    <w:rsid w:val="00320655"/>
    <w:rsid w:val="0032080E"/>
    <w:rsid w:val="00320A2D"/>
    <w:rsid w:val="00321342"/>
    <w:rsid w:val="0032163F"/>
    <w:rsid w:val="00321860"/>
    <w:rsid w:val="00321C72"/>
    <w:rsid w:val="00321D99"/>
    <w:rsid w:val="00322483"/>
    <w:rsid w:val="00322736"/>
    <w:rsid w:val="00322B4B"/>
    <w:rsid w:val="00322E9F"/>
    <w:rsid w:val="00323397"/>
    <w:rsid w:val="003239A2"/>
    <w:rsid w:val="00324570"/>
    <w:rsid w:val="0032478A"/>
    <w:rsid w:val="003249AD"/>
    <w:rsid w:val="00324D47"/>
    <w:rsid w:val="00325939"/>
    <w:rsid w:val="00326A1F"/>
    <w:rsid w:val="0033017F"/>
    <w:rsid w:val="003305FB"/>
    <w:rsid w:val="00331032"/>
    <w:rsid w:val="003310BA"/>
    <w:rsid w:val="0033164E"/>
    <w:rsid w:val="00331EEF"/>
    <w:rsid w:val="00332062"/>
    <w:rsid w:val="003326A3"/>
    <w:rsid w:val="00332BC1"/>
    <w:rsid w:val="00334085"/>
    <w:rsid w:val="00334338"/>
    <w:rsid w:val="00334D98"/>
    <w:rsid w:val="0033567D"/>
    <w:rsid w:val="00335B1A"/>
    <w:rsid w:val="003360D4"/>
    <w:rsid w:val="00336BFD"/>
    <w:rsid w:val="00336D77"/>
    <w:rsid w:val="00337061"/>
    <w:rsid w:val="003402E0"/>
    <w:rsid w:val="00340603"/>
    <w:rsid w:val="00340675"/>
    <w:rsid w:val="00341B45"/>
    <w:rsid w:val="00342403"/>
    <w:rsid w:val="00342645"/>
    <w:rsid w:val="003428D2"/>
    <w:rsid w:val="00343370"/>
    <w:rsid w:val="00343FA7"/>
    <w:rsid w:val="003444D5"/>
    <w:rsid w:val="00345176"/>
    <w:rsid w:val="0034556A"/>
    <w:rsid w:val="00345B39"/>
    <w:rsid w:val="003460E3"/>
    <w:rsid w:val="00346299"/>
    <w:rsid w:val="003464DC"/>
    <w:rsid w:val="00346CC2"/>
    <w:rsid w:val="00347482"/>
    <w:rsid w:val="00347661"/>
    <w:rsid w:val="00347B03"/>
    <w:rsid w:val="0035049B"/>
    <w:rsid w:val="00350519"/>
    <w:rsid w:val="00350650"/>
    <w:rsid w:val="00350844"/>
    <w:rsid w:val="0035131E"/>
    <w:rsid w:val="0035183A"/>
    <w:rsid w:val="0035231B"/>
    <w:rsid w:val="003528D6"/>
    <w:rsid w:val="00352C9A"/>
    <w:rsid w:val="00352CEF"/>
    <w:rsid w:val="00352DE4"/>
    <w:rsid w:val="003538E5"/>
    <w:rsid w:val="00354B0C"/>
    <w:rsid w:val="00355AC6"/>
    <w:rsid w:val="00356570"/>
    <w:rsid w:val="0035738F"/>
    <w:rsid w:val="00357F03"/>
    <w:rsid w:val="00360AE7"/>
    <w:rsid w:val="003610E7"/>
    <w:rsid w:val="00361446"/>
    <w:rsid w:val="00361662"/>
    <w:rsid w:val="0036245A"/>
    <w:rsid w:val="0036358A"/>
    <w:rsid w:val="0036483E"/>
    <w:rsid w:val="003648B4"/>
    <w:rsid w:val="00364902"/>
    <w:rsid w:val="003649FB"/>
    <w:rsid w:val="00364C32"/>
    <w:rsid w:val="00365661"/>
    <w:rsid w:val="00365FF8"/>
    <w:rsid w:val="003660A7"/>
    <w:rsid w:val="003666DC"/>
    <w:rsid w:val="00366EA9"/>
    <w:rsid w:val="00367E4B"/>
    <w:rsid w:val="00367F9A"/>
    <w:rsid w:val="00371BC9"/>
    <w:rsid w:val="00372156"/>
    <w:rsid w:val="0037239D"/>
    <w:rsid w:val="003723BD"/>
    <w:rsid w:val="003726A3"/>
    <w:rsid w:val="003733C8"/>
    <w:rsid w:val="00373B60"/>
    <w:rsid w:val="00373D3E"/>
    <w:rsid w:val="00373F12"/>
    <w:rsid w:val="00374CD7"/>
    <w:rsid w:val="00376C07"/>
    <w:rsid w:val="00376CFC"/>
    <w:rsid w:val="003772ED"/>
    <w:rsid w:val="00380475"/>
    <w:rsid w:val="00380884"/>
    <w:rsid w:val="00382204"/>
    <w:rsid w:val="00382629"/>
    <w:rsid w:val="00382A4D"/>
    <w:rsid w:val="00382ECE"/>
    <w:rsid w:val="003844E6"/>
    <w:rsid w:val="00384880"/>
    <w:rsid w:val="00384C7C"/>
    <w:rsid w:val="003856CE"/>
    <w:rsid w:val="003858F2"/>
    <w:rsid w:val="0038638B"/>
    <w:rsid w:val="0038679A"/>
    <w:rsid w:val="00387EB5"/>
    <w:rsid w:val="00390483"/>
    <w:rsid w:val="0039154C"/>
    <w:rsid w:val="00391937"/>
    <w:rsid w:val="003922BA"/>
    <w:rsid w:val="003923D3"/>
    <w:rsid w:val="00392D37"/>
    <w:rsid w:val="0039357C"/>
    <w:rsid w:val="003937D7"/>
    <w:rsid w:val="0039390B"/>
    <w:rsid w:val="00394321"/>
    <w:rsid w:val="00395516"/>
    <w:rsid w:val="00395D1C"/>
    <w:rsid w:val="00395E33"/>
    <w:rsid w:val="00395E3F"/>
    <w:rsid w:val="00396248"/>
    <w:rsid w:val="003965BB"/>
    <w:rsid w:val="00397497"/>
    <w:rsid w:val="0039783C"/>
    <w:rsid w:val="003978F4"/>
    <w:rsid w:val="00397F48"/>
    <w:rsid w:val="003A1249"/>
    <w:rsid w:val="003A1FC7"/>
    <w:rsid w:val="003A2F29"/>
    <w:rsid w:val="003A4A6F"/>
    <w:rsid w:val="003A4C4D"/>
    <w:rsid w:val="003A52EE"/>
    <w:rsid w:val="003A5A41"/>
    <w:rsid w:val="003A5CA3"/>
    <w:rsid w:val="003A5DB2"/>
    <w:rsid w:val="003A621A"/>
    <w:rsid w:val="003A65A6"/>
    <w:rsid w:val="003A6AD6"/>
    <w:rsid w:val="003A7B0B"/>
    <w:rsid w:val="003B032B"/>
    <w:rsid w:val="003B10E1"/>
    <w:rsid w:val="003B14BD"/>
    <w:rsid w:val="003B1A13"/>
    <w:rsid w:val="003B1F46"/>
    <w:rsid w:val="003B231F"/>
    <w:rsid w:val="003B26BC"/>
    <w:rsid w:val="003B2970"/>
    <w:rsid w:val="003B3465"/>
    <w:rsid w:val="003B42B1"/>
    <w:rsid w:val="003B486B"/>
    <w:rsid w:val="003B4C87"/>
    <w:rsid w:val="003B55E9"/>
    <w:rsid w:val="003B57BF"/>
    <w:rsid w:val="003B5E83"/>
    <w:rsid w:val="003B6302"/>
    <w:rsid w:val="003B63F3"/>
    <w:rsid w:val="003B6D7B"/>
    <w:rsid w:val="003B72B0"/>
    <w:rsid w:val="003B76A2"/>
    <w:rsid w:val="003B76B5"/>
    <w:rsid w:val="003B7A24"/>
    <w:rsid w:val="003C12B0"/>
    <w:rsid w:val="003C2B9C"/>
    <w:rsid w:val="003C2EF4"/>
    <w:rsid w:val="003C33A4"/>
    <w:rsid w:val="003C3BB6"/>
    <w:rsid w:val="003C4478"/>
    <w:rsid w:val="003C49F5"/>
    <w:rsid w:val="003C4D89"/>
    <w:rsid w:val="003C5792"/>
    <w:rsid w:val="003C688A"/>
    <w:rsid w:val="003C6DA7"/>
    <w:rsid w:val="003D00D4"/>
    <w:rsid w:val="003D021F"/>
    <w:rsid w:val="003D05BC"/>
    <w:rsid w:val="003D0A0F"/>
    <w:rsid w:val="003D0EF7"/>
    <w:rsid w:val="003D16DE"/>
    <w:rsid w:val="003D1784"/>
    <w:rsid w:val="003D26DD"/>
    <w:rsid w:val="003D368B"/>
    <w:rsid w:val="003D3765"/>
    <w:rsid w:val="003D39E1"/>
    <w:rsid w:val="003D403B"/>
    <w:rsid w:val="003D40F7"/>
    <w:rsid w:val="003D57C0"/>
    <w:rsid w:val="003D57F1"/>
    <w:rsid w:val="003D5B9D"/>
    <w:rsid w:val="003D617F"/>
    <w:rsid w:val="003D65B1"/>
    <w:rsid w:val="003D667A"/>
    <w:rsid w:val="003D6785"/>
    <w:rsid w:val="003D680D"/>
    <w:rsid w:val="003D6DC4"/>
    <w:rsid w:val="003D7335"/>
    <w:rsid w:val="003E012B"/>
    <w:rsid w:val="003E0575"/>
    <w:rsid w:val="003E0962"/>
    <w:rsid w:val="003E0AF3"/>
    <w:rsid w:val="003E0C9E"/>
    <w:rsid w:val="003E0DF3"/>
    <w:rsid w:val="003E1ADD"/>
    <w:rsid w:val="003E1F4C"/>
    <w:rsid w:val="003E32FE"/>
    <w:rsid w:val="003E3504"/>
    <w:rsid w:val="003E3B72"/>
    <w:rsid w:val="003E43C3"/>
    <w:rsid w:val="003E4895"/>
    <w:rsid w:val="003E56EA"/>
    <w:rsid w:val="003E5A05"/>
    <w:rsid w:val="003E6073"/>
    <w:rsid w:val="003E60F0"/>
    <w:rsid w:val="003E6797"/>
    <w:rsid w:val="003E69C5"/>
    <w:rsid w:val="003E6D0A"/>
    <w:rsid w:val="003E6F39"/>
    <w:rsid w:val="003E75A3"/>
    <w:rsid w:val="003E761B"/>
    <w:rsid w:val="003F0E00"/>
    <w:rsid w:val="003F0E7A"/>
    <w:rsid w:val="003F2BEC"/>
    <w:rsid w:val="003F2DB3"/>
    <w:rsid w:val="003F3C84"/>
    <w:rsid w:val="003F3D8D"/>
    <w:rsid w:val="003F4113"/>
    <w:rsid w:val="003F4406"/>
    <w:rsid w:val="003F4ECD"/>
    <w:rsid w:val="003F52EF"/>
    <w:rsid w:val="003F5491"/>
    <w:rsid w:val="003F566B"/>
    <w:rsid w:val="003F5906"/>
    <w:rsid w:val="003F6499"/>
    <w:rsid w:val="003F6700"/>
    <w:rsid w:val="00400104"/>
    <w:rsid w:val="004001B9"/>
    <w:rsid w:val="004005D7"/>
    <w:rsid w:val="00400DA3"/>
    <w:rsid w:val="00401193"/>
    <w:rsid w:val="00404088"/>
    <w:rsid w:val="0040432E"/>
    <w:rsid w:val="00405229"/>
    <w:rsid w:val="00406002"/>
    <w:rsid w:val="00406B82"/>
    <w:rsid w:val="00406F63"/>
    <w:rsid w:val="004077C3"/>
    <w:rsid w:val="00407A56"/>
    <w:rsid w:val="004101EA"/>
    <w:rsid w:val="0041076B"/>
    <w:rsid w:val="00412703"/>
    <w:rsid w:val="00412BA1"/>
    <w:rsid w:val="004140C0"/>
    <w:rsid w:val="00414828"/>
    <w:rsid w:val="00414934"/>
    <w:rsid w:val="00414BC6"/>
    <w:rsid w:val="00414F1C"/>
    <w:rsid w:val="004159AF"/>
    <w:rsid w:val="00415B58"/>
    <w:rsid w:val="004166CC"/>
    <w:rsid w:val="00416D96"/>
    <w:rsid w:val="00416F92"/>
    <w:rsid w:val="004174C9"/>
    <w:rsid w:val="00417CA2"/>
    <w:rsid w:val="00417CB2"/>
    <w:rsid w:val="0042046B"/>
    <w:rsid w:val="004205FD"/>
    <w:rsid w:val="00420A27"/>
    <w:rsid w:val="00420F65"/>
    <w:rsid w:val="00420F74"/>
    <w:rsid w:val="004216AB"/>
    <w:rsid w:val="00421990"/>
    <w:rsid w:val="00421A2A"/>
    <w:rsid w:val="004223EF"/>
    <w:rsid w:val="00422483"/>
    <w:rsid w:val="0042251E"/>
    <w:rsid w:val="00422E50"/>
    <w:rsid w:val="00423A03"/>
    <w:rsid w:val="00424C0D"/>
    <w:rsid w:val="00426809"/>
    <w:rsid w:val="0043025F"/>
    <w:rsid w:val="004308DF"/>
    <w:rsid w:val="004311A3"/>
    <w:rsid w:val="00431826"/>
    <w:rsid w:val="00431829"/>
    <w:rsid w:val="004320F6"/>
    <w:rsid w:val="004323F4"/>
    <w:rsid w:val="004328D8"/>
    <w:rsid w:val="00432FDD"/>
    <w:rsid w:val="004332F8"/>
    <w:rsid w:val="00433C5C"/>
    <w:rsid w:val="00434026"/>
    <w:rsid w:val="004340FA"/>
    <w:rsid w:val="0043435A"/>
    <w:rsid w:val="0043560B"/>
    <w:rsid w:val="00435BC3"/>
    <w:rsid w:val="00435CE6"/>
    <w:rsid w:val="004371F4"/>
    <w:rsid w:val="00437661"/>
    <w:rsid w:val="00437A1C"/>
    <w:rsid w:val="00440054"/>
    <w:rsid w:val="0044006B"/>
    <w:rsid w:val="00440487"/>
    <w:rsid w:val="00440AC7"/>
    <w:rsid w:val="004414B5"/>
    <w:rsid w:val="004423F5"/>
    <w:rsid w:val="00442449"/>
    <w:rsid w:val="00443C2D"/>
    <w:rsid w:val="00443CB8"/>
    <w:rsid w:val="00445D7E"/>
    <w:rsid w:val="00446204"/>
    <w:rsid w:val="00447805"/>
    <w:rsid w:val="00447EEA"/>
    <w:rsid w:val="004501CF"/>
    <w:rsid w:val="00450BB8"/>
    <w:rsid w:val="00450CAF"/>
    <w:rsid w:val="00450FA2"/>
    <w:rsid w:val="004513E8"/>
    <w:rsid w:val="00451D54"/>
    <w:rsid w:val="0045257D"/>
    <w:rsid w:val="00452841"/>
    <w:rsid w:val="004529D0"/>
    <w:rsid w:val="00452BA1"/>
    <w:rsid w:val="00452DB2"/>
    <w:rsid w:val="004537B0"/>
    <w:rsid w:val="00453C71"/>
    <w:rsid w:val="00453CB3"/>
    <w:rsid w:val="00455186"/>
    <w:rsid w:val="00455DA9"/>
    <w:rsid w:val="004561FD"/>
    <w:rsid w:val="004564DC"/>
    <w:rsid w:val="004574BD"/>
    <w:rsid w:val="00457561"/>
    <w:rsid w:val="0046137A"/>
    <w:rsid w:val="0046195D"/>
    <w:rsid w:val="00461B57"/>
    <w:rsid w:val="00461BF4"/>
    <w:rsid w:val="00461FB0"/>
    <w:rsid w:val="00462C6C"/>
    <w:rsid w:val="00462D0E"/>
    <w:rsid w:val="0046306E"/>
    <w:rsid w:val="004633B3"/>
    <w:rsid w:val="004636C1"/>
    <w:rsid w:val="00463AA0"/>
    <w:rsid w:val="00464100"/>
    <w:rsid w:val="0046467C"/>
    <w:rsid w:val="004646B6"/>
    <w:rsid w:val="00464D97"/>
    <w:rsid w:val="0046573B"/>
    <w:rsid w:val="00465A89"/>
    <w:rsid w:val="00466061"/>
    <w:rsid w:val="00470623"/>
    <w:rsid w:val="00470A04"/>
    <w:rsid w:val="00470CFA"/>
    <w:rsid w:val="00472252"/>
    <w:rsid w:val="0047319D"/>
    <w:rsid w:val="00473411"/>
    <w:rsid w:val="00473BB8"/>
    <w:rsid w:val="00473D4A"/>
    <w:rsid w:val="00474244"/>
    <w:rsid w:val="0047525E"/>
    <w:rsid w:val="00475700"/>
    <w:rsid w:val="00476013"/>
    <w:rsid w:val="0047603F"/>
    <w:rsid w:val="0047699A"/>
    <w:rsid w:val="004779F8"/>
    <w:rsid w:val="00477FD4"/>
    <w:rsid w:val="004806B4"/>
    <w:rsid w:val="004806C0"/>
    <w:rsid w:val="004813DD"/>
    <w:rsid w:val="00481DB1"/>
    <w:rsid w:val="0048245F"/>
    <w:rsid w:val="00482A38"/>
    <w:rsid w:val="004830B6"/>
    <w:rsid w:val="00483FD0"/>
    <w:rsid w:val="00484AD2"/>
    <w:rsid w:val="00484B51"/>
    <w:rsid w:val="00484EDA"/>
    <w:rsid w:val="004858B6"/>
    <w:rsid w:val="004875A7"/>
    <w:rsid w:val="004876F6"/>
    <w:rsid w:val="00487863"/>
    <w:rsid w:val="00487AAA"/>
    <w:rsid w:val="00490725"/>
    <w:rsid w:val="00490986"/>
    <w:rsid w:val="0049248F"/>
    <w:rsid w:val="00492798"/>
    <w:rsid w:val="00495175"/>
    <w:rsid w:val="004977AF"/>
    <w:rsid w:val="00497E7B"/>
    <w:rsid w:val="004A041B"/>
    <w:rsid w:val="004A116B"/>
    <w:rsid w:val="004A2495"/>
    <w:rsid w:val="004A2F1A"/>
    <w:rsid w:val="004A31A5"/>
    <w:rsid w:val="004A36DB"/>
    <w:rsid w:val="004A3D16"/>
    <w:rsid w:val="004A4ECD"/>
    <w:rsid w:val="004A4FAC"/>
    <w:rsid w:val="004A5389"/>
    <w:rsid w:val="004A5B51"/>
    <w:rsid w:val="004A63D5"/>
    <w:rsid w:val="004A6BE1"/>
    <w:rsid w:val="004A78F0"/>
    <w:rsid w:val="004A7972"/>
    <w:rsid w:val="004A7C2D"/>
    <w:rsid w:val="004B05BE"/>
    <w:rsid w:val="004B0CB5"/>
    <w:rsid w:val="004B13C8"/>
    <w:rsid w:val="004B1BA7"/>
    <w:rsid w:val="004B262C"/>
    <w:rsid w:val="004B2692"/>
    <w:rsid w:val="004B351B"/>
    <w:rsid w:val="004B3CB3"/>
    <w:rsid w:val="004B4478"/>
    <w:rsid w:val="004B4D2E"/>
    <w:rsid w:val="004B5376"/>
    <w:rsid w:val="004B5B06"/>
    <w:rsid w:val="004B5D14"/>
    <w:rsid w:val="004B638B"/>
    <w:rsid w:val="004B6C54"/>
    <w:rsid w:val="004B6EFD"/>
    <w:rsid w:val="004B72FA"/>
    <w:rsid w:val="004B75DE"/>
    <w:rsid w:val="004B7892"/>
    <w:rsid w:val="004B7A4D"/>
    <w:rsid w:val="004C183C"/>
    <w:rsid w:val="004C2103"/>
    <w:rsid w:val="004C358C"/>
    <w:rsid w:val="004C4459"/>
    <w:rsid w:val="004C47CE"/>
    <w:rsid w:val="004C4CC9"/>
    <w:rsid w:val="004C5372"/>
    <w:rsid w:val="004C53ED"/>
    <w:rsid w:val="004C57B4"/>
    <w:rsid w:val="004C6C29"/>
    <w:rsid w:val="004D075A"/>
    <w:rsid w:val="004D15AD"/>
    <w:rsid w:val="004D2021"/>
    <w:rsid w:val="004D33C0"/>
    <w:rsid w:val="004D3974"/>
    <w:rsid w:val="004D3E96"/>
    <w:rsid w:val="004D4111"/>
    <w:rsid w:val="004D4C89"/>
    <w:rsid w:val="004D50C6"/>
    <w:rsid w:val="004D5B30"/>
    <w:rsid w:val="004D6F36"/>
    <w:rsid w:val="004D7807"/>
    <w:rsid w:val="004D7FE2"/>
    <w:rsid w:val="004E0EA7"/>
    <w:rsid w:val="004E1280"/>
    <w:rsid w:val="004E145F"/>
    <w:rsid w:val="004E165C"/>
    <w:rsid w:val="004E1DC7"/>
    <w:rsid w:val="004E227D"/>
    <w:rsid w:val="004E2A00"/>
    <w:rsid w:val="004E2BC8"/>
    <w:rsid w:val="004E2CFE"/>
    <w:rsid w:val="004E2ED0"/>
    <w:rsid w:val="004E37BC"/>
    <w:rsid w:val="004E46BF"/>
    <w:rsid w:val="004E4AFF"/>
    <w:rsid w:val="004E4C2C"/>
    <w:rsid w:val="004E4E2F"/>
    <w:rsid w:val="004E5731"/>
    <w:rsid w:val="004E6A22"/>
    <w:rsid w:val="004E6B9D"/>
    <w:rsid w:val="004F1F4F"/>
    <w:rsid w:val="004F27B5"/>
    <w:rsid w:val="004F2BF4"/>
    <w:rsid w:val="004F4139"/>
    <w:rsid w:val="004F479B"/>
    <w:rsid w:val="004F4EDF"/>
    <w:rsid w:val="004F5557"/>
    <w:rsid w:val="004F5BA2"/>
    <w:rsid w:val="004F6326"/>
    <w:rsid w:val="004F708E"/>
    <w:rsid w:val="004F7354"/>
    <w:rsid w:val="00500D9A"/>
    <w:rsid w:val="00501460"/>
    <w:rsid w:val="005015C7"/>
    <w:rsid w:val="005021C5"/>
    <w:rsid w:val="0050296D"/>
    <w:rsid w:val="00502F02"/>
    <w:rsid w:val="00504028"/>
    <w:rsid w:val="00504552"/>
    <w:rsid w:val="00504DEE"/>
    <w:rsid w:val="005067F4"/>
    <w:rsid w:val="0050689A"/>
    <w:rsid w:val="00506CF1"/>
    <w:rsid w:val="0050751F"/>
    <w:rsid w:val="005079BD"/>
    <w:rsid w:val="005079F5"/>
    <w:rsid w:val="00510D7C"/>
    <w:rsid w:val="00512279"/>
    <w:rsid w:val="005123D6"/>
    <w:rsid w:val="005124DA"/>
    <w:rsid w:val="00513958"/>
    <w:rsid w:val="00513CD6"/>
    <w:rsid w:val="0051489A"/>
    <w:rsid w:val="0051596A"/>
    <w:rsid w:val="00516A0E"/>
    <w:rsid w:val="00517482"/>
    <w:rsid w:val="00520B80"/>
    <w:rsid w:val="00520E87"/>
    <w:rsid w:val="00521595"/>
    <w:rsid w:val="00521B9D"/>
    <w:rsid w:val="00521FBE"/>
    <w:rsid w:val="005225C4"/>
    <w:rsid w:val="00522A99"/>
    <w:rsid w:val="00522AD3"/>
    <w:rsid w:val="00522FE5"/>
    <w:rsid w:val="005236DC"/>
    <w:rsid w:val="005243AB"/>
    <w:rsid w:val="00524A18"/>
    <w:rsid w:val="00524C48"/>
    <w:rsid w:val="00525215"/>
    <w:rsid w:val="00525579"/>
    <w:rsid w:val="00525DA5"/>
    <w:rsid w:val="0052626F"/>
    <w:rsid w:val="00526D12"/>
    <w:rsid w:val="00526E29"/>
    <w:rsid w:val="00527250"/>
    <w:rsid w:val="00527D0F"/>
    <w:rsid w:val="00527E6B"/>
    <w:rsid w:val="00530516"/>
    <w:rsid w:val="0053131D"/>
    <w:rsid w:val="00531F3C"/>
    <w:rsid w:val="005327DB"/>
    <w:rsid w:val="00533116"/>
    <w:rsid w:val="005334AF"/>
    <w:rsid w:val="00533962"/>
    <w:rsid w:val="0053397B"/>
    <w:rsid w:val="00534033"/>
    <w:rsid w:val="00534DD1"/>
    <w:rsid w:val="0053537F"/>
    <w:rsid w:val="005355E5"/>
    <w:rsid w:val="0053619A"/>
    <w:rsid w:val="00536425"/>
    <w:rsid w:val="00537C0E"/>
    <w:rsid w:val="005400CC"/>
    <w:rsid w:val="00540DFB"/>
    <w:rsid w:val="00541C34"/>
    <w:rsid w:val="0054208E"/>
    <w:rsid w:val="00542308"/>
    <w:rsid w:val="005426C2"/>
    <w:rsid w:val="00542D66"/>
    <w:rsid w:val="00542E48"/>
    <w:rsid w:val="0054372C"/>
    <w:rsid w:val="00543F05"/>
    <w:rsid w:val="0054419E"/>
    <w:rsid w:val="00544CB2"/>
    <w:rsid w:val="00544F7D"/>
    <w:rsid w:val="00545765"/>
    <w:rsid w:val="00546922"/>
    <w:rsid w:val="00546DE6"/>
    <w:rsid w:val="0054707F"/>
    <w:rsid w:val="00547BB6"/>
    <w:rsid w:val="00547E68"/>
    <w:rsid w:val="005500F7"/>
    <w:rsid w:val="00551054"/>
    <w:rsid w:val="00551DB4"/>
    <w:rsid w:val="005535FE"/>
    <w:rsid w:val="00554F70"/>
    <w:rsid w:val="00555E03"/>
    <w:rsid w:val="00555E44"/>
    <w:rsid w:val="00555E6B"/>
    <w:rsid w:val="005560C8"/>
    <w:rsid w:val="00556945"/>
    <w:rsid w:val="00557B38"/>
    <w:rsid w:val="00557D2E"/>
    <w:rsid w:val="00561665"/>
    <w:rsid w:val="00561A03"/>
    <w:rsid w:val="00561BC1"/>
    <w:rsid w:val="005623EE"/>
    <w:rsid w:val="0056251D"/>
    <w:rsid w:val="00563A1D"/>
    <w:rsid w:val="00563D4A"/>
    <w:rsid w:val="005656BF"/>
    <w:rsid w:val="005656E1"/>
    <w:rsid w:val="00565BB5"/>
    <w:rsid w:val="00565D8B"/>
    <w:rsid w:val="00566A97"/>
    <w:rsid w:val="00566C5E"/>
    <w:rsid w:val="005673F6"/>
    <w:rsid w:val="00567643"/>
    <w:rsid w:val="0056798A"/>
    <w:rsid w:val="0057070E"/>
    <w:rsid w:val="00571D80"/>
    <w:rsid w:val="00571F58"/>
    <w:rsid w:val="005725E1"/>
    <w:rsid w:val="0057289D"/>
    <w:rsid w:val="005729DB"/>
    <w:rsid w:val="005731FF"/>
    <w:rsid w:val="00573CA6"/>
    <w:rsid w:val="00573CDB"/>
    <w:rsid w:val="00574492"/>
    <w:rsid w:val="00574C87"/>
    <w:rsid w:val="00575810"/>
    <w:rsid w:val="00577158"/>
    <w:rsid w:val="00577350"/>
    <w:rsid w:val="00577D32"/>
    <w:rsid w:val="0058022C"/>
    <w:rsid w:val="005805ED"/>
    <w:rsid w:val="00581CDA"/>
    <w:rsid w:val="0058257B"/>
    <w:rsid w:val="00583255"/>
    <w:rsid w:val="00583323"/>
    <w:rsid w:val="00583ED1"/>
    <w:rsid w:val="0058480C"/>
    <w:rsid w:val="00584C8C"/>
    <w:rsid w:val="00585684"/>
    <w:rsid w:val="00585C31"/>
    <w:rsid w:val="005869CA"/>
    <w:rsid w:val="00587BBE"/>
    <w:rsid w:val="0059104C"/>
    <w:rsid w:val="0059128C"/>
    <w:rsid w:val="005916E2"/>
    <w:rsid w:val="00592DFE"/>
    <w:rsid w:val="0059333E"/>
    <w:rsid w:val="00593EC4"/>
    <w:rsid w:val="0059416B"/>
    <w:rsid w:val="005942F4"/>
    <w:rsid w:val="00594E80"/>
    <w:rsid w:val="00594E84"/>
    <w:rsid w:val="00596142"/>
    <w:rsid w:val="00596575"/>
    <w:rsid w:val="005968F8"/>
    <w:rsid w:val="00597225"/>
    <w:rsid w:val="00597467"/>
    <w:rsid w:val="005974EA"/>
    <w:rsid w:val="005A12A4"/>
    <w:rsid w:val="005A1688"/>
    <w:rsid w:val="005A23A3"/>
    <w:rsid w:val="005A2422"/>
    <w:rsid w:val="005A2DF0"/>
    <w:rsid w:val="005A30EE"/>
    <w:rsid w:val="005A3A5F"/>
    <w:rsid w:val="005A3C93"/>
    <w:rsid w:val="005A3EC6"/>
    <w:rsid w:val="005A3F36"/>
    <w:rsid w:val="005A4821"/>
    <w:rsid w:val="005A490B"/>
    <w:rsid w:val="005A49E2"/>
    <w:rsid w:val="005A5640"/>
    <w:rsid w:val="005A57D3"/>
    <w:rsid w:val="005A59EE"/>
    <w:rsid w:val="005A5B2C"/>
    <w:rsid w:val="005A5BEE"/>
    <w:rsid w:val="005A6187"/>
    <w:rsid w:val="005A63C3"/>
    <w:rsid w:val="005A6E8B"/>
    <w:rsid w:val="005A7AB6"/>
    <w:rsid w:val="005A7BB4"/>
    <w:rsid w:val="005B0552"/>
    <w:rsid w:val="005B10C6"/>
    <w:rsid w:val="005B1109"/>
    <w:rsid w:val="005B14B3"/>
    <w:rsid w:val="005B1AD1"/>
    <w:rsid w:val="005B38D1"/>
    <w:rsid w:val="005B4EDA"/>
    <w:rsid w:val="005B568E"/>
    <w:rsid w:val="005B56CB"/>
    <w:rsid w:val="005B5C75"/>
    <w:rsid w:val="005B5F16"/>
    <w:rsid w:val="005B635E"/>
    <w:rsid w:val="005B6754"/>
    <w:rsid w:val="005B6F2F"/>
    <w:rsid w:val="005B765F"/>
    <w:rsid w:val="005B7C21"/>
    <w:rsid w:val="005B7E39"/>
    <w:rsid w:val="005C153A"/>
    <w:rsid w:val="005C1D27"/>
    <w:rsid w:val="005C2F96"/>
    <w:rsid w:val="005C3246"/>
    <w:rsid w:val="005C373D"/>
    <w:rsid w:val="005C37DB"/>
    <w:rsid w:val="005C3E2F"/>
    <w:rsid w:val="005C4C2B"/>
    <w:rsid w:val="005C5966"/>
    <w:rsid w:val="005C5E5D"/>
    <w:rsid w:val="005C6FE8"/>
    <w:rsid w:val="005C71C9"/>
    <w:rsid w:val="005D014E"/>
    <w:rsid w:val="005D0930"/>
    <w:rsid w:val="005D0B75"/>
    <w:rsid w:val="005D0EFD"/>
    <w:rsid w:val="005D14DD"/>
    <w:rsid w:val="005D1ABF"/>
    <w:rsid w:val="005D1B6A"/>
    <w:rsid w:val="005D2C08"/>
    <w:rsid w:val="005D32AE"/>
    <w:rsid w:val="005D3311"/>
    <w:rsid w:val="005D50F4"/>
    <w:rsid w:val="005D58C3"/>
    <w:rsid w:val="005D59B0"/>
    <w:rsid w:val="005D5D6F"/>
    <w:rsid w:val="005D6736"/>
    <w:rsid w:val="005D6EAB"/>
    <w:rsid w:val="005D6F99"/>
    <w:rsid w:val="005D7001"/>
    <w:rsid w:val="005D770C"/>
    <w:rsid w:val="005D7989"/>
    <w:rsid w:val="005D7CC2"/>
    <w:rsid w:val="005D7EA2"/>
    <w:rsid w:val="005E02A5"/>
    <w:rsid w:val="005E1982"/>
    <w:rsid w:val="005E2E9A"/>
    <w:rsid w:val="005E3C8E"/>
    <w:rsid w:val="005E3FFD"/>
    <w:rsid w:val="005E447D"/>
    <w:rsid w:val="005E44EE"/>
    <w:rsid w:val="005E5FC7"/>
    <w:rsid w:val="005E6329"/>
    <w:rsid w:val="005E6801"/>
    <w:rsid w:val="005E7684"/>
    <w:rsid w:val="005F075D"/>
    <w:rsid w:val="005F0AAE"/>
    <w:rsid w:val="005F0DF5"/>
    <w:rsid w:val="005F17DB"/>
    <w:rsid w:val="005F1BDF"/>
    <w:rsid w:val="005F26BF"/>
    <w:rsid w:val="005F2FA3"/>
    <w:rsid w:val="005F3227"/>
    <w:rsid w:val="005F3F35"/>
    <w:rsid w:val="005F4205"/>
    <w:rsid w:val="005F4581"/>
    <w:rsid w:val="005F4726"/>
    <w:rsid w:val="005F4B29"/>
    <w:rsid w:val="005F59D8"/>
    <w:rsid w:val="005F5ACE"/>
    <w:rsid w:val="005F5C40"/>
    <w:rsid w:val="005F5E92"/>
    <w:rsid w:val="005F5EFB"/>
    <w:rsid w:val="005F5FF1"/>
    <w:rsid w:val="005F6185"/>
    <w:rsid w:val="005F6B10"/>
    <w:rsid w:val="005F6D34"/>
    <w:rsid w:val="005F6E5C"/>
    <w:rsid w:val="0060038B"/>
    <w:rsid w:val="00600EA6"/>
    <w:rsid w:val="00600F68"/>
    <w:rsid w:val="006010A0"/>
    <w:rsid w:val="0060169F"/>
    <w:rsid w:val="0060197A"/>
    <w:rsid w:val="00601DDB"/>
    <w:rsid w:val="00602D31"/>
    <w:rsid w:val="006030D8"/>
    <w:rsid w:val="0060321F"/>
    <w:rsid w:val="006033C2"/>
    <w:rsid w:val="006034D1"/>
    <w:rsid w:val="006040A8"/>
    <w:rsid w:val="00604B18"/>
    <w:rsid w:val="0060507F"/>
    <w:rsid w:val="006064E1"/>
    <w:rsid w:val="0060674A"/>
    <w:rsid w:val="006071B7"/>
    <w:rsid w:val="00607A9E"/>
    <w:rsid w:val="00607D7E"/>
    <w:rsid w:val="00607F70"/>
    <w:rsid w:val="00610253"/>
    <w:rsid w:val="0061030D"/>
    <w:rsid w:val="00610C84"/>
    <w:rsid w:val="0061115C"/>
    <w:rsid w:val="00611DFF"/>
    <w:rsid w:val="006123B2"/>
    <w:rsid w:val="006137AE"/>
    <w:rsid w:val="00615110"/>
    <w:rsid w:val="006158B5"/>
    <w:rsid w:val="00615A40"/>
    <w:rsid w:val="00617109"/>
    <w:rsid w:val="006172CF"/>
    <w:rsid w:val="00617389"/>
    <w:rsid w:val="006173A6"/>
    <w:rsid w:val="00617723"/>
    <w:rsid w:val="006205D3"/>
    <w:rsid w:val="00621B05"/>
    <w:rsid w:val="00621B7E"/>
    <w:rsid w:val="00622B40"/>
    <w:rsid w:val="00624335"/>
    <w:rsid w:val="00624641"/>
    <w:rsid w:val="00624D3A"/>
    <w:rsid w:val="00625089"/>
    <w:rsid w:val="006252DB"/>
    <w:rsid w:val="00625D09"/>
    <w:rsid w:val="00625E48"/>
    <w:rsid w:val="006263DD"/>
    <w:rsid w:val="006267DE"/>
    <w:rsid w:val="00626DDF"/>
    <w:rsid w:val="00627B95"/>
    <w:rsid w:val="00627C82"/>
    <w:rsid w:val="00627E5F"/>
    <w:rsid w:val="006300D7"/>
    <w:rsid w:val="006300E9"/>
    <w:rsid w:val="00632C46"/>
    <w:rsid w:val="0063308B"/>
    <w:rsid w:val="00633374"/>
    <w:rsid w:val="00633B9A"/>
    <w:rsid w:val="0063477E"/>
    <w:rsid w:val="0063477F"/>
    <w:rsid w:val="006347E9"/>
    <w:rsid w:val="00635040"/>
    <w:rsid w:val="0063554C"/>
    <w:rsid w:val="006357C9"/>
    <w:rsid w:val="0063586C"/>
    <w:rsid w:val="00635EE3"/>
    <w:rsid w:val="00637341"/>
    <w:rsid w:val="00637A24"/>
    <w:rsid w:val="00641106"/>
    <w:rsid w:val="00641173"/>
    <w:rsid w:val="006422AC"/>
    <w:rsid w:val="00642927"/>
    <w:rsid w:val="00642A0D"/>
    <w:rsid w:val="00642D7F"/>
    <w:rsid w:val="0064376B"/>
    <w:rsid w:val="00643876"/>
    <w:rsid w:val="006446AB"/>
    <w:rsid w:val="0064538C"/>
    <w:rsid w:val="0064558C"/>
    <w:rsid w:val="00645DCD"/>
    <w:rsid w:val="0064653E"/>
    <w:rsid w:val="00646D5E"/>
    <w:rsid w:val="006477B8"/>
    <w:rsid w:val="0065083D"/>
    <w:rsid w:val="00650A60"/>
    <w:rsid w:val="00650D33"/>
    <w:rsid w:val="00650F58"/>
    <w:rsid w:val="00651797"/>
    <w:rsid w:val="00653819"/>
    <w:rsid w:val="006543EB"/>
    <w:rsid w:val="00655452"/>
    <w:rsid w:val="006558B3"/>
    <w:rsid w:val="00655925"/>
    <w:rsid w:val="006559E2"/>
    <w:rsid w:val="00657F1E"/>
    <w:rsid w:val="0066031E"/>
    <w:rsid w:val="00660422"/>
    <w:rsid w:val="0066059B"/>
    <w:rsid w:val="00660864"/>
    <w:rsid w:val="00661296"/>
    <w:rsid w:val="00661460"/>
    <w:rsid w:val="00661995"/>
    <w:rsid w:val="00661F88"/>
    <w:rsid w:val="0066263D"/>
    <w:rsid w:val="006629EB"/>
    <w:rsid w:val="00662FD2"/>
    <w:rsid w:val="0066303E"/>
    <w:rsid w:val="00663970"/>
    <w:rsid w:val="0066397B"/>
    <w:rsid w:val="00663BDF"/>
    <w:rsid w:val="00664693"/>
    <w:rsid w:val="006654EA"/>
    <w:rsid w:val="00665B13"/>
    <w:rsid w:val="006677DD"/>
    <w:rsid w:val="00667AFA"/>
    <w:rsid w:val="00667B85"/>
    <w:rsid w:val="006702CF"/>
    <w:rsid w:val="00670AE3"/>
    <w:rsid w:val="0067252C"/>
    <w:rsid w:val="0067370C"/>
    <w:rsid w:val="006737E5"/>
    <w:rsid w:val="00674BE6"/>
    <w:rsid w:val="006766EE"/>
    <w:rsid w:val="0067694A"/>
    <w:rsid w:val="00676950"/>
    <w:rsid w:val="00676EAB"/>
    <w:rsid w:val="00677351"/>
    <w:rsid w:val="00677A60"/>
    <w:rsid w:val="00680079"/>
    <w:rsid w:val="00680883"/>
    <w:rsid w:val="00682928"/>
    <w:rsid w:val="0068509A"/>
    <w:rsid w:val="006852C0"/>
    <w:rsid w:val="006853A1"/>
    <w:rsid w:val="0068550D"/>
    <w:rsid w:val="00685B7E"/>
    <w:rsid w:val="00685F23"/>
    <w:rsid w:val="0068641F"/>
    <w:rsid w:val="00686467"/>
    <w:rsid w:val="00686E55"/>
    <w:rsid w:val="00687164"/>
    <w:rsid w:val="00687231"/>
    <w:rsid w:val="006873A1"/>
    <w:rsid w:val="006874D3"/>
    <w:rsid w:val="006906A9"/>
    <w:rsid w:val="00690B8C"/>
    <w:rsid w:val="006924EE"/>
    <w:rsid w:val="00693964"/>
    <w:rsid w:val="00694072"/>
    <w:rsid w:val="0069417E"/>
    <w:rsid w:val="00694279"/>
    <w:rsid w:val="00694664"/>
    <w:rsid w:val="00694C73"/>
    <w:rsid w:val="00694D06"/>
    <w:rsid w:val="006959D1"/>
    <w:rsid w:val="00696282"/>
    <w:rsid w:val="00696610"/>
    <w:rsid w:val="00696DCE"/>
    <w:rsid w:val="006972BF"/>
    <w:rsid w:val="00697375"/>
    <w:rsid w:val="00697676"/>
    <w:rsid w:val="00697BFC"/>
    <w:rsid w:val="00697E9A"/>
    <w:rsid w:val="006A0E78"/>
    <w:rsid w:val="006A1559"/>
    <w:rsid w:val="006A179C"/>
    <w:rsid w:val="006A2037"/>
    <w:rsid w:val="006A24FC"/>
    <w:rsid w:val="006A3047"/>
    <w:rsid w:val="006A306E"/>
    <w:rsid w:val="006A3133"/>
    <w:rsid w:val="006A36AC"/>
    <w:rsid w:val="006A4868"/>
    <w:rsid w:val="006A4A44"/>
    <w:rsid w:val="006A4BAF"/>
    <w:rsid w:val="006A4C01"/>
    <w:rsid w:val="006A4F98"/>
    <w:rsid w:val="006A5FDD"/>
    <w:rsid w:val="006A62E8"/>
    <w:rsid w:val="006A62FE"/>
    <w:rsid w:val="006A6C3D"/>
    <w:rsid w:val="006A7DFD"/>
    <w:rsid w:val="006B17A6"/>
    <w:rsid w:val="006B1ADF"/>
    <w:rsid w:val="006B2135"/>
    <w:rsid w:val="006B24DE"/>
    <w:rsid w:val="006B3572"/>
    <w:rsid w:val="006B36E9"/>
    <w:rsid w:val="006B3718"/>
    <w:rsid w:val="006B3825"/>
    <w:rsid w:val="006B3AD9"/>
    <w:rsid w:val="006B45BC"/>
    <w:rsid w:val="006B5577"/>
    <w:rsid w:val="006B653E"/>
    <w:rsid w:val="006B7085"/>
    <w:rsid w:val="006B71AB"/>
    <w:rsid w:val="006B7DCE"/>
    <w:rsid w:val="006C02E3"/>
    <w:rsid w:val="006C07BF"/>
    <w:rsid w:val="006C1268"/>
    <w:rsid w:val="006C134D"/>
    <w:rsid w:val="006C1FCA"/>
    <w:rsid w:val="006C20BC"/>
    <w:rsid w:val="006C2386"/>
    <w:rsid w:val="006C2BF2"/>
    <w:rsid w:val="006C3104"/>
    <w:rsid w:val="006C3910"/>
    <w:rsid w:val="006C463C"/>
    <w:rsid w:val="006C4937"/>
    <w:rsid w:val="006C4D60"/>
    <w:rsid w:val="006C514B"/>
    <w:rsid w:val="006C52AB"/>
    <w:rsid w:val="006C5CD8"/>
    <w:rsid w:val="006C6390"/>
    <w:rsid w:val="006C7771"/>
    <w:rsid w:val="006C7F45"/>
    <w:rsid w:val="006D0FC1"/>
    <w:rsid w:val="006D139A"/>
    <w:rsid w:val="006D18F2"/>
    <w:rsid w:val="006D1A34"/>
    <w:rsid w:val="006D278C"/>
    <w:rsid w:val="006D2AF6"/>
    <w:rsid w:val="006D2ED1"/>
    <w:rsid w:val="006D4DF6"/>
    <w:rsid w:val="006D4FFF"/>
    <w:rsid w:val="006D525A"/>
    <w:rsid w:val="006D54A8"/>
    <w:rsid w:val="006D650D"/>
    <w:rsid w:val="006D68EA"/>
    <w:rsid w:val="006D6F6A"/>
    <w:rsid w:val="006D7129"/>
    <w:rsid w:val="006D784C"/>
    <w:rsid w:val="006E0841"/>
    <w:rsid w:val="006E2BD6"/>
    <w:rsid w:val="006E2C12"/>
    <w:rsid w:val="006E369A"/>
    <w:rsid w:val="006E391D"/>
    <w:rsid w:val="006E3E95"/>
    <w:rsid w:val="006E5EF0"/>
    <w:rsid w:val="006E6136"/>
    <w:rsid w:val="006E6621"/>
    <w:rsid w:val="006E707E"/>
    <w:rsid w:val="006E7BC6"/>
    <w:rsid w:val="006F1141"/>
    <w:rsid w:val="006F17E4"/>
    <w:rsid w:val="006F1B51"/>
    <w:rsid w:val="006F1C10"/>
    <w:rsid w:val="006F1FB2"/>
    <w:rsid w:val="006F3555"/>
    <w:rsid w:val="006F46E8"/>
    <w:rsid w:val="006F4F18"/>
    <w:rsid w:val="006F52AD"/>
    <w:rsid w:val="006F532E"/>
    <w:rsid w:val="006F577E"/>
    <w:rsid w:val="006F5A3B"/>
    <w:rsid w:val="006F5E49"/>
    <w:rsid w:val="006F624D"/>
    <w:rsid w:val="006F6536"/>
    <w:rsid w:val="006F7D75"/>
    <w:rsid w:val="0070071A"/>
    <w:rsid w:val="00701F7B"/>
    <w:rsid w:val="007022E5"/>
    <w:rsid w:val="00702D84"/>
    <w:rsid w:val="00702EEF"/>
    <w:rsid w:val="0070345A"/>
    <w:rsid w:val="00703829"/>
    <w:rsid w:val="00703CEB"/>
    <w:rsid w:val="00703F00"/>
    <w:rsid w:val="00704CB2"/>
    <w:rsid w:val="00706D23"/>
    <w:rsid w:val="00706F40"/>
    <w:rsid w:val="00707937"/>
    <w:rsid w:val="00710689"/>
    <w:rsid w:val="00711988"/>
    <w:rsid w:val="00711BBA"/>
    <w:rsid w:val="00711DA0"/>
    <w:rsid w:val="007120F4"/>
    <w:rsid w:val="00712C2C"/>
    <w:rsid w:val="00713E5F"/>
    <w:rsid w:val="0071436C"/>
    <w:rsid w:val="00714B2A"/>
    <w:rsid w:val="0071572D"/>
    <w:rsid w:val="0071584A"/>
    <w:rsid w:val="00716933"/>
    <w:rsid w:val="00716AB3"/>
    <w:rsid w:val="00716EE3"/>
    <w:rsid w:val="007178B6"/>
    <w:rsid w:val="00717CDF"/>
    <w:rsid w:val="007203E7"/>
    <w:rsid w:val="00720553"/>
    <w:rsid w:val="00720AA8"/>
    <w:rsid w:val="00721177"/>
    <w:rsid w:val="00721392"/>
    <w:rsid w:val="007217DB"/>
    <w:rsid w:val="00722982"/>
    <w:rsid w:val="00722DAC"/>
    <w:rsid w:val="00722E54"/>
    <w:rsid w:val="00722EE4"/>
    <w:rsid w:val="00722F63"/>
    <w:rsid w:val="007230BE"/>
    <w:rsid w:val="0072328E"/>
    <w:rsid w:val="0072332D"/>
    <w:rsid w:val="00723639"/>
    <w:rsid w:val="00723EFE"/>
    <w:rsid w:val="0072427D"/>
    <w:rsid w:val="00725377"/>
    <w:rsid w:val="007254C9"/>
    <w:rsid w:val="00725F2C"/>
    <w:rsid w:val="00727D5C"/>
    <w:rsid w:val="007302EE"/>
    <w:rsid w:val="00731215"/>
    <w:rsid w:val="00731BA7"/>
    <w:rsid w:val="00731D92"/>
    <w:rsid w:val="00732121"/>
    <w:rsid w:val="007329C5"/>
    <w:rsid w:val="00732C2A"/>
    <w:rsid w:val="00732F75"/>
    <w:rsid w:val="00732FD8"/>
    <w:rsid w:val="007338FB"/>
    <w:rsid w:val="007342EB"/>
    <w:rsid w:val="00734904"/>
    <w:rsid w:val="00735054"/>
    <w:rsid w:val="007355BD"/>
    <w:rsid w:val="00735C09"/>
    <w:rsid w:val="00736C1E"/>
    <w:rsid w:val="00740674"/>
    <w:rsid w:val="00740C07"/>
    <w:rsid w:val="00741D5D"/>
    <w:rsid w:val="007420C6"/>
    <w:rsid w:val="007421D3"/>
    <w:rsid w:val="0074259C"/>
    <w:rsid w:val="0074268D"/>
    <w:rsid w:val="00742CC9"/>
    <w:rsid w:val="00742EED"/>
    <w:rsid w:val="007441C5"/>
    <w:rsid w:val="00744821"/>
    <w:rsid w:val="00744F08"/>
    <w:rsid w:val="007455E0"/>
    <w:rsid w:val="00745712"/>
    <w:rsid w:val="007457EB"/>
    <w:rsid w:val="007465B0"/>
    <w:rsid w:val="00746939"/>
    <w:rsid w:val="0074739D"/>
    <w:rsid w:val="007501D8"/>
    <w:rsid w:val="00750875"/>
    <w:rsid w:val="00750C42"/>
    <w:rsid w:val="00750DCC"/>
    <w:rsid w:val="0075336F"/>
    <w:rsid w:val="00753B12"/>
    <w:rsid w:val="0075580C"/>
    <w:rsid w:val="007562BF"/>
    <w:rsid w:val="007568CD"/>
    <w:rsid w:val="00756C20"/>
    <w:rsid w:val="00757363"/>
    <w:rsid w:val="007574DF"/>
    <w:rsid w:val="007575DE"/>
    <w:rsid w:val="0076094B"/>
    <w:rsid w:val="007613F7"/>
    <w:rsid w:val="0076165D"/>
    <w:rsid w:val="00761B0E"/>
    <w:rsid w:val="00761D1D"/>
    <w:rsid w:val="007620B8"/>
    <w:rsid w:val="007621E3"/>
    <w:rsid w:val="00762D5B"/>
    <w:rsid w:val="00762DC7"/>
    <w:rsid w:val="0076355E"/>
    <w:rsid w:val="00763579"/>
    <w:rsid w:val="00764E9C"/>
    <w:rsid w:val="007664F7"/>
    <w:rsid w:val="00766907"/>
    <w:rsid w:val="007675F1"/>
    <w:rsid w:val="00767785"/>
    <w:rsid w:val="00767C89"/>
    <w:rsid w:val="00770525"/>
    <w:rsid w:val="00770E2E"/>
    <w:rsid w:val="00770E5E"/>
    <w:rsid w:val="007718C7"/>
    <w:rsid w:val="00771997"/>
    <w:rsid w:val="00772C8F"/>
    <w:rsid w:val="007737FC"/>
    <w:rsid w:val="00773977"/>
    <w:rsid w:val="00773A9C"/>
    <w:rsid w:val="00773E3C"/>
    <w:rsid w:val="00774552"/>
    <w:rsid w:val="00774D10"/>
    <w:rsid w:val="00774EA0"/>
    <w:rsid w:val="00776DCE"/>
    <w:rsid w:val="00777087"/>
    <w:rsid w:val="0077739B"/>
    <w:rsid w:val="00777886"/>
    <w:rsid w:val="00780152"/>
    <w:rsid w:val="00781D45"/>
    <w:rsid w:val="00782053"/>
    <w:rsid w:val="00782BF5"/>
    <w:rsid w:val="007835DF"/>
    <w:rsid w:val="00784022"/>
    <w:rsid w:val="007851FE"/>
    <w:rsid w:val="007852F6"/>
    <w:rsid w:val="00785675"/>
    <w:rsid w:val="00785A4D"/>
    <w:rsid w:val="00785DF1"/>
    <w:rsid w:val="00785E37"/>
    <w:rsid w:val="00786595"/>
    <w:rsid w:val="007867B6"/>
    <w:rsid w:val="00786C7E"/>
    <w:rsid w:val="00787ADC"/>
    <w:rsid w:val="00787F6C"/>
    <w:rsid w:val="0079175D"/>
    <w:rsid w:val="00791F6B"/>
    <w:rsid w:val="007935BA"/>
    <w:rsid w:val="00793E27"/>
    <w:rsid w:val="00794C58"/>
    <w:rsid w:val="007958E0"/>
    <w:rsid w:val="0079591D"/>
    <w:rsid w:val="00796221"/>
    <w:rsid w:val="00796252"/>
    <w:rsid w:val="007963EF"/>
    <w:rsid w:val="00797FF7"/>
    <w:rsid w:val="007A0766"/>
    <w:rsid w:val="007A0B85"/>
    <w:rsid w:val="007A0CF5"/>
    <w:rsid w:val="007A10EB"/>
    <w:rsid w:val="007A1C50"/>
    <w:rsid w:val="007A33A6"/>
    <w:rsid w:val="007A3807"/>
    <w:rsid w:val="007A5768"/>
    <w:rsid w:val="007A5C0C"/>
    <w:rsid w:val="007A5DC9"/>
    <w:rsid w:val="007A5E25"/>
    <w:rsid w:val="007A6F46"/>
    <w:rsid w:val="007A7610"/>
    <w:rsid w:val="007A7B98"/>
    <w:rsid w:val="007B0652"/>
    <w:rsid w:val="007B0A36"/>
    <w:rsid w:val="007B0D0D"/>
    <w:rsid w:val="007B238E"/>
    <w:rsid w:val="007B31C4"/>
    <w:rsid w:val="007B3AF3"/>
    <w:rsid w:val="007B4889"/>
    <w:rsid w:val="007B51C1"/>
    <w:rsid w:val="007B5591"/>
    <w:rsid w:val="007B5DBB"/>
    <w:rsid w:val="007B6A78"/>
    <w:rsid w:val="007B7265"/>
    <w:rsid w:val="007B782A"/>
    <w:rsid w:val="007B7CD4"/>
    <w:rsid w:val="007B7FFC"/>
    <w:rsid w:val="007C0AA2"/>
    <w:rsid w:val="007C13C8"/>
    <w:rsid w:val="007C195B"/>
    <w:rsid w:val="007C1A54"/>
    <w:rsid w:val="007C1F6F"/>
    <w:rsid w:val="007C224D"/>
    <w:rsid w:val="007C29BD"/>
    <w:rsid w:val="007C478B"/>
    <w:rsid w:val="007C5592"/>
    <w:rsid w:val="007C67F4"/>
    <w:rsid w:val="007C6BF5"/>
    <w:rsid w:val="007C7121"/>
    <w:rsid w:val="007C7A36"/>
    <w:rsid w:val="007D0269"/>
    <w:rsid w:val="007D08A5"/>
    <w:rsid w:val="007D0B75"/>
    <w:rsid w:val="007D0FB1"/>
    <w:rsid w:val="007D1A5A"/>
    <w:rsid w:val="007D1EC9"/>
    <w:rsid w:val="007D1F7A"/>
    <w:rsid w:val="007D2235"/>
    <w:rsid w:val="007D253C"/>
    <w:rsid w:val="007D3052"/>
    <w:rsid w:val="007D460D"/>
    <w:rsid w:val="007D5543"/>
    <w:rsid w:val="007D569C"/>
    <w:rsid w:val="007D5A0D"/>
    <w:rsid w:val="007D7623"/>
    <w:rsid w:val="007D796D"/>
    <w:rsid w:val="007E0563"/>
    <w:rsid w:val="007E12AF"/>
    <w:rsid w:val="007E1475"/>
    <w:rsid w:val="007E262C"/>
    <w:rsid w:val="007E2F0D"/>
    <w:rsid w:val="007E3064"/>
    <w:rsid w:val="007E45E2"/>
    <w:rsid w:val="007E48E0"/>
    <w:rsid w:val="007E5005"/>
    <w:rsid w:val="007E5303"/>
    <w:rsid w:val="007E64F3"/>
    <w:rsid w:val="007E7F2F"/>
    <w:rsid w:val="007E7F35"/>
    <w:rsid w:val="007F02E4"/>
    <w:rsid w:val="007F05A3"/>
    <w:rsid w:val="007F0959"/>
    <w:rsid w:val="007F172B"/>
    <w:rsid w:val="007F1736"/>
    <w:rsid w:val="007F366F"/>
    <w:rsid w:val="007F3736"/>
    <w:rsid w:val="007F44B7"/>
    <w:rsid w:val="007F553F"/>
    <w:rsid w:val="007F5578"/>
    <w:rsid w:val="007F5629"/>
    <w:rsid w:val="007F5E1C"/>
    <w:rsid w:val="0080011E"/>
    <w:rsid w:val="0080058D"/>
    <w:rsid w:val="00801712"/>
    <w:rsid w:val="008017AE"/>
    <w:rsid w:val="00801D0F"/>
    <w:rsid w:val="00801E3C"/>
    <w:rsid w:val="0080223D"/>
    <w:rsid w:val="0080228F"/>
    <w:rsid w:val="00802659"/>
    <w:rsid w:val="00802AFC"/>
    <w:rsid w:val="00803913"/>
    <w:rsid w:val="00804612"/>
    <w:rsid w:val="0080480F"/>
    <w:rsid w:val="008050AF"/>
    <w:rsid w:val="00805819"/>
    <w:rsid w:val="0080624D"/>
    <w:rsid w:val="00806ADE"/>
    <w:rsid w:val="00806EF0"/>
    <w:rsid w:val="0080732C"/>
    <w:rsid w:val="00807442"/>
    <w:rsid w:val="00807511"/>
    <w:rsid w:val="008075FE"/>
    <w:rsid w:val="00807DE3"/>
    <w:rsid w:val="00807E53"/>
    <w:rsid w:val="008102B7"/>
    <w:rsid w:val="00810458"/>
    <w:rsid w:val="008106FE"/>
    <w:rsid w:val="00811E99"/>
    <w:rsid w:val="00812027"/>
    <w:rsid w:val="008121EA"/>
    <w:rsid w:val="00812D07"/>
    <w:rsid w:val="00812ED8"/>
    <w:rsid w:val="00813812"/>
    <w:rsid w:val="008143F5"/>
    <w:rsid w:val="0081461A"/>
    <w:rsid w:val="00814814"/>
    <w:rsid w:val="008150C9"/>
    <w:rsid w:val="008173A8"/>
    <w:rsid w:val="008173E2"/>
    <w:rsid w:val="0081784D"/>
    <w:rsid w:val="008203B9"/>
    <w:rsid w:val="00820CFF"/>
    <w:rsid w:val="00821305"/>
    <w:rsid w:val="008219E9"/>
    <w:rsid w:val="00821A2B"/>
    <w:rsid w:val="00821D94"/>
    <w:rsid w:val="0082201D"/>
    <w:rsid w:val="00823822"/>
    <w:rsid w:val="00823E31"/>
    <w:rsid w:val="00824BD1"/>
    <w:rsid w:val="00824DF8"/>
    <w:rsid w:val="008255CD"/>
    <w:rsid w:val="00825AA2"/>
    <w:rsid w:val="00826204"/>
    <w:rsid w:val="00827201"/>
    <w:rsid w:val="008279AC"/>
    <w:rsid w:val="008306B0"/>
    <w:rsid w:val="008316A9"/>
    <w:rsid w:val="00831ED3"/>
    <w:rsid w:val="00832016"/>
    <w:rsid w:val="008324C2"/>
    <w:rsid w:val="00832FDD"/>
    <w:rsid w:val="0083358E"/>
    <w:rsid w:val="00835D0C"/>
    <w:rsid w:val="00836131"/>
    <w:rsid w:val="00836234"/>
    <w:rsid w:val="008365F8"/>
    <w:rsid w:val="0083670E"/>
    <w:rsid w:val="00836791"/>
    <w:rsid w:val="008406A3"/>
    <w:rsid w:val="00840CF9"/>
    <w:rsid w:val="00841398"/>
    <w:rsid w:val="0084175C"/>
    <w:rsid w:val="00842980"/>
    <w:rsid w:val="00843D14"/>
    <w:rsid w:val="00844229"/>
    <w:rsid w:val="00844D49"/>
    <w:rsid w:val="00845628"/>
    <w:rsid w:val="00846133"/>
    <w:rsid w:val="0084615F"/>
    <w:rsid w:val="00847BBD"/>
    <w:rsid w:val="008502CD"/>
    <w:rsid w:val="00850A36"/>
    <w:rsid w:val="00850B46"/>
    <w:rsid w:val="00850F53"/>
    <w:rsid w:val="00851842"/>
    <w:rsid w:val="008519A1"/>
    <w:rsid w:val="00851D5B"/>
    <w:rsid w:val="00852F0B"/>
    <w:rsid w:val="00854B1D"/>
    <w:rsid w:val="008556AE"/>
    <w:rsid w:val="00855716"/>
    <w:rsid w:val="00855983"/>
    <w:rsid w:val="00855AFF"/>
    <w:rsid w:val="00855C0A"/>
    <w:rsid w:val="00856B02"/>
    <w:rsid w:val="00856CC6"/>
    <w:rsid w:val="008571EF"/>
    <w:rsid w:val="00857217"/>
    <w:rsid w:val="00857926"/>
    <w:rsid w:val="00857974"/>
    <w:rsid w:val="008606BE"/>
    <w:rsid w:val="00861332"/>
    <w:rsid w:val="00861FA5"/>
    <w:rsid w:val="00862A45"/>
    <w:rsid w:val="00863543"/>
    <w:rsid w:val="00863A12"/>
    <w:rsid w:val="008641F4"/>
    <w:rsid w:val="0086527A"/>
    <w:rsid w:val="00865470"/>
    <w:rsid w:val="008656D9"/>
    <w:rsid w:val="00865C4D"/>
    <w:rsid w:val="00865E33"/>
    <w:rsid w:val="00865E5C"/>
    <w:rsid w:val="0086607A"/>
    <w:rsid w:val="00866E99"/>
    <w:rsid w:val="0086700F"/>
    <w:rsid w:val="00867FBC"/>
    <w:rsid w:val="008703EE"/>
    <w:rsid w:val="0087098C"/>
    <w:rsid w:val="00872A77"/>
    <w:rsid w:val="00873118"/>
    <w:rsid w:val="0087349F"/>
    <w:rsid w:val="00873805"/>
    <w:rsid w:val="00873D21"/>
    <w:rsid w:val="00873DDC"/>
    <w:rsid w:val="00874E25"/>
    <w:rsid w:val="00875353"/>
    <w:rsid w:val="00875C5C"/>
    <w:rsid w:val="00875FE7"/>
    <w:rsid w:val="008767B8"/>
    <w:rsid w:val="00876853"/>
    <w:rsid w:val="00880212"/>
    <w:rsid w:val="00880FE9"/>
    <w:rsid w:val="00881524"/>
    <w:rsid w:val="00881A41"/>
    <w:rsid w:val="008827C6"/>
    <w:rsid w:val="00882D15"/>
    <w:rsid w:val="00882FD2"/>
    <w:rsid w:val="00883696"/>
    <w:rsid w:val="0088388D"/>
    <w:rsid w:val="00883E8F"/>
    <w:rsid w:val="00885075"/>
    <w:rsid w:val="008856FA"/>
    <w:rsid w:val="00885B20"/>
    <w:rsid w:val="00886022"/>
    <w:rsid w:val="008860D1"/>
    <w:rsid w:val="00886A2C"/>
    <w:rsid w:val="00886ED5"/>
    <w:rsid w:val="0088742C"/>
    <w:rsid w:val="008874E8"/>
    <w:rsid w:val="00887C01"/>
    <w:rsid w:val="00890684"/>
    <w:rsid w:val="00891EE0"/>
    <w:rsid w:val="00892CCC"/>
    <w:rsid w:val="008936BC"/>
    <w:rsid w:val="00893A41"/>
    <w:rsid w:val="008942B6"/>
    <w:rsid w:val="00894323"/>
    <w:rsid w:val="008948AA"/>
    <w:rsid w:val="008951FD"/>
    <w:rsid w:val="0089522B"/>
    <w:rsid w:val="008952A9"/>
    <w:rsid w:val="008956D2"/>
    <w:rsid w:val="008956F8"/>
    <w:rsid w:val="008963D8"/>
    <w:rsid w:val="00896EF6"/>
    <w:rsid w:val="008A0A2B"/>
    <w:rsid w:val="008A0D8D"/>
    <w:rsid w:val="008A1360"/>
    <w:rsid w:val="008A13AF"/>
    <w:rsid w:val="008A1C81"/>
    <w:rsid w:val="008A1C8F"/>
    <w:rsid w:val="008A1E53"/>
    <w:rsid w:val="008A21FC"/>
    <w:rsid w:val="008A280C"/>
    <w:rsid w:val="008A2B45"/>
    <w:rsid w:val="008A3C67"/>
    <w:rsid w:val="008A614F"/>
    <w:rsid w:val="008A6179"/>
    <w:rsid w:val="008A6ACE"/>
    <w:rsid w:val="008A6BD3"/>
    <w:rsid w:val="008A6E93"/>
    <w:rsid w:val="008A795C"/>
    <w:rsid w:val="008A7B50"/>
    <w:rsid w:val="008A7C8E"/>
    <w:rsid w:val="008A7FD5"/>
    <w:rsid w:val="008B030E"/>
    <w:rsid w:val="008B031A"/>
    <w:rsid w:val="008B0C70"/>
    <w:rsid w:val="008B2B66"/>
    <w:rsid w:val="008B2B87"/>
    <w:rsid w:val="008B3B0C"/>
    <w:rsid w:val="008B3D4E"/>
    <w:rsid w:val="008B418F"/>
    <w:rsid w:val="008B429D"/>
    <w:rsid w:val="008B4BFA"/>
    <w:rsid w:val="008B5396"/>
    <w:rsid w:val="008B544D"/>
    <w:rsid w:val="008B548C"/>
    <w:rsid w:val="008B57FF"/>
    <w:rsid w:val="008B660F"/>
    <w:rsid w:val="008B6CAA"/>
    <w:rsid w:val="008B7071"/>
    <w:rsid w:val="008B7984"/>
    <w:rsid w:val="008B7F11"/>
    <w:rsid w:val="008B7F96"/>
    <w:rsid w:val="008C1D7C"/>
    <w:rsid w:val="008C2586"/>
    <w:rsid w:val="008C3005"/>
    <w:rsid w:val="008C32D6"/>
    <w:rsid w:val="008C3410"/>
    <w:rsid w:val="008C37EB"/>
    <w:rsid w:val="008C3F93"/>
    <w:rsid w:val="008C52EE"/>
    <w:rsid w:val="008C55F9"/>
    <w:rsid w:val="008C5C84"/>
    <w:rsid w:val="008C5CF8"/>
    <w:rsid w:val="008C6B79"/>
    <w:rsid w:val="008D0014"/>
    <w:rsid w:val="008D0501"/>
    <w:rsid w:val="008D0E8C"/>
    <w:rsid w:val="008D12B7"/>
    <w:rsid w:val="008D2C4D"/>
    <w:rsid w:val="008D3891"/>
    <w:rsid w:val="008D44E3"/>
    <w:rsid w:val="008D4988"/>
    <w:rsid w:val="008D4CB2"/>
    <w:rsid w:val="008D5513"/>
    <w:rsid w:val="008D559C"/>
    <w:rsid w:val="008D587B"/>
    <w:rsid w:val="008D589A"/>
    <w:rsid w:val="008D5F4A"/>
    <w:rsid w:val="008D706B"/>
    <w:rsid w:val="008D722C"/>
    <w:rsid w:val="008D782A"/>
    <w:rsid w:val="008E0137"/>
    <w:rsid w:val="008E09C6"/>
    <w:rsid w:val="008E0CD2"/>
    <w:rsid w:val="008E14DA"/>
    <w:rsid w:val="008E1E1A"/>
    <w:rsid w:val="008E1FFD"/>
    <w:rsid w:val="008E24D8"/>
    <w:rsid w:val="008E24E8"/>
    <w:rsid w:val="008E26DE"/>
    <w:rsid w:val="008E3364"/>
    <w:rsid w:val="008E359E"/>
    <w:rsid w:val="008E390A"/>
    <w:rsid w:val="008E48BF"/>
    <w:rsid w:val="008E4D1C"/>
    <w:rsid w:val="008E50E2"/>
    <w:rsid w:val="008E58B2"/>
    <w:rsid w:val="008E5BC3"/>
    <w:rsid w:val="008E5CD6"/>
    <w:rsid w:val="008E5DE2"/>
    <w:rsid w:val="008E64E8"/>
    <w:rsid w:val="008E6EE2"/>
    <w:rsid w:val="008E722D"/>
    <w:rsid w:val="008E7D10"/>
    <w:rsid w:val="008F0802"/>
    <w:rsid w:val="008F0AA8"/>
    <w:rsid w:val="008F0C3E"/>
    <w:rsid w:val="008F1F08"/>
    <w:rsid w:val="008F253B"/>
    <w:rsid w:val="008F27FD"/>
    <w:rsid w:val="008F2EB8"/>
    <w:rsid w:val="008F36E4"/>
    <w:rsid w:val="008F384E"/>
    <w:rsid w:val="008F38B1"/>
    <w:rsid w:val="008F3CD4"/>
    <w:rsid w:val="008F4A4A"/>
    <w:rsid w:val="008F4D97"/>
    <w:rsid w:val="008F545E"/>
    <w:rsid w:val="008F5B1D"/>
    <w:rsid w:val="008F5BE4"/>
    <w:rsid w:val="008F6089"/>
    <w:rsid w:val="008F783D"/>
    <w:rsid w:val="008F7A17"/>
    <w:rsid w:val="008F7A76"/>
    <w:rsid w:val="008F7B46"/>
    <w:rsid w:val="008F7F04"/>
    <w:rsid w:val="009003FD"/>
    <w:rsid w:val="009010D2"/>
    <w:rsid w:val="0090136E"/>
    <w:rsid w:val="00901EA5"/>
    <w:rsid w:val="00903FED"/>
    <w:rsid w:val="009041B2"/>
    <w:rsid w:val="00904CBE"/>
    <w:rsid w:val="0090522A"/>
    <w:rsid w:val="0090550B"/>
    <w:rsid w:val="00905754"/>
    <w:rsid w:val="00905BE0"/>
    <w:rsid w:val="0090603A"/>
    <w:rsid w:val="00906622"/>
    <w:rsid w:val="00907376"/>
    <w:rsid w:val="00910908"/>
    <w:rsid w:val="00910A5C"/>
    <w:rsid w:val="00910D38"/>
    <w:rsid w:val="00910DBD"/>
    <w:rsid w:val="00910EDD"/>
    <w:rsid w:val="009113F3"/>
    <w:rsid w:val="00911489"/>
    <w:rsid w:val="00912532"/>
    <w:rsid w:val="00912C50"/>
    <w:rsid w:val="0091336F"/>
    <w:rsid w:val="00914C84"/>
    <w:rsid w:val="009151B6"/>
    <w:rsid w:val="0091548A"/>
    <w:rsid w:val="00915551"/>
    <w:rsid w:val="009156EA"/>
    <w:rsid w:val="00916332"/>
    <w:rsid w:val="009164D0"/>
    <w:rsid w:val="00920264"/>
    <w:rsid w:val="00921949"/>
    <w:rsid w:val="009224E9"/>
    <w:rsid w:val="00922547"/>
    <w:rsid w:val="0092416D"/>
    <w:rsid w:val="00924833"/>
    <w:rsid w:val="00924CF7"/>
    <w:rsid w:val="00924DAF"/>
    <w:rsid w:val="00926737"/>
    <w:rsid w:val="0092769F"/>
    <w:rsid w:val="0092781F"/>
    <w:rsid w:val="00927D4C"/>
    <w:rsid w:val="00930EBA"/>
    <w:rsid w:val="009317D4"/>
    <w:rsid w:val="00931B81"/>
    <w:rsid w:val="00932595"/>
    <w:rsid w:val="00932CED"/>
    <w:rsid w:val="00933834"/>
    <w:rsid w:val="00933AFC"/>
    <w:rsid w:val="00933BC0"/>
    <w:rsid w:val="00933E5F"/>
    <w:rsid w:val="00935237"/>
    <w:rsid w:val="00935CB0"/>
    <w:rsid w:val="00936231"/>
    <w:rsid w:val="009363CB"/>
    <w:rsid w:val="009366BE"/>
    <w:rsid w:val="00936BED"/>
    <w:rsid w:val="00937481"/>
    <w:rsid w:val="00937B9E"/>
    <w:rsid w:val="009404D6"/>
    <w:rsid w:val="009417C4"/>
    <w:rsid w:val="00941A32"/>
    <w:rsid w:val="00941D39"/>
    <w:rsid w:val="00942914"/>
    <w:rsid w:val="009432AF"/>
    <w:rsid w:val="00944925"/>
    <w:rsid w:val="009454CA"/>
    <w:rsid w:val="00946699"/>
    <w:rsid w:val="009466BA"/>
    <w:rsid w:val="00946FE9"/>
    <w:rsid w:val="009473D0"/>
    <w:rsid w:val="00947717"/>
    <w:rsid w:val="00950E8A"/>
    <w:rsid w:val="00951071"/>
    <w:rsid w:val="00951CB5"/>
    <w:rsid w:val="009533F3"/>
    <w:rsid w:val="00953435"/>
    <w:rsid w:val="00953710"/>
    <w:rsid w:val="00953E3D"/>
    <w:rsid w:val="00954D3C"/>
    <w:rsid w:val="00954E33"/>
    <w:rsid w:val="00954FB4"/>
    <w:rsid w:val="00955535"/>
    <w:rsid w:val="0095559F"/>
    <w:rsid w:val="00955A25"/>
    <w:rsid w:val="0095652D"/>
    <w:rsid w:val="00957147"/>
    <w:rsid w:val="00957328"/>
    <w:rsid w:val="00957930"/>
    <w:rsid w:val="009600C1"/>
    <w:rsid w:val="009606D4"/>
    <w:rsid w:val="00960E8D"/>
    <w:rsid w:val="0096355C"/>
    <w:rsid w:val="00963781"/>
    <w:rsid w:val="009639FC"/>
    <w:rsid w:val="009644D5"/>
    <w:rsid w:val="00964F33"/>
    <w:rsid w:val="00965DFC"/>
    <w:rsid w:val="0096662E"/>
    <w:rsid w:val="009666FD"/>
    <w:rsid w:val="00966D14"/>
    <w:rsid w:val="00966F66"/>
    <w:rsid w:val="009673F4"/>
    <w:rsid w:val="009674E5"/>
    <w:rsid w:val="009678D6"/>
    <w:rsid w:val="00967D2C"/>
    <w:rsid w:val="00970316"/>
    <w:rsid w:val="00970E56"/>
    <w:rsid w:val="00971A4B"/>
    <w:rsid w:val="00971B15"/>
    <w:rsid w:val="00971FF2"/>
    <w:rsid w:val="009724E5"/>
    <w:rsid w:val="00972823"/>
    <w:rsid w:val="0097288E"/>
    <w:rsid w:val="00973DD9"/>
    <w:rsid w:val="00974298"/>
    <w:rsid w:val="00974CA1"/>
    <w:rsid w:val="00974EB6"/>
    <w:rsid w:val="0097615C"/>
    <w:rsid w:val="00976BB4"/>
    <w:rsid w:val="00977AD2"/>
    <w:rsid w:val="0098032E"/>
    <w:rsid w:val="009804BC"/>
    <w:rsid w:val="00980E7A"/>
    <w:rsid w:val="0098114D"/>
    <w:rsid w:val="00982780"/>
    <w:rsid w:val="00982A09"/>
    <w:rsid w:val="00982E80"/>
    <w:rsid w:val="00982F36"/>
    <w:rsid w:val="00983891"/>
    <w:rsid w:val="00984468"/>
    <w:rsid w:val="00985258"/>
    <w:rsid w:val="0098581F"/>
    <w:rsid w:val="00985ABF"/>
    <w:rsid w:val="00986752"/>
    <w:rsid w:val="00986CE3"/>
    <w:rsid w:val="00987F7E"/>
    <w:rsid w:val="009901F9"/>
    <w:rsid w:val="00990C58"/>
    <w:rsid w:val="00991121"/>
    <w:rsid w:val="009918D7"/>
    <w:rsid w:val="0099230B"/>
    <w:rsid w:val="00992415"/>
    <w:rsid w:val="00992709"/>
    <w:rsid w:val="00994A44"/>
    <w:rsid w:val="00995924"/>
    <w:rsid w:val="00995D64"/>
    <w:rsid w:val="00996503"/>
    <w:rsid w:val="00996640"/>
    <w:rsid w:val="00996D38"/>
    <w:rsid w:val="00996DF6"/>
    <w:rsid w:val="009970E9"/>
    <w:rsid w:val="009A09DC"/>
    <w:rsid w:val="009A0F82"/>
    <w:rsid w:val="009A13CD"/>
    <w:rsid w:val="009A2255"/>
    <w:rsid w:val="009A226D"/>
    <w:rsid w:val="009A23CE"/>
    <w:rsid w:val="009A3854"/>
    <w:rsid w:val="009A51F4"/>
    <w:rsid w:val="009A5586"/>
    <w:rsid w:val="009A61B3"/>
    <w:rsid w:val="009A62E3"/>
    <w:rsid w:val="009A6A91"/>
    <w:rsid w:val="009A79F9"/>
    <w:rsid w:val="009B0993"/>
    <w:rsid w:val="009B13C5"/>
    <w:rsid w:val="009B26B8"/>
    <w:rsid w:val="009B2B2F"/>
    <w:rsid w:val="009B2C89"/>
    <w:rsid w:val="009B2DF0"/>
    <w:rsid w:val="009B31D6"/>
    <w:rsid w:val="009B320A"/>
    <w:rsid w:val="009B3921"/>
    <w:rsid w:val="009B40BC"/>
    <w:rsid w:val="009B44DD"/>
    <w:rsid w:val="009B4DAE"/>
    <w:rsid w:val="009B645A"/>
    <w:rsid w:val="009B66EA"/>
    <w:rsid w:val="009B7024"/>
    <w:rsid w:val="009B769A"/>
    <w:rsid w:val="009B79EF"/>
    <w:rsid w:val="009B7E23"/>
    <w:rsid w:val="009C2001"/>
    <w:rsid w:val="009C2AD8"/>
    <w:rsid w:val="009C3282"/>
    <w:rsid w:val="009C37A0"/>
    <w:rsid w:val="009C48FD"/>
    <w:rsid w:val="009C4FF7"/>
    <w:rsid w:val="009C5989"/>
    <w:rsid w:val="009C6275"/>
    <w:rsid w:val="009C6670"/>
    <w:rsid w:val="009C6ABE"/>
    <w:rsid w:val="009C6D07"/>
    <w:rsid w:val="009C6D9D"/>
    <w:rsid w:val="009C766C"/>
    <w:rsid w:val="009C7F8D"/>
    <w:rsid w:val="009D00C4"/>
    <w:rsid w:val="009D072C"/>
    <w:rsid w:val="009D07C9"/>
    <w:rsid w:val="009D0C05"/>
    <w:rsid w:val="009D0F59"/>
    <w:rsid w:val="009D1446"/>
    <w:rsid w:val="009D1CFA"/>
    <w:rsid w:val="009D2FF8"/>
    <w:rsid w:val="009D31B4"/>
    <w:rsid w:val="009D37B5"/>
    <w:rsid w:val="009D41E7"/>
    <w:rsid w:val="009D466C"/>
    <w:rsid w:val="009D53E0"/>
    <w:rsid w:val="009D56F4"/>
    <w:rsid w:val="009D6DF2"/>
    <w:rsid w:val="009D7D1E"/>
    <w:rsid w:val="009E05CD"/>
    <w:rsid w:val="009E06DC"/>
    <w:rsid w:val="009E116A"/>
    <w:rsid w:val="009E1B5F"/>
    <w:rsid w:val="009E1E93"/>
    <w:rsid w:val="009E1F92"/>
    <w:rsid w:val="009E233C"/>
    <w:rsid w:val="009E288D"/>
    <w:rsid w:val="009E2A6D"/>
    <w:rsid w:val="009E374F"/>
    <w:rsid w:val="009E3C7E"/>
    <w:rsid w:val="009E3CED"/>
    <w:rsid w:val="009E401C"/>
    <w:rsid w:val="009E4B6F"/>
    <w:rsid w:val="009E4FE8"/>
    <w:rsid w:val="009E543A"/>
    <w:rsid w:val="009E58F2"/>
    <w:rsid w:val="009E6A12"/>
    <w:rsid w:val="009E707C"/>
    <w:rsid w:val="009E746F"/>
    <w:rsid w:val="009E75DF"/>
    <w:rsid w:val="009E7F30"/>
    <w:rsid w:val="009F078B"/>
    <w:rsid w:val="009F084D"/>
    <w:rsid w:val="009F0F4C"/>
    <w:rsid w:val="009F13E2"/>
    <w:rsid w:val="009F212A"/>
    <w:rsid w:val="009F214B"/>
    <w:rsid w:val="009F2315"/>
    <w:rsid w:val="009F2B52"/>
    <w:rsid w:val="009F3641"/>
    <w:rsid w:val="009F3B13"/>
    <w:rsid w:val="009F45B4"/>
    <w:rsid w:val="009F4993"/>
    <w:rsid w:val="009F4B12"/>
    <w:rsid w:val="009F626A"/>
    <w:rsid w:val="009F77F6"/>
    <w:rsid w:val="00A003BC"/>
    <w:rsid w:val="00A012B8"/>
    <w:rsid w:val="00A012C6"/>
    <w:rsid w:val="00A01729"/>
    <w:rsid w:val="00A01AF1"/>
    <w:rsid w:val="00A01F72"/>
    <w:rsid w:val="00A0297F"/>
    <w:rsid w:val="00A030EB"/>
    <w:rsid w:val="00A0348C"/>
    <w:rsid w:val="00A043BA"/>
    <w:rsid w:val="00A051E3"/>
    <w:rsid w:val="00A05629"/>
    <w:rsid w:val="00A05E63"/>
    <w:rsid w:val="00A05FA7"/>
    <w:rsid w:val="00A06423"/>
    <w:rsid w:val="00A06C47"/>
    <w:rsid w:val="00A06C58"/>
    <w:rsid w:val="00A07787"/>
    <w:rsid w:val="00A07A57"/>
    <w:rsid w:val="00A07B40"/>
    <w:rsid w:val="00A07C58"/>
    <w:rsid w:val="00A104F8"/>
    <w:rsid w:val="00A10705"/>
    <w:rsid w:val="00A10970"/>
    <w:rsid w:val="00A10E0F"/>
    <w:rsid w:val="00A11F18"/>
    <w:rsid w:val="00A12CC8"/>
    <w:rsid w:val="00A13221"/>
    <w:rsid w:val="00A13F11"/>
    <w:rsid w:val="00A14035"/>
    <w:rsid w:val="00A14BCA"/>
    <w:rsid w:val="00A14EA1"/>
    <w:rsid w:val="00A1560F"/>
    <w:rsid w:val="00A1597A"/>
    <w:rsid w:val="00A16BCE"/>
    <w:rsid w:val="00A17731"/>
    <w:rsid w:val="00A17F08"/>
    <w:rsid w:val="00A209A6"/>
    <w:rsid w:val="00A2184A"/>
    <w:rsid w:val="00A21E09"/>
    <w:rsid w:val="00A220CC"/>
    <w:rsid w:val="00A221FD"/>
    <w:rsid w:val="00A22519"/>
    <w:rsid w:val="00A2347D"/>
    <w:rsid w:val="00A23A53"/>
    <w:rsid w:val="00A2443C"/>
    <w:rsid w:val="00A24C7D"/>
    <w:rsid w:val="00A26028"/>
    <w:rsid w:val="00A2603D"/>
    <w:rsid w:val="00A26271"/>
    <w:rsid w:val="00A26967"/>
    <w:rsid w:val="00A26BD0"/>
    <w:rsid w:val="00A27000"/>
    <w:rsid w:val="00A27501"/>
    <w:rsid w:val="00A30614"/>
    <w:rsid w:val="00A3086B"/>
    <w:rsid w:val="00A30DFF"/>
    <w:rsid w:val="00A31CB8"/>
    <w:rsid w:val="00A31F99"/>
    <w:rsid w:val="00A31FC4"/>
    <w:rsid w:val="00A322CA"/>
    <w:rsid w:val="00A32F57"/>
    <w:rsid w:val="00A33A9F"/>
    <w:rsid w:val="00A33BBE"/>
    <w:rsid w:val="00A33E44"/>
    <w:rsid w:val="00A34AA4"/>
    <w:rsid w:val="00A34EE5"/>
    <w:rsid w:val="00A35160"/>
    <w:rsid w:val="00A35482"/>
    <w:rsid w:val="00A35979"/>
    <w:rsid w:val="00A35D20"/>
    <w:rsid w:val="00A35EA7"/>
    <w:rsid w:val="00A362C9"/>
    <w:rsid w:val="00A40545"/>
    <w:rsid w:val="00A40EC2"/>
    <w:rsid w:val="00A4346A"/>
    <w:rsid w:val="00A4380E"/>
    <w:rsid w:val="00A44CEE"/>
    <w:rsid w:val="00A45158"/>
    <w:rsid w:val="00A4536E"/>
    <w:rsid w:val="00A45535"/>
    <w:rsid w:val="00A45B97"/>
    <w:rsid w:val="00A45DDD"/>
    <w:rsid w:val="00A45EDC"/>
    <w:rsid w:val="00A45F04"/>
    <w:rsid w:val="00A47078"/>
    <w:rsid w:val="00A4713B"/>
    <w:rsid w:val="00A47C1B"/>
    <w:rsid w:val="00A50491"/>
    <w:rsid w:val="00A504C7"/>
    <w:rsid w:val="00A509F2"/>
    <w:rsid w:val="00A51C28"/>
    <w:rsid w:val="00A51CC5"/>
    <w:rsid w:val="00A53469"/>
    <w:rsid w:val="00A53C24"/>
    <w:rsid w:val="00A5445A"/>
    <w:rsid w:val="00A5477F"/>
    <w:rsid w:val="00A547E2"/>
    <w:rsid w:val="00A55233"/>
    <w:rsid w:val="00A554CB"/>
    <w:rsid w:val="00A55767"/>
    <w:rsid w:val="00A564CC"/>
    <w:rsid w:val="00A56640"/>
    <w:rsid w:val="00A601DD"/>
    <w:rsid w:val="00A6069D"/>
    <w:rsid w:val="00A60717"/>
    <w:rsid w:val="00A60812"/>
    <w:rsid w:val="00A60A05"/>
    <w:rsid w:val="00A60AC8"/>
    <w:rsid w:val="00A61186"/>
    <w:rsid w:val="00A612FA"/>
    <w:rsid w:val="00A617CF"/>
    <w:rsid w:val="00A61CA6"/>
    <w:rsid w:val="00A6298E"/>
    <w:rsid w:val="00A62A3D"/>
    <w:rsid w:val="00A62DAE"/>
    <w:rsid w:val="00A6342C"/>
    <w:rsid w:val="00A634D5"/>
    <w:rsid w:val="00A6394D"/>
    <w:rsid w:val="00A64CA6"/>
    <w:rsid w:val="00A64E52"/>
    <w:rsid w:val="00A65F1E"/>
    <w:rsid w:val="00A661C4"/>
    <w:rsid w:val="00A66721"/>
    <w:rsid w:val="00A67819"/>
    <w:rsid w:val="00A67D8B"/>
    <w:rsid w:val="00A67F20"/>
    <w:rsid w:val="00A706DE"/>
    <w:rsid w:val="00A70D48"/>
    <w:rsid w:val="00A70D73"/>
    <w:rsid w:val="00A717E6"/>
    <w:rsid w:val="00A71A8D"/>
    <w:rsid w:val="00A71D70"/>
    <w:rsid w:val="00A71DBE"/>
    <w:rsid w:val="00A71E6C"/>
    <w:rsid w:val="00A72533"/>
    <w:rsid w:val="00A7297B"/>
    <w:rsid w:val="00A733C7"/>
    <w:rsid w:val="00A7458A"/>
    <w:rsid w:val="00A749C2"/>
    <w:rsid w:val="00A75543"/>
    <w:rsid w:val="00A75C2B"/>
    <w:rsid w:val="00A760B4"/>
    <w:rsid w:val="00A762AA"/>
    <w:rsid w:val="00A76C3E"/>
    <w:rsid w:val="00A7755C"/>
    <w:rsid w:val="00A77E3E"/>
    <w:rsid w:val="00A8003D"/>
    <w:rsid w:val="00A800D3"/>
    <w:rsid w:val="00A807AE"/>
    <w:rsid w:val="00A80AD5"/>
    <w:rsid w:val="00A80DF9"/>
    <w:rsid w:val="00A82177"/>
    <w:rsid w:val="00A847A7"/>
    <w:rsid w:val="00A84A13"/>
    <w:rsid w:val="00A84BBB"/>
    <w:rsid w:val="00A8674A"/>
    <w:rsid w:val="00A86ACC"/>
    <w:rsid w:val="00A86FA2"/>
    <w:rsid w:val="00A86FE4"/>
    <w:rsid w:val="00A871DF"/>
    <w:rsid w:val="00A8728B"/>
    <w:rsid w:val="00A87D76"/>
    <w:rsid w:val="00A91258"/>
    <w:rsid w:val="00A92720"/>
    <w:rsid w:val="00A93107"/>
    <w:rsid w:val="00A933E2"/>
    <w:rsid w:val="00A9356F"/>
    <w:rsid w:val="00A93B6F"/>
    <w:rsid w:val="00A94659"/>
    <w:rsid w:val="00A96F19"/>
    <w:rsid w:val="00A97A7E"/>
    <w:rsid w:val="00A97B9E"/>
    <w:rsid w:val="00AA01E5"/>
    <w:rsid w:val="00AA1771"/>
    <w:rsid w:val="00AA1F8C"/>
    <w:rsid w:val="00AA2459"/>
    <w:rsid w:val="00AA2724"/>
    <w:rsid w:val="00AA2AFC"/>
    <w:rsid w:val="00AA2B27"/>
    <w:rsid w:val="00AA2B6D"/>
    <w:rsid w:val="00AA2C86"/>
    <w:rsid w:val="00AA4029"/>
    <w:rsid w:val="00AA5E5E"/>
    <w:rsid w:val="00AA61BE"/>
    <w:rsid w:val="00AA6427"/>
    <w:rsid w:val="00AA69F8"/>
    <w:rsid w:val="00AA7279"/>
    <w:rsid w:val="00AA75CA"/>
    <w:rsid w:val="00AA7BE6"/>
    <w:rsid w:val="00AA7D41"/>
    <w:rsid w:val="00AA7D77"/>
    <w:rsid w:val="00AB03F1"/>
    <w:rsid w:val="00AB085B"/>
    <w:rsid w:val="00AB14DF"/>
    <w:rsid w:val="00AB15A0"/>
    <w:rsid w:val="00AB16C0"/>
    <w:rsid w:val="00AB1FAC"/>
    <w:rsid w:val="00AB26DB"/>
    <w:rsid w:val="00AB337F"/>
    <w:rsid w:val="00AB3955"/>
    <w:rsid w:val="00AB3C4E"/>
    <w:rsid w:val="00AB42C9"/>
    <w:rsid w:val="00AB4903"/>
    <w:rsid w:val="00AB5E29"/>
    <w:rsid w:val="00AB5F9F"/>
    <w:rsid w:val="00AB60FF"/>
    <w:rsid w:val="00AB653A"/>
    <w:rsid w:val="00AC06FE"/>
    <w:rsid w:val="00AC0827"/>
    <w:rsid w:val="00AC1590"/>
    <w:rsid w:val="00AC1721"/>
    <w:rsid w:val="00AC2719"/>
    <w:rsid w:val="00AC28A1"/>
    <w:rsid w:val="00AC343C"/>
    <w:rsid w:val="00AC3488"/>
    <w:rsid w:val="00AC3498"/>
    <w:rsid w:val="00AC3BD9"/>
    <w:rsid w:val="00AC41D5"/>
    <w:rsid w:val="00AC5114"/>
    <w:rsid w:val="00AC6078"/>
    <w:rsid w:val="00AC6AE2"/>
    <w:rsid w:val="00AC6D29"/>
    <w:rsid w:val="00AC72DF"/>
    <w:rsid w:val="00AC7A12"/>
    <w:rsid w:val="00AD094B"/>
    <w:rsid w:val="00AD1889"/>
    <w:rsid w:val="00AD20CC"/>
    <w:rsid w:val="00AD328D"/>
    <w:rsid w:val="00AD35A4"/>
    <w:rsid w:val="00AD3894"/>
    <w:rsid w:val="00AD3D03"/>
    <w:rsid w:val="00AD3EE5"/>
    <w:rsid w:val="00AD4062"/>
    <w:rsid w:val="00AD4252"/>
    <w:rsid w:val="00AD5285"/>
    <w:rsid w:val="00AD5677"/>
    <w:rsid w:val="00AD7146"/>
    <w:rsid w:val="00AD7602"/>
    <w:rsid w:val="00AD76EF"/>
    <w:rsid w:val="00AD78C1"/>
    <w:rsid w:val="00AE0AB5"/>
    <w:rsid w:val="00AE0E3A"/>
    <w:rsid w:val="00AE0F52"/>
    <w:rsid w:val="00AE1D0A"/>
    <w:rsid w:val="00AE2609"/>
    <w:rsid w:val="00AE309D"/>
    <w:rsid w:val="00AE3D18"/>
    <w:rsid w:val="00AE3DC1"/>
    <w:rsid w:val="00AE4045"/>
    <w:rsid w:val="00AE49BD"/>
    <w:rsid w:val="00AE50E4"/>
    <w:rsid w:val="00AE53CC"/>
    <w:rsid w:val="00AE595B"/>
    <w:rsid w:val="00AE791A"/>
    <w:rsid w:val="00AF031A"/>
    <w:rsid w:val="00AF06F5"/>
    <w:rsid w:val="00AF0718"/>
    <w:rsid w:val="00AF205A"/>
    <w:rsid w:val="00AF23AA"/>
    <w:rsid w:val="00AF328B"/>
    <w:rsid w:val="00AF4258"/>
    <w:rsid w:val="00AF43DD"/>
    <w:rsid w:val="00AF4618"/>
    <w:rsid w:val="00AF4E9A"/>
    <w:rsid w:val="00AF5789"/>
    <w:rsid w:val="00AF5A98"/>
    <w:rsid w:val="00AF6475"/>
    <w:rsid w:val="00AF6558"/>
    <w:rsid w:val="00AF73BF"/>
    <w:rsid w:val="00AF7B28"/>
    <w:rsid w:val="00B00511"/>
    <w:rsid w:val="00B006DB"/>
    <w:rsid w:val="00B013C6"/>
    <w:rsid w:val="00B01971"/>
    <w:rsid w:val="00B021BB"/>
    <w:rsid w:val="00B02549"/>
    <w:rsid w:val="00B02A5D"/>
    <w:rsid w:val="00B03F79"/>
    <w:rsid w:val="00B04A20"/>
    <w:rsid w:val="00B0588D"/>
    <w:rsid w:val="00B05FE9"/>
    <w:rsid w:val="00B06154"/>
    <w:rsid w:val="00B061FF"/>
    <w:rsid w:val="00B068B6"/>
    <w:rsid w:val="00B06982"/>
    <w:rsid w:val="00B07898"/>
    <w:rsid w:val="00B07CFF"/>
    <w:rsid w:val="00B07DD2"/>
    <w:rsid w:val="00B07F8C"/>
    <w:rsid w:val="00B07FCB"/>
    <w:rsid w:val="00B10E79"/>
    <w:rsid w:val="00B10EB4"/>
    <w:rsid w:val="00B117AA"/>
    <w:rsid w:val="00B122C7"/>
    <w:rsid w:val="00B1370A"/>
    <w:rsid w:val="00B142B8"/>
    <w:rsid w:val="00B1483A"/>
    <w:rsid w:val="00B14E1A"/>
    <w:rsid w:val="00B159AE"/>
    <w:rsid w:val="00B15AE5"/>
    <w:rsid w:val="00B16BB1"/>
    <w:rsid w:val="00B16FCC"/>
    <w:rsid w:val="00B17A8E"/>
    <w:rsid w:val="00B21579"/>
    <w:rsid w:val="00B215BC"/>
    <w:rsid w:val="00B21921"/>
    <w:rsid w:val="00B2382F"/>
    <w:rsid w:val="00B23A42"/>
    <w:rsid w:val="00B241FC"/>
    <w:rsid w:val="00B2493A"/>
    <w:rsid w:val="00B249DA"/>
    <w:rsid w:val="00B24E35"/>
    <w:rsid w:val="00B24F48"/>
    <w:rsid w:val="00B25781"/>
    <w:rsid w:val="00B259A7"/>
    <w:rsid w:val="00B279FA"/>
    <w:rsid w:val="00B3030C"/>
    <w:rsid w:val="00B308A2"/>
    <w:rsid w:val="00B30A7A"/>
    <w:rsid w:val="00B3109C"/>
    <w:rsid w:val="00B3169D"/>
    <w:rsid w:val="00B31DE5"/>
    <w:rsid w:val="00B32BCE"/>
    <w:rsid w:val="00B32D57"/>
    <w:rsid w:val="00B334FF"/>
    <w:rsid w:val="00B33E82"/>
    <w:rsid w:val="00B35FF3"/>
    <w:rsid w:val="00B36638"/>
    <w:rsid w:val="00B37861"/>
    <w:rsid w:val="00B37E77"/>
    <w:rsid w:val="00B40129"/>
    <w:rsid w:val="00B40558"/>
    <w:rsid w:val="00B40BA2"/>
    <w:rsid w:val="00B40BE8"/>
    <w:rsid w:val="00B41352"/>
    <w:rsid w:val="00B42D7C"/>
    <w:rsid w:val="00B42F06"/>
    <w:rsid w:val="00B4354A"/>
    <w:rsid w:val="00B43DAE"/>
    <w:rsid w:val="00B441B4"/>
    <w:rsid w:val="00B44BEC"/>
    <w:rsid w:val="00B454E3"/>
    <w:rsid w:val="00B45D9F"/>
    <w:rsid w:val="00B500DD"/>
    <w:rsid w:val="00B50128"/>
    <w:rsid w:val="00B5053D"/>
    <w:rsid w:val="00B50D0B"/>
    <w:rsid w:val="00B511A5"/>
    <w:rsid w:val="00B51743"/>
    <w:rsid w:val="00B51841"/>
    <w:rsid w:val="00B52C91"/>
    <w:rsid w:val="00B537FD"/>
    <w:rsid w:val="00B54708"/>
    <w:rsid w:val="00B54F0E"/>
    <w:rsid w:val="00B55653"/>
    <w:rsid w:val="00B55869"/>
    <w:rsid w:val="00B55A14"/>
    <w:rsid w:val="00B55C9C"/>
    <w:rsid w:val="00B563B3"/>
    <w:rsid w:val="00B565F0"/>
    <w:rsid w:val="00B570E7"/>
    <w:rsid w:val="00B57577"/>
    <w:rsid w:val="00B57965"/>
    <w:rsid w:val="00B57CE3"/>
    <w:rsid w:val="00B617FB"/>
    <w:rsid w:val="00B61E7C"/>
    <w:rsid w:val="00B62282"/>
    <w:rsid w:val="00B632C8"/>
    <w:rsid w:val="00B63BDC"/>
    <w:rsid w:val="00B63E04"/>
    <w:rsid w:val="00B66861"/>
    <w:rsid w:val="00B66C21"/>
    <w:rsid w:val="00B66C46"/>
    <w:rsid w:val="00B6750A"/>
    <w:rsid w:val="00B67535"/>
    <w:rsid w:val="00B67AF9"/>
    <w:rsid w:val="00B72336"/>
    <w:rsid w:val="00B72F81"/>
    <w:rsid w:val="00B74464"/>
    <w:rsid w:val="00B744ED"/>
    <w:rsid w:val="00B75B97"/>
    <w:rsid w:val="00B75E8E"/>
    <w:rsid w:val="00B776DB"/>
    <w:rsid w:val="00B803D8"/>
    <w:rsid w:val="00B80E7A"/>
    <w:rsid w:val="00B81A98"/>
    <w:rsid w:val="00B81B24"/>
    <w:rsid w:val="00B81B72"/>
    <w:rsid w:val="00B82983"/>
    <w:rsid w:val="00B82A38"/>
    <w:rsid w:val="00B82D2D"/>
    <w:rsid w:val="00B82FF4"/>
    <w:rsid w:val="00B83B93"/>
    <w:rsid w:val="00B83BED"/>
    <w:rsid w:val="00B8407C"/>
    <w:rsid w:val="00B85B60"/>
    <w:rsid w:val="00B86513"/>
    <w:rsid w:val="00B867E3"/>
    <w:rsid w:val="00B90B31"/>
    <w:rsid w:val="00B90EF5"/>
    <w:rsid w:val="00B91213"/>
    <w:rsid w:val="00B93151"/>
    <w:rsid w:val="00B931E7"/>
    <w:rsid w:val="00B9388B"/>
    <w:rsid w:val="00B93B3B"/>
    <w:rsid w:val="00B9475E"/>
    <w:rsid w:val="00B94C20"/>
    <w:rsid w:val="00B94C30"/>
    <w:rsid w:val="00B96113"/>
    <w:rsid w:val="00B96A40"/>
    <w:rsid w:val="00B96BE2"/>
    <w:rsid w:val="00B96E21"/>
    <w:rsid w:val="00B96E34"/>
    <w:rsid w:val="00B97D17"/>
    <w:rsid w:val="00B97FBF"/>
    <w:rsid w:val="00BA058C"/>
    <w:rsid w:val="00BA0A10"/>
    <w:rsid w:val="00BA0A2F"/>
    <w:rsid w:val="00BA17F0"/>
    <w:rsid w:val="00BA23AC"/>
    <w:rsid w:val="00BA2C05"/>
    <w:rsid w:val="00BA33A0"/>
    <w:rsid w:val="00BA510F"/>
    <w:rsid w:val="00BA5359"/>
    <w:rsid w:val="00BA58E1"/>
    <w:rsid w:val="00BA5D7C"/>
    <w:rsid w:val="00BA65FE"/>
    <w:rsid w:val="00BA6979"/>
    <w:rsid w:val="00BA6D8F"/>
    <w:rsid w:val="00BA6E48"/>
    <w:rsid w:val="00BA7158"/>
    <w:rsid w:val="00BB013D"/>
    <w:rsid w:val="00BB0396"/>
    <w:rsid w:val="00BB083F"/>
    <w:rsid w:val="00BB1DE8"/>
    <w:rsid w:val="00BB27D1"/>
    <w:rsid w:val="00BB2904"/>
    <w:rsid w:val="00BB2A82"/>
    <w:rsid w:val="00BB413A"/>
    <w:rsid w:val="00BB4CD3"/>
    <w:rsid w:val="00BB5897"/>
    <w:rsid w:val="00BB59E9"/>
    <w:rsid w:val="00BB5DA1"/>
    <w:rsid w:val="00BB65B2"/>
    <w:rsid w:val="00BB6BF9"/>
    <w:rsid w:val="00BB7571"/>
    <w:rsid w:val="00BB7F32"/>
    <w:rsid w:val="00BB7FF7"/>
    <w:rsid w:val="00BC0087"/>
    <w:rsid w:val="00BC0DEF"/>
    <w:rsid w:val="00BC0F92"/>
    <w:rsid w:val="00BC11AB"/>
    <w:rsid w:val="00BC12CE"/>
    <w:rsid w:val="00BC1E46"/>
    <w:rsid w:val="00BC285D"/>
    <w:rsid w:val="00BC37FC"/>
    <w:rsid w:val="00BC468C"/>
    <w:rsid w:val="00BC48CF"/>
    <w:rsid w:val="00BC4A4C"/>
    <w:rsid w:val="00BC4C52"/>
    <w:rsid w:val="00BC57D4"/>
    <w:rsid w:val="00BC5F5E"/>
    <w:rsid w:val="00BC609E"/>
    <w:rsid w:val="00BD00F2"/>
    <w:rsid w:val="00BD00FE"/>
    <w:rsid w:val="00BD0D14"/>
    <w:rsid w:val="00BD13CE"/>
    <w:rsid w:val="00BD1480"/>
    <w:rsid w:val="00BD1BBF"/>
    <w:rsid w:val="00BD266A"/>
    <w:rsid w:val="00BD30C5"/>
    <w:rsid w:val="00BD33D9"/>
    <w:rsid w:val="00BD55FA"/>
    <w:rsid w:val="00BD58B1"/>
    <w:rsid w:val="00BD5B11"/>
    <w:rsid w:val="00BD5CB9"/>
    <w:rsid w:val="00BD6125"/>
    <w:rsid w:val="00BD6868"/>
    <w:rsid w:val="00BD70BD"/>
    <w:rsid w:val="00BD727B"/>
    <w:rsid w:val="00BD75CB"/>
    <w:rsid w:val="00BD76C8"/>
    <w:rsid w:val="00BD7A95"/>
    <w:rsid w:val="00BE0118"/>
    <w:rsid w:val="00BE050D"/>
    <w:rsid w:val="00BE0C99"/>
    <w:rsid w:val="00BE1040"/>
    <w:rsid w:val="00BE115C"/>
    <w:rsid w:val="00BE1EE4"/>
    <w:rsid w:val="00BE28F2"/>
    <w:rsid w:val="00BE3473"/>
    <w:rsid w:val="00BE4CE6"/>
    <w:rsid w:val="00BE5469"/>
    <w:rsid w:val="00BE575D"/>
    <w:rsid w:val="00BE5ED2"/>
    <w:rsid w:val="00BE60CD"/>
    <w:rsid w:val="00BE6C58"/>
    <w:rsid w:val="00BE6E03"/>
    <w:rsid w:val="00BE7178"/>
    <w:rsid w:val="00BE717A"/>
    <w:rsid w:val="00BE7372"/>
    <w:rsid w:val="00BE7491"/>
    <w:rsid w:val="00BF000E"/>
    <w:rsid w:val="00BF035B"/>
    <w:rsid w:val="00BF0851"/>
    <w:rsid w:val="00BF0B2C"/>
    <w:rsid w:val="00BF1198"/>
    <w:rsid w:val="00BF23C3"/>
    <w:rsid w:val="00BF27F6"/>
    <w:rsid w:val="00BF3D7D"/>
    <w:rsid w:val="00BF438D"/>
    <w:rsid w:val="00BF618D"/>
    <w:rsid w:val="00BF6286"/>
    <w:rsid w:val="00BF711D"/>
    <w:rsid w:val="00BF7332"/>
    <w:rsid w:val="00C009AE"/>
    <w:rsid w:val="00C0214E"/>
    <w:rsid w:val="00C025C5"/>
    <w:rsid w:val="00C025EF"/>
    <w:rsid w:val="00C02E1D"/>
    <w:rsid w:val="00C02F22"/>
    <w:rsid w:val="00C036C2"/>
    <w:rsid w:val="00C041A7"/>
    <w:rsid w:val="00C046F0"/>
    <w:rsid w:val="00C051C0"/>
    <w:rsid w:val="00C0559D"/>
    <w:rsid w:val="00C05B3A"/>
    <w:rsid w:val="00C0629E"/>
    <w:rsid w:val="00C0666B"/>
    <w:rsid w:val="00C066E7"/>
    <w:rsid w:val="00C06ECC"/>
    <w:rsid w:val="00C075B4"/>
    <w:rsid w:val="00C0778A"/>
    <w:rsid w:val="00C104BF"/>
    <w:rsid w:val="00C104CA"/>
    <w:rsid w:val="00C10B49"/>
    <w:rsid w:val="00C11176"/>
    <w:rsid w:val="00C13708"/>
    <w:rsid w:val="00C13991"/>
    <w:rsid w:val="00C13D9C"/>
    <w:rsid w:val="00C140C2"/>
    <w:rsid w:val="00C141C8"/>
    <w:rsid w:val="00C14462"/>
    <w:rsid w:val="00C14682"/>
    <w:rsid w:val="00C15666"/>
    <w:rsid w:val="00C15822"/>
    <w:rsid w:val="00C1592D"/>
    <w:rsid w:val="00C159D3"/>
    <w:rsid w:val="00C15AA0"/>
    <w:rsid w:val="00C15DAA"/>
    <w:rsid w:val="00C1633E"/>
    <w:rsid w:val="00C16356"/>
    <w:rsid w:val="00C16A80"/>
    <w:rsid w:val="00C16B48"/>
    <w:rsid w:val="00C175D2"/>
    <w:rsid w:val="00C17AD9"/>
    <w:rsid w:val="00C20057"/>
    <w:rsid w:val="00C2008B"/>
    <w:rsid w:val="00C207A5"/>
    <w:rsid w:val="00C20A6C"/>
    <w:rsid w:val="00C20B12"/>
    <w:rsid w:val="00C21082"/>
    <w:rsid w:val="00C221EF"/>
    <w:rsid w:val="00C2226B"/>
    <w:rsid w:val="00C22DF5"/>
    <w:rsid w:val="00C23084"/>
    <w:rsid w:val="00C2341E"/>
    <w:rsid w:val="00C236E1"/>
    <w:rsid w:val="00C23823"/>
    <w:rsid w:val="00C24341"/>
    <w:rsid w:val="00C24564"/>
    <w:rsid w:val="00C257D2"/>
    <w:rsid w:val="00C2665E"/>
    <w:rsid w:val="00C26DF7"/>
    <w:rsid w:val="00C26ED2"/>
    <w:rsid w:val="00C302C9"/>
    <w:rsid w:val="00C304CD"/>
    <w:rsid w:val="00C30876"/>
    <w:rsid w:val="00C31012"/>
    <w:rsid w:val="00C31597"/>
    <w:rsid w:val="00C31779"/>
    <w:rsid w:val="00C31E20"/>
    <w:rsid w:val="00C32470"/>
    <w:rsid w:val="00C336EB"/>
    <w:rsid w:val="00C33951"/>
    <w:rsid w:val="00C33ADD"/>
    <w:rsid w:val="00C343CA"/>
    <w:rsid w:val="00C35084"/>
    <w:rsid w:val="00C356EB"/>
    <w:rsid w:val="00C35A9F"/>
    <w:rsid w:val="00C35AD6"/>
    <w:rsid w:val="00C363FA"/>
    <w:rsid w:val="00C36819"/>
    <w:rsid w:val="00C36C1F"/>
    <w:rsid w:val="00C373A0"/>
    <w:rsid w:val="00C377BF"/>
    <w:rsid w:val="00C37E3C"/>
    <w:rsid w:val="00C4056E"/>
    <w:rsid w:val="00C408C6"/>
    <w:rsid w:val="00C418E6"/>
    <w:rsid w:val="00C41B34"/>
    <w:rsid w:val="00C41E1D"/>
    <w:rsid w:val="00C41E54"/>
    <w:rsid w:val="00C41EA3"/>
    <w:rsid w:val="00C429B4"/>
    <w:rsid w:val="00C4345B"/>
    <w:rsid w:val="00C43E16"/>
    <w:rsid w:val="00C44026"/>
    <w:rsid w:val="00C44859"/>
    <w:rsid w:val="00C44B00"/>
    <w:rsid w:val="00C4566B"/>
    <w:rsid w:val="00C4588F"/>
    <w:rsid w:val="00C47BB2"/>
    <w:rsid w:val="00C5060C"/>
    <w:rsid w:val="00C50706"/>
    <w:rsid w:val="00C513FA"/>
    <w:rsid w:val="00C5141B"/>
    <w:rsid w:val="00C51468"/>
    <w:rsid w:val="00C51562"/>
    <w:rsid w:val="00C51999"/>
    <w:rsid w:val="00C52721"/>
    <w:rsid w:val="00C52845"/>
    <w:rsid w:val="00C52986"/>
    <w:rsid w:val="00C53599"/>
    <w:rsid w:val="00C53BE5"/>
    <w:rsid w:val="00C54BC9"/>
    <w:rsid w:val="00C55C91"/>
    <w:rsid w:val="00C563F2"/>
    <w:rsid w:val="00C6080D"/>
    <w:rsid w:val="00C60E2C"/>
    <w:rsid w:val="00C60FF7"/>
    <w:rsid w:val="00C6149E"/>
    <w:rsid w:val="00C61FBE"/>
    <w:rsid w:val="00C62BD9"/>
    <w:rsid w:val="00C62E55"/>
    <w:rsid w:val="00C62EF7"/>
    <w:rsid w:val="00C6327A"/>
    <w:rsid w:val="00C6368D"/>
    <w:rsid w:val="00C63FD4"/>
    <w:rsid w:val="00C6441B"/>
    <w:rsid w:val="00C645B0"/>
    <w:rsid w:val="00C65171"/>
    <w:rsid w:val="00C664BF"/>
    <w:rsid w:val="00C66EA0"/>
    <w:rsid w:val="00C674BD"/>
    <w:rsid w:val="00C67943"/>
    <w:rsid w:val="00C67CDC"/>
    <w:rsid w:val="00C7086D"/>
    <w:rsid w:val="00C70F6C"/>
    <w:rsid w:val="00C71575"/>
    <w:rsid w:val="00C71817"/>
    <w:rsid w:val="00C71EE2"/>
    <w:rsid w:val="00C73458"/>
    <w:rsid w:val="00C73CC7"/>
    <w:rsid w:val="00C74621"/>
    <w:rsid w:val="00C748FE"/>
    <w:rsid w:val="00C75B0D"/>
    <w:rsid w:val="00C75E42"/>
    <w:rsid w:val="00C75F6F"/>
    <w:rsid w:val="00C76899"/>
    <w:rsid w:val="00C76D0B"/>
    <w:rsid w:val="00C76F31"/>
    <w:rsid w:val="00C7728F"/>
    <w:rsid w:val="00C77F18"/>
    <w:rsid w:val="00C8028D"/>
    <w:rsid w:val="00C804C2"/>
    <w:rsid w:val="00C81F09"/>
    <w:rsid w:val="00C8205C"/>
    <w:rsid w:val="00C82F82"/>
    <w:rsid w:val="00C83E06"/>
    <w:rsid w:val="00C84675"/>
    <w:rsid w:val="00C84776"/>
    <w:rsid w:val="00C85141"/>
    <w:rsid w:val="00C856CC"/>
    <w:rsid w:val="00C85747"/>
    <w:rsid w:val="00C858F7"/>
    <w:rsid w:val="00C85A4C"/>
    <w:rsid w:val="00C85FBD"/>
    <w:rsid w:val="00C87042"/>
    <w:rsid w:val="00C91531"/>
    <w:rsid w:val="00C91A31"/>
    <w:rsid w:val="00C91E25"/>
    <w:rsid w:val="00C91FE8"/>
    <w:rsid w:val="00C9525A"/>
    <w:rsid w:val="00C95FEC"/>
    <w:rsid w:val="00C96FBD"/>
    <w:rsid w:val="00C9713D"/>
    <w:rsid w:val="00C9736F"/>
    <w:rsid w:val="00C97BF0"/>
    <w:rsid w:val="00CA01BD"/>
    <w:rsid w:val="00CA02B1"/>
    <w:rsid w:val="00CA03AC"/>
    <w:rsid w:val="00CA0D9B"/>
    <w:rsid w:val="00CA1EF9"/>
    <w:rsid w:val="00CA1FD6"/>
    <w:rsid w:val="00CA2420"/>
    <w:rsid w:val="00CA2738"/>
    <w:rsid w:val="00CA2865"/>
    <w:rsid w:val="00CA303F"/>
    <w:rsid w:val="00CA348D"/>
    <w:rsid w:val="00CA34F2"/>
    <w:rsid w:val="00CA3819"/>
    <w:rsid w:val="00CA42F1"/>
    <w:rsid w:val="00CA4456"/>
    <w:rsid w:val="00CA461E"/>
    <w:rsid w:val="00CA4AFD"/>
    <w:rsid w:val="00CA4F43"/>
    <w:rsid w:val="00CA5051"/>
    <w:rsid w:val="00CA5104"/>
    <w:rsid w:val="00CA563A"/>
    <w:rsid w:val="00CA61FB"/>
    <w:rsid w:val="00CA62BD"/>
    <w:rsid w:val="00CA6D7F"/>
    <w:rsid w:val="00CA70EA"/>
    <w:rsid w:val="00CA72A8"/>
    <w:rsid w:val="00CA757B"/>
    <w:rsid w:val="00CA75F3"/>
    <w:rsid w:val="00CA7BC6"/>
    <w:rsid w:val="00CA7E11"/>
    <w:rsid w:val="00CA7F68"/>
    <w:rsid w:val="00CB0F56"/>
    <w:rsid w:val="00CB1353"/>
    <w:rsid w:val="00CB1EA4"/>
    <w:rsid w:val="00CB28E3"/>
    <w:rsid w:val="00CB2B03"/>
    <w:rsid w:val="00CB3765"/>
    <w:rsid w:val="00CB3C1C"/>
    <w:rsid w:val="00CB4093"/>
    <w:rsid w:val="00CB40DD"/>
    <w:rsid w:val="00CB494A"/>
    <w:rsid w:val="00CB4B45"/>
    <w:rsid w:val="00CB5985"/>
    <w:rsid w:val="00CB6878"/>
    <w:rsid w:val="00CB72C2"/>
    <w:rsid w:val="00CB77C3"/>
    <w:rsid w:val="00CC0776"/>
    <w:rsid w:val="00CC07DE"/>
    <w:rsid w:val="00CC0848"/>
    <w:rsid w:val="00CC09D4"/>
    <w:rsid w:val="00CC10B9"/>
    <w:rsid w:val="00CC1496"/>
    <w:rsid w:val="00CC2379"/>
    <w:rsid w:val="00CC2ADF"/>
    <w:rsid w:val="00CC2C9C"/>
    <w:rsid w:val="00CC2EB3"/>
    <w:rsid w:val="00CC49B2"/>
    <w:rsid w:val="00CC4E41"/>
    <w:rsid w:val="00CC594E"/>
    <w:rsid w:val="00CC62A4"/>
    <w:rsid w:val="00CC6411"/>
    <w:rsid w:val="00CC799D"/>
    <w:rsid w:val="00CC7BB7"/>
    <w:rsid w:val="00CD00F6"/>
    <w:rsid w:val="00CD0CD7"/>
    <w:rsid w:val="00CD1081"/>
    <w:rsid w:val="00CD16D2"/>
    <w:rsid w:val="00CD2183"/>
    <w:rsid w:val="00CD2EFC"/>
    <w:rsid w:val="00CD3174"/>
    <w:rsid w:val="00CD31F0"/>
    <w:rsid w:val="00CD36A4"/>
    <w:rsid w:val="00CD3D93"/>
    <w:rsid w:val="00CD406A"/>
    <w:rsid w:val="00CD47FB"/>
    <w:rsid w:val="00CD4FC6"/>
    <w:rsid w:val="00CD53D4"/>
    <w:rsid w:val="00CD5846"/>
    <w:rsid w:val="00CD5B68"/>
    <w:rsid w:val="00CD6058"/>
    <w:rsid w:val="00CD62E1"/>
    <w:rsid w:val="00CD650A"/>
    <w:rsid w:val="00CE0534"/>
    <w:rsid w:val="00CE08ED"/>
    <w:rsid w:val="00CE0F2F"/>
    <w:rsid w:val="00CE22AD"/>
    <w:rsid w:val="00CE2AB1"/>
    <w:rsid w:val="00CE330C"/>
    <w:rsid w:val="00CE3313"/>
    <w:rsid w:val="00CE3E34"/>
    <w:rsid w:val="00CE4F40"/>
    <w:rsid w:val="00CE4FDB"/>
    <w:rsid w:val="00CE5181"/>
    <w:rsid w:val="00CE59F1"/>
    <w:rsid w:val="00CE68CC"/>
    <w:rsid w:val="00CE76F6"/>
    <w:rsid w:val="00CE7DDF"/>
    <w:rsid w:val="00CF003E"/>
    <w:rsid w:val="00CF0F0F"/>
    <w:rsid w:val="00CF16A3"/>
    <w:rsid w:val="00CF2944"/>
    <w:rsid w:val="00CF2A9F"/>
    <w:rsid w:val="00CF2D24"/>
    <w:rsid w:val="00CF376D"/>
    <w:rsid w:val="00CF3ADD"/>
    <w:rsid w:val="00CF5C4B"/>
    <w:rsid w:val="00CF5D2A"/>
    <w:rsid w:val="00CF6733"/>
    <w:rsid w:val="00CF750C"/>
    <w:rsid w:val="00CF76A0"/>
    <w:rsid w:val="00CF7C5C"/>
    <w:rsid w:val="00D0025B"/>
    <w:rsid w:val="00D00AA6"/>
    <w:rsid w:val="00D010AC"/>
    <w:rsid w:val="00D01314"/>
    <w:rsid w:val="00D025C9"/>
    <w:rsid w:val="00D02D24"/>
    <w:rsid w:val="00D04209"/>
    <w:rsid w:val="00D04445"/>
    <w:rsid w:val="00D04AD0"/>
    <w:rsid w:val="00D04C26"/>
    <w:rsid w:val="00D04F49"/>
    <w:rsid w:val="00D06076"/>
    <w:rsid w:val="00D063BF"/>
    <w:rsid w:val="00D0663D"/>
    <w:rsid w:val="00D06FF3"/>
    <w:rsid w:val="00D071E3"/>
    <w:rsid w:val="00D1007A"/>
    <w:rsid w:val="00D10493"/>
    <w:rsid w:val="00D11105"/>
    <w:rsid w:val="00D11CDF"/>
    <w:rsid w:val="00D12993"/>
    <w:rsid w:val="00D137AC"/>
    <w:rsid w:val="00D13E20"/>
    <w:rsid w:val="00D14005"/>
    <w:rsid w:val="00D14F34"/>
    <w:rsid w:val="00D14F86"/>
    <w:rsid w:val="00D153DA"/>
    <w:rsid w:val="00D15BCE"/>
    <w:rsid w:val="00D17080"/>
    <w:rsid w:val="00D20270"/>
    <w:rsid w:val="00D20CD1"/>
    <w:rsid w:val="00D216ED"/>
    <w:rsid w:val="00D21896"/>
    <w:rsid w:val="00D21B85"/>
    <w:rsid w:val="00D21C4D"/>
    <w:rsid w:val="00D22170"/>
    <w:rsid w:val="00D22EEB"/>
    <w:rsid w:val="00D233D4"/>
    <w:rsid w:val="00D235EB"/>
    <w:rsid w:val="00D237DE"/>
    <w:rsid w:val="00D238A3"/>
    <w:rsid w:val="00D2450F"/>
    <w:rsid w:val="00D25465"/>
    <w:rsid w:val="00D27B81"/>
    <w:rsid w:val="00D27CA9"/>
    <w:rsid w:val="00D307D4"/>
    <w:rsid w:val="00D30876"/>
    <w:rsid w:val="00D316D5"/>
    <w:rsid w:val="00D31C3C"/>
    <w:rsid w:val="00D3339A"/>
    <w:rsid w:val="00D33BD7"/>
    <w:rsid w:val="00D34348"/>
    <w:rsid w:val="00D34D24"/>
    <w:rsid w:val="00D34E7F"/>
    <w:rsid w:val="00D353F3"/>
    <w:rsid w:val="00D355D7"/>
    <w:rsid w:val="00D3593D"/>
    <w:rsid w:val="00D35995"/>
    <w:rsid w:val="00D368F3"/>
    <w:rsid w:val="00D37199"/>
    <w:rsid w:val="00D371EC"/>
    <w:rsid w:val="00D40209"/>
    <w:rsid w:val="00D40393"/>
    <w:rsid w:val="00D405AF"/>
    <w:rsid w:val="00D40B98"/>
    <w:rsid w:val="00D41221"/>
    <w:rsid w:val="00D419B5"/>
    <w:rsid w:val="00D42368"/>
    <w:rsid w:val="00D42835"/>
    <w:rsid w:val="00D4292F"/>
    <w:rsid w:val="00D42A9F"/>
    <w:rsid w:val="00D43404"/>
    <w:rsid w:val="00D43463"/>
    <w:rsid w:val="00D43539"/>
    <w:rsid w:val="00D437BD"/>
    <w:rsid w:val="00D447E0"/>
    <w:rsid w:val="00D44E2F"/>
    <w:rsid w:val="00D46680"/>
    <w:rsid w:val="00D471CC"/>
    <w:rsid w:val="00D471E0"/>
    <w:rsid w:val="00D47A35"/>
    <w:rsid w:val="00D47AA8"/>
    <w:rsid w:val="00D47C7E"/>
    <w:rsid w:val="00D504D5"/>
    <w:rsid w:val="00D508BF"/>
    <w:rsid w:val="00D50C8D"/>
    <w:rsid w:val="00D51EF9"/>
    <w:rsid w:val="00D52CAD"/>
    <w:rsid w:val="00D52E19"/>
    <w:rsid w:val="00D53257"/>
    <w:rsid w:val="00D53A72"/>
    <w:rsid w:val="00D54507"/>
    <w:rsid w:val="00D547EA"/>
    <w:rsid w:val="00D555F4"/>
    <w:rsid w:val="00D56678"/>
    <w:rsid w:val="00D57F73"/>
    <w:rsid w:val="00D60F38"/>
    <w:rsid w:val="00D61B97"/>
    <w:rsid w:val="00D61E43"/>
    <w:rsid w:val="00D62506"/>
    <w:rsid w:val="00D6372A"/>
    <w:rsid w:val="00D63ABA"/>
    <w:rsid w:val="00D63E69"/>
    <w:rsid w:val="00D64DB2"/>
    <w:rsid w:val="00D6589D"/>
    <w:rsid w:val="00D65D8C"/>
    <w:rsid w:val="00D66382"/>
    <w:rsid w:val="00D67E00"/>
    <w:rsid w:val="00D72019"/>
    <w:rsid w:val="00D72236"/>
    <w:rsid w:val="00D7274B"/>
    <w:rsid w:val="00D73596"/>
    <w:rsid w:val="00D74B78"/>
    <w:rsid w:val="00D750D4"/>
    <w:rsid w:val="00D75245"/>
    <w:rsid w:val="00D75886"/>
    <w:rsid w:val="00D758B7"/>
    <w:rsid w:val="00D76018"/>
    <w:rsid w:val="00D76251"/>
    <w:rsid w:val="00D77497"/>
    <w:rsid w:val="00D80384"/>
    <w:rsid w:val="00D80A46"/>
    <w:rsid w:val="00D80E68"/>
    <w:rsid w:val="00D811DA"/>
    <w:rsid w:val="00D81430"/>
    <w:rsid w:val="00D8190E"/>
    <w:rsid w:val="00D81F1F"/>
    <w:rsid w:val="00D821D9"/>
    <w:rsid w:val="00D826AC"/>
    <w:rsid w:val="00D8285A"/>
    <w:rsid w:val="00D82DFE"/>
    <w:rsid w:val="00D83D09"/>
    <w:rsid w:val="00D83E1D"/>
    <w:rsid w:val="00D84D4A"/>
    <w:rsid w:val="00D85B61"/>
    <w:rsid w:val="00D8634E"/>
    <w:rsid w:val="00D872FB"/>
    <w:rsid w:val="00D90AA4"/>
    <w:rsid w:val="00D90B41"/>
    <w:rsid w:val="00D90DBA"/>
    <w:rsid w:val="00D9168A"/>
    <w:rsid w:val="00D93ACE"/>
    <w:rsid w:val="00D93B89"/>
    <w:rsid w:val="00D94213"/>
    <w:rsid w:val="00D94B49"/>
    <w:rsid w:val="00D94F80"/>
    <w:rsid w:val="00D963C5"/>
    <w:rsid w:val="00D96BC5"/>
    <w:rsid w:val="00D96FAA"/>
    <w:rsid w:val="00DA08CA"/>
    <w:rsid w:val="00DA0ABE"/>
    <w:rsid w:val="00DA0E8E"/>
    <w:rsid w:val="00DA117B"/>
    <w:rsid w:val="00DA150A"/>
    <w:rsid w:val="00DA25E1"/>
    <w:rsid w:val="00DA3495"/>
    <w:rsid w:val="00DA3AD7"/>
    <w:rsid w:val="00DA42F7"/>
    <w:rsid w:val="00DA4E1F"/>
    <w:rsid w:val="00DA4EE0"/>
    <w:rsid w:val="00DA5315"/>
    <w:rsid w:val="00DA5D5F"/>
    <w:rsid w:val="00DA614C"/>
    <w:rsid w:val="00DA781E"/>
    <w:rsid w:val="00DB0BAA"/>
    <w:rsid w:val="00DB0F5A"/>
    <w:rsid w:val="00DB16CC"/>
    <w:rsid w:val="00DB2113"/>
    <w:rsid w:val="00DB2B3D"/>
    <w:rsid w:val="00DB3543"/>
    <w:rsid w:val="00DB4F80"/>
    <w:rsid w:val="00DB615C"/>
    <w:rsid w:val="00DB6E0D"/>
    <w:rsid w:val="00DB72B7"/>
    <w:rsid w:val="00DC1907"/>
    <w:rsid w:val="00DC1CA2"/>
    <w:rsid w:val="00DC1F57"/>
    <w:rsid w:val="00DC3838"/>
    <w:rsid w:val="00DC4DAA"/>
    <w:rsid w:val="00DC4F51"/>
    <w:rsid w:val="00DC55FE"/>
    <w:rsid w:val="00DC5A4D"/>
    <w:rsid w:val="00DC5C3A"/>
    <w:rsid w:val="00DC5C54"/>
    <w:rsid w:val="00DC5D37"/>
    <w:rsid w:val="00DC6611"/>
    <w:rsid w:val="00DC680D"/>
    <w:rsid w:val="00DC6C0B"/>
    <w:rsid w:val="00DC6C8F"/>
    <w:rsid w:val="00DC72E2"/>
    <w:rsid w:val="00DC7DB5"/>
    <w:rsid w:val="00DD250E"/>
    <w:rsid w:val="00DD2672"/>
    <w:rsid w:val="00DD2880"/>
    <w:rsid w:val="00DD2EC5"/>
    <w:rsid w:val="00DD3CE5"/>
    <w:rsid w:val="00DD4602"/>
    <w:rsid w:val="00DD50C4"/>
    <w:rsid w:val="00DD50E1"/>
    <w:rsid w:val="00DD5F95"/>
    <w:rsid w:val="00DD6040"/>
    <w:rsid w:val="00DD73E3"/>
    <w:rsid w:val="00DE13D9"/>
    <w:rsid w:val="00DE235A"/>
    <w:rsid w:val="00DE2DF0"/>
    <w:rsid w:val="00DE38F0"/>
    <w:rsid w:val="00DE3907"/>
    <w:rsid w:val="00DE3BEC"/>
    <w:rsid w:val="00DE3EA1"/>
    <w:rsid w:val="00DE401D"/>
    <w:rsid w:val="00DE40B6"/>
    <w:rsid w:val="00DE40BF"/>
    <w:rsid w:val="00DE489C"/>
    <w:rsid w:val="00DE48CD"/>
    <w:rsid w:val="00DE59AE"/>
    <w:rsid w:val="00DE5B0D"/>
    <w:rsid w:val="00DE5D69"/>
    <w:rsid w:val="00DE5E9A"/>
    <w:rsid w:val="00DE5EFE"/>
    <w:rsid w:val="00DE61C8"/>
    <w:rsid w:val="00DE62F2"/>
    <w:rsid w:val="00DE658D"/>
    <w:rsid w:val="00DE7F22"/>
    <w:rsid w:val="00DF01EE"/>
    <w:rsid w:val="00DF059C"/>
    <w:rsid w:val="00DF0EAA"/>
    <w:rsid w:val="00DF118D"/>
    <w:rsid w:val="00DF1966"/>
    <w:rsid w:val="00DF2378"/>
    <w:rsid w:val="00DF36A4"/>
    <w:rsid w:val="00DF3B96"/>
    <w:rsid w:val="00DF6183"/>
    <w:rsid w:val="00DF6BBD"/>
    <w:rsid w:val="00DF72AE"/>
    <w:rsid w:val="00DF7A41"/>
    <w:rsid w:val="00DF7DEB"/>
    <w:rsid w:val="00DF7E65"/>
    <w:rsid w:val="00DF7F97"/>
    <w:rsid w:val="00E00296"/>
    <w:rsid w:val="00E003C3"/>
    <w:rsid w:val="00E0078F"/>
    <w:rsid w:val="00E01287"/>
    <w:rsid w:val="00E0131A"/>
    <w:rsid w:val="00E01C54"/>
    <w:rsid w:val="00E02382"/>
    <w:rsid w:val="00E0267E"/>
    <w:rsid w:val="00E0273C"/>
    <w:rsid w:val="00E02946"/>
    <w:rsid w:val="00E02F47"/>
    <w:rsid w:val="00E03162"/>
    <w:rsid w:val="00E031AD"/>
    <w:rsid w:val="00E04683"/>
    <w:rsid w:val="00E04CF0"/>
    <w:rsid w:val="00E05684"/>
    <w:rsid w:val="00E06CD6"/>
    <w:rsid w:val="00E0702F"/>
    <w:rsid w:val="00E10A9B"/>
    <w:rsid w:val="00E10F94"/>
    <w:rsid w:val="00E113C4"/>
    <w:rsid w:val="00E11853"/>
    <w:rsid w:val="00E11BC5"/>
    <w:rsid w:val="00E12872"/>
    <w:rsid w:val="00E13380"/>
    <w:rsid w:val="00E13383"/>
    <w:rsid w:val="00E1368A"/>
    <w:rsid w:val="00E138BD"/>
    <w:rsid w:val="00E13DEA"/>
    <w:rsid w:val="00E14F60"/>
    <w:rsid w:val="00E152AD"/>
    <w:rsid w:val="00E15349"/>
    <w:rsid w:val="00E15FB3"/>
    <w:rsid w:val="00E1641B"/>
    <w:rsid w:val="00E16594"/>
    <w:rsid w:val="00E1681C"/>
    <w:rsid w:val="00E16933"/>
    <w:rsid w:val="00E16960"/>
    <w:rsid w:val="00E170A0"/>
    <w:rsid w:val="00E17D63"/>
    <w:rsid w:val="00E21091"/>
    <w:rsid w:val="00E2137A"/>
    <w:rsid w:val="00E22070"/>
    <w:rsid w:val="00E226E5"/>
    <w:rsid w:val="00E22BF6"/>
    <w:rsid w:val="00E2321E"/>
    <w:rsid w:val="00E23A5E"/>
    <w:rsid w:val="00E24037"/>
    <w:rsid w:val="00E24183"/>
    <w:rsid w:val="00E24310"/>
    <w:rsid w:val="00E24D48"/>
    <w:rsid w:val="00E250B1"/>
    <w:rsid w:val="00E253BB"/>
    <w:rsid w:val="00E26665"/>
    <w:rsid w:val="00E27D33"/>
    <w:rsid w:val="00E30140"/>
    <w:rsid w:val="00E302FD"/>
    <w:rsid w:val="00E30B57"/>
    <w:rsid w:val="00E310FE"/>
    <w:rsid w:val="00E3186B"/>
    <w:rsid w:val="00E31B0A"/>
    <w:rsid w:val="00E32048"/>
    <w:rsid w:val="00E32840"/>
    <w:rsid w:val="00E3329A"/>
    <w:rsid w:val="00E35234"/>
    <w:rsid w:val="00E35EC4"/>
    <w:rsid w:val="00E367B7"/>
    <w:rsid w:val="00E36C66"/>
    <w:rsid w:val="00E37D67"/>
    <w:rsid w:val="00E37EB5"/>
    <w:rsid w:val="00E40D69"/>
    <w:rsid w:val="00E41B94"/>
    <w:rsid w:val="00E41D1E"/>
    <w:rsid w:val="00E42075"/>
    <w:rsid w:val="00E42D1B"/>
    <w:rsid w:val="00E43944"/>
    <w:rsid w:val="00E43D7F"/>
    <w:rsid w:val="00E44138"/>
    <w:rsid w:val="00E44569"/>
    <w:rsid w:val="00E454BF"/>
    <w:rsid w:val="00E45543"/>
    <w:rsid w:val="00E45C7F"/>
    <w:rsid w:val="00E45DE9"/>
    <w:rsid w:val="00E46466"/>
    <w:rsid w:val="00E47969"/>
    <w:rsid w:val="00E47B46"/>
    <w:rsid w:val="00E47CD2"/>
    <w:rsid w:val="00E47D98"/>
    <w:rsid w:val="00E50E74"/>
    <w:rsid w:val="00E517DE"/>
    <w:rsid w:val="00E51C28"/>
    <w:rsid w:val="00E51E5A"/>
    <w:rsid w:val="00E51F8D"/>
    <w:rsid w:val="00E52CD4"/>
    <w:rsid w:val="00E542EC"/>
    <w:rsid w:val="00E5521F"/>
    <w:rsid w:val="00E553EF"/>
    <w:rsid w:val="00E554A9"/>
    <w:rsid w:val="00E56F14"/>
    <w:rsid w:val="00E57857"/>
    <w:rsid w:val="00E57A25"/>
    <w:rsid w:val="00E57FB1"/>
    <w:rsid w:val="00E60309"/>
    <w:rsid w:val="00E6039E"/>
    <w:rsid w:val="00E606F2"/>
    <w:rsid w:val="00E60B80"/>
    <w:rsid w:val="00E60CED"/>
    <w:rsid w:val="00E6320B"/>
    <w:rsid w:val="00E63604"/>
    <w:rsid w:val="00E6376C"/>
    <w:rsid w:val="00E641CE"/>
    <w:rsid w:val="00E643ED"/>
    <w:rsid w:val="00E64E7C"/>
    <w:rsid w:val="00E650B8"/>
    <w:rsid w:val="00E653DE"/>
    <w:rsid w:val="00E65A54"/>
    <w:rsid w:val="00E66B00"/>
    <w:rsid w:val="00E70C62"/>
    <w:rsid w:val="00E70DFE"/>
    <w:rsid w:val="00E71741"/>
    <w:rsid w:val="00E7231C"/>
    <w:rsid w:val="00E724A4"/>
    <w:rsid w:val="00E72822"/>
    <w:rsid w:val="00E72E92"/>
    <w:rsid w:val="00E7330D"/>
    <w:rsid w:val="00E73371"/>
    <w:rsid w:val="00E736BB"/>
    <w:rsid w:val="00E73885"/>
    <w:rsid w:val="00E73FED"/>
    <w:rsid w:val="00E74923"/>
    <w:rsid w:val="00E74BB7"/>
    <w:rsid w:val="00E752D7"/>
    <w:rsid w:val="00E7572F"/>
    <w:rsid w:val="00E75908"/>
    <w:rsid w:val="00E75BF3"/>
    <w:rsid w:val="00E75CA0"/>
    <w:rsid w:val="00E769D6"/>
    <w:rsid w:val="00E76D12"/>
    <w:rsid w:val="00E7737C"/>
    <w:rsid w:val="00E776D6"/>
    <w:rsid w:val="00E778A3"/>
    <w:rsid w:val="00E80874"/>
    <w:rsid w:val="00E80AE4"/>
    <w:rsid w:val="00E81730"/>
    <w:rsid w:val="00E81C6E"/>
    <w:rsid w:val="00E820DC"/>
    <w:rsid w:val="00E82340"/>
    <w:rsid w:val="00E825DF"/>
    <w:rsid w:val="00E834D3"/>
    <w:rsid w:val="00E8373E"/>
    <w:rsid w:val="00E84203"/>
    <w:rsid w:val="00E84982"/>
    <w:rsid w:val="00E84D05"/>
    <w:rsid w:val="00E85582"/>
    <w:rsid w:val="00E861AD"/>
    <w:rsid w:val="00E8699A"/>
    <w:rsid w:val="00E87D32"/>
    <w:rsid w:val="00E90121"/>
    <w:rsid w:val="00E92367"/>
    <w:rsid w:val="00E932BC"/>
    <w:rsid w:val="00E943D4"/>
    <w:rsid w:val="00E9599A"/>
    <w:rsid w:val="00E96052"/>
    <w:rsid w:val="00E9659F"/>
    <w:rsid w:val="00E96B27"/>
    <w:rsid w:val="00E96D66"/>
    <w:rsid w:val="00E96E00"/>
    <w:rsid w:val="00E976AB"/>
    <w:rsid w:val="00EA101A"/>
    <w:rsid w:val="00EA1364"/>
    <w:rsid w:val="00EA18BB"/>
    <w:rsid w:val="00EA1D51"/>
    <w:rsid w:val="00EA2482"/>
    <w:rsid w:val="00EA2A73"/>
    <w:rsid w:val="00EA32A1"/>
    <w:rsid w:val="00EA3562"/>
    <w:rsid w:val="00EA4CCB"/>
    <w:rsid w:val="00EA52A7"/>
    <w:rsid w:val="00EA53AC"/>
    <w:rsid w:val="00EA5520"/>
    <w:rsid w:val="00EA7384"/>
    <w:rsid w:val="00EA773F"/>
    <w:rsid w:val="00EA785A"/>
    <w:rsid w:val="00EA7960"/>
    <w:rsid w:val="00EB0C8F"/>
    <w:rsid w:val="00EB1216"/>
    <w:rsid w:val="00EB161F"/>
    <w:rsid w:val="00EB21C3"/>
    <w:rsid w:val="00EB276E"/>
    <w:rsid w:val="00EB480F"/>
    <w:rsid w:val="00EB5B17"/>
    <w:rsid w:val="00EB5C67"/>
    <w:rsid w:val="00EB5F3B"/>
    <w:rsid w:val="00EC01BF"/>
    <w:rsid w:val="00EC0277"/>
    <w:rsid w:val="00EC0319"/>
    <w:rsid w:val="00EC0335"/>
    <w:rsid w:val="00EC08C7"/>
    <w:rsid w:val="00EC0EC4"/>
    <w:rsid w:val="00EC17BF"/>
    <w:rsid w:val="00EC216E"/>
    <w:rsid w:val="00EC25ED"/>
    <w:rsid w:val="00EC2732"/>
    <w:rsid w:val="00EC2A8A"/>
    <w:rsid w:val="00EC2C10"/>
    <w:rsid w:val="00EC3572"/>
    <w:rsid w:val="00EC38BD"/>
    <w:rsid w:val="00EC4077"/>
    <w:rsid w:val="00EC4119"/>
    <w:rsid w:val="00EC5C92"/>
    <w:rsid w:val="00EC5FE6"/>
    <w:rsid w:val="00EC62FB"/>
    <w:rsid w:val="00EC646F"/>
    <w:rsid w:val="00EC7222"/>
    <w:rsid w:val="00EC77CD"/>
    <w:rsid w:val="00EC7F5D"/>
    <w:rsid w:val="00ED03AD"/>
    <w:rsid w:val="00ED04BC"/>
    <w:rsid w:val="00ED0747"/>
    <w:rsid w:val="00ED0CB6"/>
    <w:rsid w:val="00ED0DE7"/>
    <w:rsid w:val="00ED0FA4"/>
    <w:rsid w:val="00ED1274"/>
    <w:rsid w:val="00ED1F01"/>
    <w:rsid w:val="00ED258F"/>
    <w:rsid w:val="00ED281A"/>
    <w:rsid w:val="00ED2973"/>
    <w:rsid w:val="00ED2EB9"/>
    <w:rsid w:val="00ED34CB"/>
    <w:rsid w:val="00ED3B15"/>
    <w:rsid w:val="00ED4446"/>
    <w:rsid w:val="00ED566C"/>
    <w:rsid w:val="00ED6B1D"/>
    <w:rsid w:val="00ED6FB2"/>
    <w:rsid w:val="00ED72F9"/>
    <w:rsid w:val="00EE000D"/>
    <w:rsid w:val="00EE0F4C"/>
    <w:rsid w:val="00EE10BA"/>
    <w:rsid w:val="00EE239E"/>
    <w:rsid w:val="00EE2400"/>
    <w:rsid w:val="00EE29DB"/>
    <w:rsid w:val="00EE2C56"/>
    <w:rsid w:val="00EE31B0"/>
    <w:rsid w:val="00EE31E3"/>
    <w:rsid w:val="00EE3850"/>
    <w:rsid w:val="00EE4772"/>
    <w:rsid w:val="00EE4FAA"/>
    <w:rsid w:val="00EE53E7"/>
    <w:rsid w:val="00EE56FF"/>
    <w:rsid w:val="00EE5A85"/>
    <w:rsid w:val="00EE5E99"/>
    <w:rsid w:val="00EE5EF3"/>
    <w:rsid w:val="00EE6486"/>
    <w:rsid w:val="00EE6E04"/>
    <w:rsid w:val="00EE7220"/>
    <w:rsid w:val="00EE7C59"/>
    <w:rsid w:val="00EF01C1"/>
    <w:rsid w:val="00EF04F9"/>
    <w:rsid w:val="00EF074B"/>
    <w:rsid w:val="00EF10E7"/>
    <w:rsid w:val="00EF2400"/>
    <w:rsid w:val="00EF3A7D"/>
    <w:rsid w:val="00EF3EF3"/>
    <w:rsid w:val="00EF3F61"/>
    <w:rsid w:val="00EF4572"/>
    <w:rsid w:val="00EF4AEC"/>
    <w:rsid w:val="00EF4AF8"/>
    <w:rsid w:val="00EF51C6"/>
    <w:rsid w:val="00EF5EA5"/>
    <w:rsid w:val="00EF6005"/>
    <w:rsid w:val="00EF62CB"/>
    <w:rsid w:val="00EF7063"/>
    <w:rsid w:val="00EF7ABE"/>
    <w:rsid w:val="00EF7B4D"/>
    <w:rsid w:val="00EF7F3B"/>
    <w:rsid w:val="00F008A8"/>
    <w:rsid w:val="00F00C4F"/>
    <w:rsid w:val="00F00C89"/>
    <w:rsid w:val="00F00DD5"/>
    <w:rsid w:val="00F01392"/>
    <w:rsid w:val="00F02030"/>
    <w:rsid w:val="00F0287A"/>
    <w:rsid w:val="00F02D55"/>
    <w:rsid w:val="00F03BD1"/>
    <w:rsid w:val="00F03E3A"/>
    <w:rsid w:val="00F03F24"/>
    <w:rsid w:val="00F04A38"/>
    <w:rsid w:val="00F0523A"/>
    <w:rsid w:val="00F0574C"/>
    <w:rsid w:val="00F06BAD"/>
    <w:rsid w:val="00F070D9"/>
    <w:rsid w:val="00F0723D"/>
    <w:rsid w:val="00F079D8"/>
    <w:rsid w:val="00F100C6"/>
    <w:rsid w:val="00F1016E"/>
    <w:rsid w:val="00F1093B"/>
    <w:rsid w:val="00F10C52"/>
    <w:rsid w:val="00F1133A"/>
    <w:rsid w:val="00F1185E"/>
    <w:rsid w:val="00F11DF3"/>
    <w:rsid w:val="00F120E6"/>
    <w:rsid w:val="00F123F8"/>
    <w:rsid w:val="00F12C0D"/>
    <w:rsid w:val="00F13978"/>
    <w:rsid w:val="00F13FB6"/>
    <w:rsid w:val="00F140A8"/>
    <w:rsid w:val="00F14371"/>
    <w:rsid w:val="00F149F7"/>
    <w:rsid w:val="00F14A54"/>
    <w:rsid w:val="00F14DCD"/>
    <w:rsid w:val="00F15347"/>
    <w:rsid w:val="00F15D27"/>
    <w:rsid w:val="00F1611E"/>
    <w:rsid w:val="00F16CD1"/>
    <w:rsid w:val="00F17216"/>
    <w:rsid w:val="00F17963"/>
    <w:rsid w:val="00F17A74"/>
    <w:rsid w:val="00F2020C"/>
    <w:rsid w:val="00F20691"/>
    <w:rsid w:val="00F21548"/>
    <w:rsid w:val="00F21A19"/>
    <w:rsid w:val="00F21CC5"/>
    <w:rsid w:val="00F2213D"/>
    <w:rsid w:val="00F23C38"/>
    <w:rsid w:val="00F23C72"/>
    <w:rsid w:val="00F24514"/>
    <w:rsid w:val="00F24ED0"/>
    <w:rsid w:val="00F252B8"/>
    <w:rsid w:val="00F254D7"/>
    <w:rsid w:val="00F259E6"/>
    <w:rsid w:val="00F25A24"/>
    <w:rsid w:val="00F2604A"/>
    <w:rsid w:val="00F26132"/>
    <w:rsid w:val="00F26708"/>
    <w:rsid w:val="00F271B5"/>
    <w:rsid w:val="00F27450"/>
    <w:rsid w:val="00F27747"/>
    <w:rsid w:val="00F30226"/>
    <w:rsid w:val="00F30783"/>
    <w:rsid w:val="00F31823"/>
    <w:rsid w:val="00F31E88"/>
    <w:rsid w:val="00F322C9"/>
    <w:rsid w:val="00F32442"/>
    <w:rsid w:val="00F33522"/>
    <w:rsid w:val="00F342E2"/>
    <w:rsid w:val="00F34B8C"/>
    <w:rsid w:val="00F35065"/>
    <w:rsid w:val="00F35F95"/>
    <w:rsid w:val="00F360F3"/>
    <w:rsid w:val="00F3721C"/>
    <w:rsid w:val="00F40364"/>
    <w:rsid w:val="00F40DAA"/>
    <w:rsid w:val="00F428A1"/>
    <w:rsid w:val="00F42ABC"/>
    <w:rsid w:val="00F42C81"/>
    <w:rsid w:val="00F43708"/>
    <w:rsid w:val="00F4487A"/>
    <w:rsid w:val="00F45022"/>
    <w:rsid w:val="00F45723"/>
    <w:rsid w:val="00F45782"/>
    <w:rsid w:val="00F46148"/>
    <w:rsid w:val="00F462AE"/>
    <w:rsid w:val="00F464D6"/>
    <w:rsid w:val="00F46993"/>
    <w:rsid w:val="00F474EE"/>
    <w:rsid w:val="00F47C23"/>
    <w:rsid w:val="00F50014"/>
    <w:rsid w:val="00F50ACD"/>
    <w:rsid w:val="00F50DB2"/>
    <w:rsid w:val="00F520E6"/>
    <w:rsid w:val="00F5217B"/>
    <w:rsid w:val="00F52B43"/>
    <w:rsid w:val="00F52F39"/>
    <w:rsid w:val="00F53118"/>
    <w:rsid w:val="00F53461"/>
    <w:rsid w:val="00F53A5B"/>
    <w:rsid w:val="00F53D03"/>
    <w:rsid w:val="00F53F91"/>
    <w:rsid w:val="00F547AE"/>
    <w:rsid w:val="00F54FE0"/>
    <w:rsid w:val="00F56632"/>
    <w:rsid w:val="00F56A4C"/>
    <w:rsid w:val="00F56F06"/>
    <w:rsid w:val="00F57943"/>
    <w:rsid w:val="00F6020F"/>
    <w:rsid w:val="00F60325"/>
    <w:rsid w:val="00F60549"/>
    <w:rsid w:val="00F610C0"/>
    <w:rsid w:val="00F61332"/>
    <w:rsid w:val="00F6188F"/>
    <w:rsid w:val="00F63313"/>
    <w:rsid w:val="00F63374"/>
    <w:rsid w:val="00F6385C"/>
    <w:rsid w:val="00F63894"/>
    <w:rsid w:val="00F648E6"/>
    <w:rsid w:val="00F65549"/>
    <w:rsid w:val="00F65D0C"/>
    <w:rsid w:val="00F669EA"/>
    <w:rsid w:val="00F6799D"/>
    <w:rsid w:val="00F67A37"/>
    <w:rsid w:val="00F67E34"/>
    <w:rsid w:val="00F70079"/>
    <w:rsid w:val="00F707F3"/>
    <w:rsid w:val="00F7080E"/>
    <w:rsid w:val="00F70851"/>
    <w:rsid w:val="00F70FF2"/>
    <w:rsid w:val="00F71580"/>
    <w:rsid w:val="00F71D76"/>
    <w:rsid w:val="00F72B4A"/>
    <w:rsid w:val="00F7359D"/>
    <w:rsid w:val="00F73D61"/>
    <w:rsid w:val="00F73FD5"/>
    <w:rsid w:val="00F74887"/>
    <w:rsid w:val="00F74AB1"/>
    <w:rsid w:val="00F7540C"/>
    <w:rsid w:val="00F76675"/>
    <w:rsid w:val="00F76AC3"/>
    <w:rsid w:val="00F76D17"/>
    <w:rsid w:val="00F7780C"/>
    <w:rsid w:val="00F7785C"/>
    <w:rsid w:val="00F77F9C"/>
    <w:rsid w:val="00F8033E"/>
    <w:rsid w:val="00F807B1"/>
    <w:rsid w:val="00F81232"/>
    <w:rsid w:val="00F81950"/>
    <w:rsid w:val="00F81A4B"/>
    <w:rsid w:val="00F825D9"/>
    <w:rsid w:val="00F82790"/>
    <w:rsid w:val="00F83911"/>
    <w:rsid w:val="00F84BFC"/>
    <w:rsid w:val="00F85166"/>
    <w:rsid w:val="00F85CA7"/>
    <w:rsid w:val="00F85D6E"/>
    <w:rsid w:val="00F85E72"/>
    <w:rsid w:val="00F86EAE"/>
    <w:rsid w:val="00F871D3"/>
    <w:rsid w:val="00F87527"/>
    <w:rsid w:val="00F8768D"/>
    <w:rsid w:val="00F9138A"/>
    <w:rsid w:val="00F916FC"/>
    <w:rsid w:val="00F91747"/>
    <w:rsid w:val="00F91D07"/>
    <w:rsid w:val="00F91FED"/>
    <w:rsid w:val="00F928D3"/>
    <w:rsid w:val="00F939DF"/>
    <w:rsid w:val="00F941C0"/>
    <w:rsid w:val="00F9426F"/>
    <w:rsid w:val="00F953E3"/>
    <w:rsid w:val="00F95CAF"/>
    <w:rsid w:val="00F95FCA"/>
    <w:rsid w:val="00F96120"/>
    <w:rsid w:val="00F96F51"/>
    <w:rsid w:val="00F970E0"/>
    <w:rsid w:val="00F97CD9"/>
    <w:rsid w:val="00FA02A3"/>
    <w:rsid w:val="00FA0668"/>
    <w:rsid w:val="00FA06A1"/>
    <w:rsid w:val="00FA0B7C"/>
    <w:rsid w:val="00FA12A6"/>
    <w:rsid w:val="00FA13E0"/>
    <w:rsid w:val="00FA36C0"/>
    <w:rsid w:val="00FA3AA4"/>
    <w:rsid w:val="00FA3C73"/>
    <w:rsid w:val="00FA3D95"/>
    <w:rsid w:val="00FA3E64"/>
    <w:rsid w:val="00FA4638"/>
    <w:rsid w:val="00FA4F80"/>
    <w:rsid w:val="00FA4FF8"/>
    <w:rsid w:val="00FA578B"/>
    <w:rsid w:val="00FA5E82"/>
    <w:rsid w:val="00FA72A8"/>
    <w:rsid w:val="00FA7711"/>
    <w:rsid w:val="00FA77AD"/>
    <w:rsid w:val="00FA7E62"/>
    <w:rsid w:val="00FB04CA"/>
    <w:rsid w:val="00FB08B6"/>
    <w:rsid w:val="00FB144D"/>
    <w:rsid w:val="00FB1B14"/>
    <w:rsid w:val="00FB22B6"/>
    <w:rsid w:val="00FB2333"/>
    <w:rsid w:val="00FB27AC"/>
    <w:rsid w:val="00FB2E2B"/>
    <w:rsid w:val="00FB2EAA"/>
    <w:rsid w:val="00FB346B"/>
    <w:rsid w:val="00FB4BCB"/>
    <w:rsid w:val="00FB4FB2"/>
    <w:rsid w:val="00FB513F"/>
    <w:rsid w:val="00FB6070"/>
    <w:rsid w:val="00FB612A"/>
    <w:rsid w:val="00FB618F"/>
    <w:rsid w:val="00FB6601"/>
    <w:rsid w:val="00FB7909"/>
    <w:rsid w:val="00FC0965"/>
    <w:rsid w:val="00FC0EE1"/>
    <w:rsid w:val="00FC1323"/>
    <w:rsid w:val="00FC2EAE"/>
    <w:rsid w:val="00FC3BEF"/>
    <w:rsid w:val="00FC4505"/>
    <w:rsid w:val="00FC4A36"/>
    <w:rsid w:val="00FC4DDA"/>
    <w:rsid w:val="00FC52B5"/>
    <w:rsid w:val="00FC57A9"/>
    <w:rsid w:val="00FC5D62"/>
    <w:rsid w:val="00FC6498"/>
    <w:rsid w:val="00FC6A0A"/>
    <w:rsid w:val="00FC6D39"/>
    <w:rsid w:val="00FC701E"/>
    <w:rsid w:val="00FC74E1"/>
    <w:rsid w:val="00FC7511"/>
    <w:rsid w:val="00FD188F"/>
    <w:rsid w:val="00FD2DEA"/>
    <w:rsid w:val="00FD316B"/>
    <w:rsid w:val="00FD33EC"/>
    <w:rsid w:val="00FD4427"/>
    <w:rsid w:val="00FD57D3"/>
    <w:rsid w:val="00FD5CA6"/>
    <w:rsid w:val="00FD6230"/>
    <w:rsid w:val="00FD6A0C"/>
    <w:rsid w:val="00FE00D8"/>
    <w:rsid w:val="00FE068C"/>
    <w:rsid w:val="00FE0A04"/>
    <w:rsid w:val="00FE0E6B"/>
    <w:rsid w:val="00FE1E19"/>
    <w:rsid w:val="00FE2B77"/>
    <w:rsid w:val="00FE32D1"/>
    <w:rsid w:val="00FE41BD"/>
    <w:rsid w:val="00FE4F09"/>
    <w:rsid w:val="00FE4FB5"/>
    <w:rsid w:val="00FE54CC"/>
    <w:rsid w:val="00FE55D7"/>
    <w:rsid w:val="00FE6695"/>
    <w:rsid w:val="00FE7A23"/>
    <w:rsid w:val="00FF029B"/>
    <w:rsid w:val="00FF0452"/>
    <w:rsid w:val="00FF1312"/>
    <w:rsid w:val="00FF1489"/>
    <w:rsid w:val="00FF17A3"/>
    <w:rsid w:val="00FF23DD"/>
    <w:rsid w:val="00FF277F"/>
    <w:rsid w:val="00FF31B9"/>
    <w:rsid w:val="00FF3904"/>
    <w:rsid w:val="00FF3E04"/>
    <w:rsid w:val="00FF4131"/>
    <w:rsid w:val="00FF41D5"/>
    <w:rsid w:val="00FF4E85"/>
    <w:rsid w:val="00FF5632"/>
    <w:rsid w:val="00FF5B33"/>
    <w:rsid w:val="00FF6125"/>
    <w:rsid w:val="00FF7265"/>
    <w:rsid w:val="00FF7734"/>
    <w:rsid w:val="00FF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7860B2"/>
  <w15:docId w15:val="{2EC413E5-B8FF-4CE3-9072-8B642CAE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algun Gothic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F36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6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267DE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27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0B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91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06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2910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910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06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9106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D129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7943"/>
    <w:pPr>
      <w:tabs>
        <w:tab w:val="center" w:pos="4680"/>
        <w:tab w:val="right" w:pos="9360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F5794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7943"/>
    <w:pPr>
      <w:tabs>
        <w:tab w:val="center" w:pos="4680"/>
        <w:tab w:val="right" w:pos="9360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F57943"/>
    <w:rPr>
      <w:sz w:val="22"/>
      <w:szCs w:val="22"/>
      <w:lang w:eastAsia="en-US"/>
    </w:rPr>
  </w:style>
  <w:style w:type="paragraph" w:customStyle="1" w:styleId="lead1">
    <w:name w:val="lead1"/>
    <w:basedOn w:val="Normal"/>
    <w:uiPriority w:val="99"/>
    <w:rsid w:val="001D53E2"/>
    <w:pPr>
      <w:spacing w:before="100" w:beforeAutospacing="1" w:after="100" w:afterAutospacing="1" w:line="240" w:lineRule="auto"/>
    </w:pPr>
    <w:rPr>
      <w:rFonts w:ascii="Times New Roman" w:hAnsi="Times New Roman"/>
      <w:b/>
      <w:bCs/>
      <w:lang w:eastAsia="ko-KR"/>
    </w:rPr>
  </w:style>
  <w:style w:type="paragraph" w:customStyle="1" w:styleId="norm6">
    <w:name w:val="norm6"/>
    <w:basedOn w:val="Normal"/>
    <w:rsid w:val="00337061"/>
    <w:pPr>
      <w:spacing w:before="240" w:after="240" w:line="240" w:lineRule="auto"/>
    </w:pPr>
    <w:rPr>
      <w:rFonts w:ascii="Times New Roman" w:hAnsi="Times New Roman"/>
      <w:sz w:val="19"/>
      <w:szCs w:val="19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801E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ko-KR"/>
    </w:rPr>
  </w:style>
  <w:style w:type="character" w:styleId="FollowedHyperlink">
    <w:name w:val="FollowedHyperlink"/>
    <w:uiPriority w:val="99"/>
    <w:semiHidden/>
    <w:unhideWhenUsed/>
    <w:rsid w:val="0025368C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4DE5"/>
    <w:pPr>
      <w:spacing w:after="0"/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204DE5"/>
    <w:rPr>
      <w:noProof/>
      <w:sz w:val="22"/>
      <w:szCs w:val="22"/>
      <w:lang w:val="x-none"/>
    </w:rPr>
  </w:style>
  <w:style w:type="paragraph" w:customStyle="1" w:styleId="EndNoteBibliography">
    <w:name w:val="EndNote Bibliography"/>
    <w:basedOn w:val="Normal"/>
    <w:link w:val="EndNoteBibliographyChar"/>
    <w:rsid w:val="00204DE5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204DE5"/>
    <w:rPr>
      <w:noProof/>
      <w:sz w:val="22"/>
      <w:szCs w:val="22"/>
      <w:lang w:val="x-none"/>
    </w:rPr>
  </w:style>
  <w:style w:type="paragraph" w:customStyle="1" w:styleId="Pa5">
    <w:name w:val="Pa5"/>
    <w:basedOn w:val="Normal"/>
    <w:next w:val="Normal"/>
    <w:uiPriority w:val="99"/>
    <w:rsid w:val="00452BA1"/>
    <w:pPr>
      <w:widowControl w:val="0"/>
      <w:autoSpaceDE w:val="0"/>
      <w:autoSpaceDN w:val="0"/>
      <w:adjustRightInd w:val="0"/>
      <w:spacing w:after="0" w:line="187" w:lineRule="atLeast"/>
    </w:pPr>
    <w:rPr>
      <w:rFonts w:ascii="Minion Pro" w:eastAsia="MS Mincho" w:hAnsi="Minion Pro"/>
      <w:sz w:val="24"/>
      <w:szCs w:val="24"/>
    </w:rPr>
  </w:style>
  <w:style w:type="character" w:customStyle="1" w:styleId="st">
    <w:name w:val="st"/>
    <w:rsid w:val="00BC57D4"/>
  </w:style>
  <w:style w:type="character" w:styleId="Emphasis">
    <w:name w:val="Emphasis"/>
    <w:uiPriority w:val="20"/>
    <w:qFormat/>
    <w:rsid w:val="00BC57D4"/>
    <w:rPr>
      <w:i/>
      <w:iCs/>
    </w:rPr>
  </w:style>
  <w:style w:type="paragraph" w:customStyle="1" w:styleId="Style1">
    <w:name w:val="Style1"/>
    <w:basedOn w:val="Normal"/>
    <w:qFormat/>
    <w:rsid w:val="00842980"/>
    <w:pPr>
      <w:spacing w:after="0" w:line="480" w:lineRule="auto"/>
      <w:jc w:val="both"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032D8"/>
  </w:style>
  <w:style w:type="character" w:customStyle="1" w:styleId="sc1">
    <w:name w:val="sc1"/>
    <w:basedOn w:val="DefaultParagraphFont"/>
    <w:rsid w:val="006A7DFD"/>
    <w:rPr>
      <w:cap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267DE"/>
    <w:rPr>
      <w:rFonts w:ascii="Times" w:hAnsi="Times"/>
      <w:b/>
      <w:bCs/>
      <w:sz w:val="36"/>
      <w:szCs w:val="36"/>
    </w:rPr>
  </w:style>
  <w:style w:type="paragraph" w:styleId="Revision">
    <w:name w:val="Revision"/>
    <w:hidden/>
    <w:uiPriority w:val="71"/>
    <w:rsid w:val="00FA0B7C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6F532E"/>
    <w:pPr>
      <w:spacing w:after="0" w:line="240" w:lineRule="auto"/>
    </w:pPr>
    <w:rPr>
      <w:rFonts w:ascii="Times New Roman" w:eastAsia="Times New Roman" w:hAnsi="Times New Roman"/>
      <w:sz w:val="24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F532E"/>
    <w:rPr>
      <w:rFonts w:ascii="Times New Roman" w:eastAsia="Times New Roman" w:hAnsi="Times New Roman"/>
      <w:sz w:val="24"/>
      <w:szCs w:val="21"/>
      <w:lang w:val="x-none" w:eastAsia="x-none"/>
    </w:rPr>
  </w:style>
  <w:style w:type="character" w:customStyle="1" w:styleId="citationref">
    <w:name w:val="citationref"/>
    <w:basedOn w:val="DefaultParagraphFont"/>
    <w:rsid w:val="00422E50"/>
  </w:style>
  <w:style w:type="character" w:customStyle="1" w:styleId="Heading1Char">
    <w:name w:val="Heading 1 Char"/>
    <w:basedOn w:val="DefaultParagraphFont"/>
    <w:link w:val="Heading1"/>
    <w:uiPriority w:val="9"/>
    <w:rsid w:val="003F56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279"/>
    <w:rPr>
      <w:b/>
      <w:bCs/>
      <w:sz w:val="22"/>
      <w:szCs w:val="22"/>
    </w:rPr>
  </w:style>
  <w:style w:type="table" w:styleId="TableGrid">
    <w:name w:val="Table Grid"/>
    <w:basedOn w:val="TableNormal"/>
    <w:uiPriority w:val="59"/>
    <w:rsid w:val="00F5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7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1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323683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7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01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0978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067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972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612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2183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8505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9212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0752927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08804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53171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75402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6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57427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4148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78826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71480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366607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08506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46087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15096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5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E971DC-E301-4694-A123-6C2A1CA87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606</CharactersWithSpaces>
  <SharedDoc>false</SharedDoc>
  <HLinks>
    <vt:vector size="24" baseType="variant">
      <vt:variant>
        <vt:i4>5898318</vt:i4>
      </vt:variant>
      <vt:variant>
        <vt:i4>3</vt:i4>
      </vt:variant>
      <vt:variant>
        <vt:i4>0</vt:i4>
      </vt:variant>
      <vt:variant>
        <vt:i4>5</vt:i4>
      </vt:variant>
      <vt:variant>
        <vt:lpwstr>http://orthoinfo.aaos.org/topic.cfm?topic=a00093</vt:lpwstr>
      </vt:variant>
      <vt:variant>
        <vt:lpwstr/>
      </vt:variant>
      <vt:variant>
        <vt:i4>720956</vt:i4>
      </vt:variant>
      <vt:variant>
        <vt:i4>0</vt:i4>
      </vt:variant>
      <vt:variant>
        <vt:i4>0</vt:i4>
      </vt:variant>
      <vt:variant>
        <vt:i4>5</vt:i4>
      </vt:variant>
      <vt:variant>
        <vt:lpwstr>mailto:woojinan@usc.edu</vt:lpwstr>
      </vt:variant>
      <vt:variant>
        <vt:lpwstr/>
      </vt:variant>
      <vt:variant>
        <vt:i4>6815791</vt:i4>
      </vt:variant>
      <vt:variant>
        <vt:i4>3</vt:i4>
      </vt:variant>
      <vt:variant>
        <vt:i4>0</vt:i4>
      </vt:variant>
      <vt:variant>
        <vt:i4>5</vt:i4>
      </vt:variant>
      <vt:variant>
        <vt:lpwstr>https://books.google.com/books?id=WeAziwbCm-4C&amp;pg=PA163&amp;dq=secreted+factors+expression+tumor+suppressor&amp;hl=en&amp;sa=X&amp;ved=0ahUKEwif8ZvklNbOAhUO-GMKHXV7CGU4ChDoAQhRMAc</vt:lpwstr>
      </vt:variant>
      <vt:variant>
        <vt:lpwstr>v=onepage&amp;q=secreted%20factors%20expression%20tumor%20suppressor&amp;f=false</vt:lpwstr>
      </vt:variant>
      <vt:variant>
        <vt:i4>5701651</vt:i4>
      </vt:variant>
      <vt:variant>
        <vt:i4>0</vt:i4>
      </vt:variant>
      <vt:variant>
        <vt:i4>0</vt:i4>
      </vt:variant>
      <vt:variant>
        <vt:i4>5</vt:i4>
      </vt:variant>
      <vt:variant>
        <vt:lpwstr>https://books.google.com/books?id=R0FbhLsWHBEC&amp;pg=PA1400&amp;dq=secreted+factors+expression+tumor+suppressor&amp;hl=en&amp;sa=X&amp;ved=0ahUKEwia3ofck9bOAhVL5mMKHYoDARsQ6AEIMTAB</vt:lpwstr>
      </vt:variant>
      <vt:variant>
        <vt:lpwstr>v=onepage&amp;q=secreted%20factors%20expression%20tumor%20suppressor&amp;f=fals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Woojin</dc:creator>
  <cp:lastModifiedBy>Ghate, Nikhil B.</cp:lastModifiedBy>
  <cp:revision>12</cp:revision>
  <cp:lastPrinted>2018-06-06T20:43:00Z</cp:lastPrinted>
  <dcterms:created xsi:type="dcterms:W3CDTF">2019-05-30T18:50:00Z</dcterms:created>
  <dcterms:modified xsi:type="dcterms:W3CDTF">2019-07-03T17:25:00Z</dcterms:modified>
</cp:coreProperties>
</file>